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A1C1E7" w14:textId="77777777" w:rsidR="00BA024F" w:rsidRPr="00BA024F" w:rsidRDefault="00BA024F" w:rsidP="00BA024F">
      <w:pPr>
        <w:widowControl/>
        <w:spacing w:after="0" w:line="240" w:lineRule="auto"/>
        <w:jc w:val="both"/>
        <w:rPr>
          <w:rFonts w:ascii="Times New Roman" w:eastAsia="Calibri" w:hAnsi="Times New Roman" w:cs="Times New Roman"/>
          <w:b/>
          <w:bCs/>
          <w:color w:val="000000"/>
          <w:kern w:val="0"/>
          <w:sz w:val="24"/>
          <w:szCs w:val="28"/>
          <w14:ligatures w14:val="none"/>
        </w:rPr>
      </w:pPr>
      <w:r w:rsidRPr="00BA024F">
        <w:rPr>
          <w:rFonts w:ascii="Times New Roman" w:eastAsia="Calibri" w:hAnsi="Times New Roman" w:cs="Times New Roman"/>
          <w:b/>
          <w:bCs/>
          <w:color w:val="000000"/>
          <w:kern w:val="0"/>
          <w:sz w:val="24"/>
          <w:szCs w:val="28"/>
          <w:lang w:val="en-AU" w:eastAsia="en-US"/>
          <w14:ligatures w14:val="none"/>
        </w:rPr>
        <w:t xml:space="preserve">Supplementary material </w:t>
      </w:r>
      <w:r w:rsidRPr="00BA024F">
        <w:rPr>
          <w:rFonts w:ascii="Times New Roman" w:eastAsia="Calibri" w:hAnsi="Times New Roman" w:cs="Times New Roman"/>
          <w:b/>
          <w:bCs/>
          <w:color w:val="000000"/>
          <w:kern w:val="0"/>
          <w:sz w:val="24"/>
          <w:szCs w:val="28"/>
          <w14:ligatures w14:val="none"/>
        </w:rPr>
        <w:t>3</w:t>
      </w:r>
    </w:p>
    <w:p w14:paraId="11FE6440" w14:textId="77777777" w:rsidR="00BA024F" w:rsidRDefault="00BA024F" w:rsidP="00BA024F">
      <w:pPr>
        <w:rPr>
          <w:rFonts w:ascii="Times New Roman" w:hAnsi="Times New Roman" w:cs="Times New Roman"/>
          <w:b/>
          <w:bCs/>
          <w:color w:val="000000"/>
          <w:kern w:val="0"/>
          <w:sz w:val="24"/>
          <w:szCs w:val="28"/>
          <w:lang w:val="en-AU"/>
          <w14:ligatures w14:val="none"/>
        </w:rPr>
      </w:pPr>
      <w:r w:rsidRPr="00BA024F">
        <w:rPr>
          <w:rFonts w:ascii="Times New Roman" w:eastAsia="Calibri" w:hAnsi="Times New Roman" w:cs="Times New Roman"/>
          <w:b/>
          <w:bCs/>
          <w:color w:val="000000"/>
          <w:kern w:val="0"/>
          <w:sz w:val="24"/>
          <w:szCs w:val="28"/>
          <w:lang w:val="en-AU" w:eastAsia="en-US"/>
          <w14:ligatures w14:val="none"/>
        </w:rPr>
        <w:t>The list of studies that were excluded after refined screening</w:t>
      </w:r>
    </w:p>
    <w:p w14:paraId="0641D778" w14:textId="77777777" w:rsidR="005C7BA3" w:rsidRPr="005C7BA3" w:rsidRDefault="005C7BA3" w:rsidP="005C7BA3">
      <w:pPr>
        <w:rPr>
          <w:rFonts w:ascii="times new romes" w:eastAsia="宋体" w:hAnsi="times new romes" w:hint="eastAsia"/>
          <w:b/>
          <w:bCs/>
        </w:rPr>
      </w:pPr>
      <w:r w:rsidRPr="005C7BA3">
        <w:rPr>
          <w:rFonts w:ascii="times new romes" w:eastAsia="宋体" w:hAnsi="times new romes"/>
          <w:b/>
          <w:bCs/>
        </w:rPr>
        <w:t>Ineligible setting (n=5)</w:t>
      </w:r>
    </w:p>
    <w:tbl>
      <w:tblPr>
        <w:tblW w:w="9227" w:type="dxa"/>
        <w:tblCellMar>
          <w:top w:w="15" w:type="dxa"/>
          <w:left w:w="15" w:type="dxa"/>
          <w:bottom w:w="15" w:type="dxa"/>
          <w:right w:w="15" w:type="dxa"/>
        </w:tblCellMar>
        <w:tblLook w:val="04A0" w:firstRow="1" w:lastRow="0" w:firstColumn="1" w:lastColumn="0" w:noHBand="0" w:noVBand="1"/>
      </w:tblPr>
      <w:tblGrid>
        <w:gridCol w:w="350"/>
        <w:gridCol w:w="6029"/>
        <w:gridCol w:w="2848"/>
      </w:tblGrid>
      <w:tr w:rsidR="005C7BA3" w:rsidRPr="005C7BA3" w14:paraId="7EF4D709" w14:textId="77777777" w:rsidTr="005C7BA3">
        <w:trPr>
          <w:trHeight w:val="524"/>
          <w:tblHeader/>
        </w:trPr>
        <w:tc>
          <w:tcPr>
            <w:tcW w:w="0" w:type="auto"/>
            <w:tcBorders>
              <w:top w:val="nil"/>
            </w:tcBorders>
            <w:tcMar>
              <w:top w:w="150" w:type="dxa"/>
              <w:left w:w="0" w:type="dxa"/>
              <w:bottom w:w="150" w:type="dxa"/>
              <w:right w:w="240" w:type="dxa"/>
            </w:tcMar>
            <w:vAlign w:val="center"/>
            <w:hideMark/>
          </w:tcPr>
          <w:p w14:paraId="26F3C19B"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w:t>
            </w:r>
          </w:p>
        </w:tc>
        <w:tc>
          <w:tcPr>
            <w:tcW w:w="6029" w:type="dxa"/>
            <w:tcBorders>
              <w:top w:val="nil"/>
            </w:tcBorders>
            <w:tcMar>
              <w:top w:w="150" w:type="dxa"/>
              <w:left w:w="240" w:type="dxa"/>
              <w:bottom w:w="150" w:type="dxa"/>
              <w:right w:w="240" w:type="dxa"/>
            </w:tcMar>
            <w:vAlign w:val="center"/>
            <w:hideMark/>
          </w:tcPr>
          <w:p w14:paraId="705714D2"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Reference</w:t>
            </w:r>
          </w:p>
        </w:tc>
        <w:tc>
          <w:tcPr>
            <w:tcW w:w="2848" w:type="dxa"/>
            <w:tcBorders>
              <w:top w:val="nil"/>
            </w:tcBorders>
            <w:tcMar>
              <w:top w:w="150" w:type="dxa"/>
              <w:left w:w="240" w:type="dxa"/>
              <w:bottom w:w="150" w:type="dxa"/>
              <w:right w:w="240" w:type="dxa"/>
            </w:tcMar>
            <w:vAlign w:val="center"/>
            <w:hideMark/>
          </w:tcPr>
          <w:p w14:paraId="57C6C15C"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Exclusion reason</w:t>
            </w:r>
          </w:p>
        </w:tc>
      </w:tr>
      <w:tr w:rsidR="005C7BA3" w:rsidRPr="005C7BA3" w14:paraId="6CECCE5A" w14:textId="77777777" w:rsidTr="005C7BA3">
        <w:trPr>
          <w:trHeight w:val="887"/>
        </w:trPr>
        <w:tc>
          <w:tcPr>
            <w:tcW w:w="0" w:type="auto"/>
            <w:tcMar>
              <w:top w:w="150" w:type="dxa"/>
              <w:left w:w="0" w:type="dxa"/>
              <w:bottom w:w="150" w:type="dxa"/>
              <w:right w:w="240" w:type="dxa"/>
            </w:tcMar>
            <w:vAlign w:val="center"/>
            <w:hideMark/>
          </w:tcPr>
          <w:p w14:paraId="11EA74B3"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1</w:t>
            </w:r>
          </w:p>
        </w:tc>
        <w:tc>
          <w:tcPr>
            <w:tcW w:w="6029" w:type="dxa"/>
            <w:tcMar>
              <w:top w:w="150" w:type="dxa"/>
              <w:left w:w="240" w:type="dxa"/>
              <w:bottom w:w="150" w:type="dxa"/>
              <w:right w:w="240" w:type="dxa"/>
            </w:tcMar>
            <w:vAlign w:val="center"/>
            <w:hideMark/>
          </w:tcPr>
          <w:p w14:paraId="6A8BB763" w14:textId="54236476" w:rsidR="005C7BA3" w:rsidRPr="005C7BA3" w:rsidRDefault="005C7BA3" w:rsidP="005C7BA3">
            <w:pPr>
              <w:rPr>
                <w:rFonts w:ascii="times new romes" w:eastAsia="宋体" w:hAnsi="times new romes" w:hint="eastAsia"/>
              </w:rPr>
            </w:pPr>
            <w:r w:rsidRPr="005C7BA3">
              <w:rPr>
                <w:rFonts w:ascii="times new romes" w:eastAsia="宋体" w:hAnsi="times new romes"/>
              </w:rPr>
              <w:t xml:space="preserve">Bender, A., et al. (2023). The Neurological Rehabilitation of Adults </w:t>
            </w:r>
            <w:proofErr w:type="gramStart"/>
            <w:r w:rsidRPr="005C7BA3">
              <w:rPr>
                <w:rFonts w:ascii="times new romes" w:eastAsia="宋体" w:hAnsi="times new romes"/>
              </w:rPr>
              <w:t>With</w:t>
            </w:r>
            <w:proofErr w:type="gramEnd"/>
            <w:r w:rsidRPr="005C7BA3">
              <w:rPr>
                <w:rFonts w:ascii="times new romes" w:eastAsia="宋体" w:hAnsi="times new romes"/>
              </w:rPr>
              <w:t xml:space="preserve"> Coma and Disorders of Consciousness.</w:t>
            </w:r>
            <w:r w:rsidR="009B5B9D">
              <w:rPr>
                <w:rFonts w:ascii="times new romes" w:eastAsia="宋体" w:hAnsi="times new romes" w:hint="eastAsia"/>
              </w:rPr>
              <w:t xml:space="preserve"> </w:t>
            </w:r>
            <w:proofErr w:type="spellStart"/>
            <w:r w:rsidRPr="005C7BA3">
              <w:rPr>
                <w:rFonts w:ascii="times new romes" w:eastAsia="宋体" w:hAnsi="times new romes"/>
                <w:i/>
                <w:iCs/>
              </w:rPr>
              <w:t>Dtsch</w:t>
            </w:r>
            <w:proofErr w:type="spellEnd"/>
            <w:r w:rsidRPr="005C7BA3">
              <w:rPr>
                <w:rFonts w:ascii="times new romes" w:eastAsia="宋体" w:hAnsi="times new romes"/>
                <w:i/>
                <w:iCs/>
              </w:rPr>
              <w:t xml:space="preserve"> </w:t>
            </w:r>
            <w:proofErr w:type="spellStart"/>
            <w:r w:rsidRPr="005C7BA3">
              <w:rPr>
                <w:rFonts w:ascii="times new romes" w:eastAsia="宋体" w:hAnsi="times new romes"/>
                <w:i/>
                <w:iCs/>
              </w:rPr>
              <w:t>Arztebl</w:t>
            </w:r>
            <w:proofErr w:type="spellEnd"/>
            <w:r w:rsidRPr="005C7BA3">
              <w:rPr>
                <w:rFonts w:ascii="times new romes" w:eastAsia="宋体" w:hAnsi="times new romes"/>
                <w:i/>
                <w:iCs/>
              </w:rPr>
              <w:t xml:space="preserve"> Int</w:t>
            </w:r>
            <w:r w:rsidRPr="005C7BA3">
              <w:rPr>
                <w:rFonts w:ascii="times new romes" w:eastAsia="宋体" w:hAnsi="times new romes"/>
              </w:rPr>
              <w:t>, 120(37), 605-612.</w:t>
            </w:r>
          </w:p>
        </w:tc>
        <w:tc>
          <w:tcPr>
            <w:tcW w:w="2848" w:type="dxa"/>
            <w:tcMar>
              <w:top w:w="150" w:type="dxa"/>
              <w:left w:w="240" w:type="dxa"/>
              <w:bottom w:w="150" w:type="dxa"/>
              <w:right w:w="0" w:type="dxa"/>
            </w:tcMar>
            <w:vAlign w:val="center"/>
            <w:hideMark/>
          </w:tcPr>
          <w:p w14:paraId="0D07524B"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Guideline, not original study.</w:t>
            </w:r>
          </w:p>
        </w:tc>
      </w:tr>
      <w:tr w:rsidR="005C7BA3" w:rsidRPr="005C7BA3" w14:paraId="20F59969" w14:textId="77777777" w:rsidTr="005C7BA3">
        <w:trPr>
          <w:trHeight w:val="1261"/>
        </w:trPr>
        <w:tc>
          <w:tcPr>
            <w:tcW w:w="0" w:type="auto"/>
            <w:tcMar>
              <w:top w:w="150" w:type="dxa"/>
              <w:left w:w="0" w:type="dxa"/>
              <w:bottom w:w="150" w:type="dxa"/>
              <w:right w:w="240" w:type="dxa"/>
            </w:tcMar>
            <w:vAlign w:val="center"/>
            <w:hideMark/>
          </w:tcPr>
          <w:p w14:paraId="53B53AFF"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2</w:t>
            </w:r>
          </w:p>
        </w:tc>
        <w:tc>
          <w:tcPr>
            <w:tcW w:w="6029" w:type="dxa"/>
            <w:tcMar>
              <w:top w:w="150" w:type="dxa"/>
              <w:left w:w="240" w:type="dxa"/>
              <w:bottom w:w="150" w:type="dxa"/>
              <w:right w:w="240" w:type="dxa"/>
            </w:tcMar>
            <w:vAlign w:val="center"/>
            <w:hideMark/>
          </w:tcPr>
          <w:p w14:paraId="6AA51C7B" w14:textId="4DAD53A7" w:rsidR="005C7BA3" w:rsidRPr="005C7BA3" w:rsidRDefault="005C7BA3" w:rsidP="005C7BA3">
            <w:pPr>
              <w:rPr>
                <w:rFonts w:ascii="times new romes" w:eastAsia="宋体" w:hAnsi="times new romes" w:hint="eastAsia"/>
              </w:rPr>
            </w:pPr>
            <w:r w:rsidRPr="005C7BA3">
              <w:rPr>
                <w:rFonts w:ascii="times new romes" w:eastAsia="宋体" w:hAnsi="times new romes"/>
              </w:rPr>
              <w:t xml:space="preserve">Şirin Gök, M., &amp; Balci </w:t>
            </w:r>
            <w:proofErr w:type="spellStart"/>
            <w:r w:rsidRPr="005C7BA3">
              <w:rPr>
                <w:rFonts w:ascii="times new romes" w:eastAsia="宋体" w:hAnsi="times new romes"/>
              </w:rPr>
              <w:t>Akpinar</w:t>
            </w:r>
            <w:proofErr w:type="spellEnd"/>
            <w:r w:rsidRPr="005C7BA3">
              <w:rPr>
                <w:rFonts w:ascii="times new romes" w:eastAsia="宋体" w:hAnsi="times new romes"/>
              </w:rPr>
              <w:t>, R. (2025). The effect of different auditory stimuli on vital signs and consciousness level in intensive care patients: Music, nature-based sound and voices of patients' relatives.</w:t>
            </w:r>
            <w:r w:rsidR="009B5B9D">
              <w:rPr>
                <w:rFonts w:ascii="times new romes" w:eastAsia="宋体" w:hAnsi="times new romes" w:hint="eastAsia"/>
              </w:rPr>
              <w:t xml:space="preserve"> </w:t>
            </w:r>
            <w:r w:rsidRPr="005C7BA3">
              <w:rPr>
                <w:rFonts w:ascii="times new romes" w:eastAsia="宋体" w:hAnsi="times new romes"/>
                <w:i/>
                <w:iCs/>
              </w:rPr>
              <w:t>Nurs. Open</w:t>
            </w:r>
            <w:r w:rsidRPr="005C7BA3">
              <w:rPr>
                <w:rFonts w:ascii="times new romes" w:eastAsia="宋体" w:hAnsi="times new romes"/>
              </w:rPr>
              <w:t>, 12, e70273.</w:t>
            </w:r>
          </w:p>
        </w:tc>
        <w:tc>
          <w:tcPr>
            <w:tcW w:w="2848" w:type="dxa"/>
            <w:tcMar>
              <w:top w:w="150" w:type="dxa"/>
              <w:left w:w="240" w:type="dxa"/>
              <w:bottom w:w="150" w:type="dxa"/>
              <w:right w:w="0" w:type="dxa"/>
            </w:tcMar>
            <w:vAlign w:val="center"/>
            <w:hideMark/>
          </w:tcPr>
          <w:p w14:paraId="5B427E56"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ross-over (within-subject) design; incompatible with parallel-group meta-analysis.</w:t>
            </w:r>
          </w:p>
        </w:tc>
      </w:tr>
      <w:tr w:rsidR="005C7BA3" w:rsidRPr="005C7BA3" w14:paraId="6CDC79CD" w14:textId="77777777" w:rsidTr="005C7BA3">
        <w:trPr>
          <w:trHeight w:val="1251"/>
        </w:trPr>
        <w:tc>
          <w:tcPr>
            <w:tcW w:w="0" w:type="auto"/>
            <w:tcMar>
              <w:top w:w="150" w:type="dxa"/>
              <w:left w:w="0" w:type="dxa"/>
              <w:bottom w:w="150" w:type="dxa"/>
              <w:right w:w="240" w:type="dxa"/>
            </w:tcMar>
            <w:vAlign w:val="center"/>
            <w:hideMark/>
          </w:tcPr>
          <w:p w14:paraId="090B27C4"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3</w:t>
            </w:r>
          </w:p>
        </w:tc>
        <w:tc>
          <w:tcPr>
            <w:tcW w:w="6029" w:type="dxa"/>
            <w:tcMar>
              <w:top w:w="150" w:type="dxa"/>
              <w:left w:w="240" w:type="dxa"/>
              <w:bottom w:w="150" w:type="dxa"/>
              <w:right w:w="240" w:type="dxa"/>
            </w:tcMar>
            <w:vAlign w:val="center"/>
            <w:hideMark/>
          </w:tcPr>
          <w:p w14:paraId="0C013CC9" w14:textId="792F047F" w:rsidR="005C7BA3" w:rsidRPr="005C7BA3" w:rsidRDefault="005C7BA3" w:rsidP="005C7BA3">
            <w:pPr>
              <w:rPr>
                <w:rFonts w:ascii="times new romes" w:eastAsia="宋体" w:hAnsi="times new romes" w:hint="eastAsia"/>
              </w:rPr>
            </w:pPr>
            <w:r w:rsidRPr="005C7BA3">
              <w:rPr>
                <w:rFonts w:ascii="times new romes" w:eastAsia="宋体" w:hAnsi="times new romes"/>
              </w:rPr>
              <w:t>Yan, J., et al. (2024). Combining HD-</w:t>
            </w:r>
            <w:proofErr w:type="spellStart"/>
            <w:r w:rsidRPr="005C7BA3">
              <w:rPr>
                <w:rFonts w:ascii="times new romes" w:eastAsia="宋体" w:hAnsi="times new romes"/>
              </w:rPr>
              <w:t>tDCS</w:t>
            </w:r>
            <w:proofErr w:type="spellEnd"/>
            <w:r w:rsidRPr="005C7BA3">
              <w:rPr>
                <w:rFonts w:ascii="times new romes" w:eastAsia="宋体" w:hAnsi="times new romes"/>
              </w:rPr>
              <w:t xml:space="preserve"> with music stimulation for patients with prolonged disorders of consciousness: Study protocol for an RCT trial.</w:t>
            </w:r>
            <w:r w:rsidR="009B5B9D">
              <w:rPr>
                <w:rFonts w:ascii="times new romes" w:eastAsia="宋体" w:hAnsi="times new romes" w:hint="eastAsia"/>
              </w:rPr>
              <w:t xml:space="preserve"> </w:t>
            </w:r>
            <w:proofErr w:type="spellStart"/>
            <w:r w:rsidRPr="005C7BA3">
              <w:rPr>
                <w:rFonts w:ascii="times new romes" w:eastAsia="宋体" w:hAnsi="times new romes"/>
                <w:i/>
                <w:iCs/>
              </w:rPr>
              <w:t>NeuroRehabilitation</w:t>
            </w:r>
            <w:proofErr w:type="spellEnd"/>
            <w:r w:rsidRPr="005C7BA3">
              <w:rPr>
                <w:rFonts w:ascii="times new romes" w:eastAsia="宋体" w:hAnsi="times new romes"/>
              </w:rPr>
              <w:t>, 54(3), 495-504.</w:t>
            </w:r>
          </w:p>
        </w:tc>
        <w:tc>
          <w:tcPr>
            <w:tcW w:w="2848" w:type="dxa"/>
            <w:tcMar>
              <w:top w:w="150" w:type="dxa"/>
              <w:left w:w="240" w:type="dxa"/>
              <w:bottom w:w="150" w:type="dxa"/>
              <w:right w:w="0" w:type="dxa"/>
            </w:tcMar>
            <w:vAlign w:val="center"/>
            <w:hideMark/>
          </w:tcPr>
          <w:p w14:paraId="26858F70"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Protocol only, no results.</w:t>
            </w:r>
          </w:p>
        </w:tc>
      </w:tr>
      <w:tr w:rsidR="005C7BA3" w:rsidRPr="005C7BA3" w14:paraId="487C6C89" w14:textId="77777777" w:rsidTr="005C7BA3">
        <w:trPr>
          <w:trHeight w:val="1261"/>
        </w:trPr>
        <w:tc>
          <w:tcPr>
            <w:tcW w:w="0" w:type="auto"/>
            <w:tcMar>
              <w:top w:w="150" w:type="dxa"/>
              <w:left w:w="0" w:type="dxa"/>
              <w:bottom w:w="150" w:type="dxa"/>
              <w:right w:w="240" w:type="dxa"/>
            </w:tcMar>
            <w:vAlign w:val="center"/>
            <w:hideMark/>
          </w:tcPr>
          <w:p w14:paraId="61399D90"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4</w:t>
            </w:r>
          </w:p>
        </w:tc>
        <w:tc>
          <w:tcPr>
            <w:tcW w:w="6029" w:type="dxa"/>
            <w:tcMar>
              <w:top w:w="150" w:type="dxa"/>
              <w:left w:w="240" w:type="dxa"/>
              <w:bottom w:w="150" w:type="dxa"/>
              <w:right w:w="240" w:type="dxa"/>
            </w:tcMar>
            <w:vAlign w:val="center"/>
            <w:hideMark/>
          </w:tcPr>
          <w:p w14:paraId="7A5E9352"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Purushe, D., et al. (2023). Effectiveness of sensory stimulation and early mobility on consciousness, mental state, RLA stage, and hospital stay in patients with Traumatic brain injury: A research protocol. </w:t>
            </w:r>
            <w:r w:rsidRPr="005C7BA3">
              <w:rPr>
                <w:rFonts w:ascii="times new romes" w:eastAsia="宋体" w:hAnsi="times new romes"/>
                <w:i/>
                <w:iCs/>
              </w:rPr>
              <w:t>F1000Research</w:t>
            </w:r>
            <w:r w:rsidRPr="005C7BA3">
              <w:rPr>
                <w:rFonts w:ascii="times new romes" w:eastAsia="宋体" w:hAnsi="times new romes"/>
              </w:rPr>
              <w:t>, 12, 1427.</w:t>
            </w:r>
          </w:p>
        </w:tc>
        <w:tc>
          <w:tcPr>
            <w:tcW w:w="2848" w:type="dxa"/>
            <w:tcMar>
              <w:top w:w="150" w:type="dxa"/>
              <w:left w:w="240" w:type="dxa"/>
              <w:bottom w:w="150" w:type="dxa"/>
              <w:right w:w="0" w:type="dxa"/>
            </w:tcMar>
            <w:vAlign w:val="center"/>
            <w:hideMark/>
          </w:tcPr>
          <w:p w14:paraId="1946B437"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Protocol only, no results.</w:t>
            </w:r>
          </w:p>
        </w:tc>
      </w:tr>
      <w:tr w:rsidR="005C7BA3" w:rsidRPr="005C7BA3" w14:paraId="2EDB43DF" w14:textId="77777777" w:rsidTr="005C7BA3">
        <w:trPr>
          <w:trHeight w:val="887"/>
        </w:trPr>
        <w:tc>
          <w:tcPr>
            <w:tcW w:w="0" w:type="auto"/>
            <w:tcMar>
              <w:top w:w="150" w:type="dxa"/>
              <w:left w:w="0" w:type="dxa"/>
              <w:bottom w:w="150" w:type="dxa"/>
              <w:right w:w="240" w:type="dxa"/>
            </w:tcMar>
            <w:vAlign w:val="center"/>
            <w:hideMark/>
          </w:tcPr>
          <w:p w14:paraId="685C9357"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5</w:t>
            </w:r>
          </w:p>
        </w:tc>
        <w:tc>
          <w:tcPr>
            <w:tcW w:w="6029" w:type="dxa"/>
            <w:tcMar>
              <w:top w:w="150" w:type="dxa"/>
              <w:left w:w="240" w:type="dxa"/>
              <w:bottom w:w="150" w:type="dxa"/>
              <w:right w:w="240" w:type="dxa"/>
            </w:tcMar>
            <w:vAlign w:val="center"/>
            <w:hideMark/>
          </w:tcPr>
          <w:p w14:paraId="428D6D10" w14:textId="0E12EFA2" w:rsidR="005C7BA3" w:rsidRPr="005C7BA3" w:rsidRDefault="005C7BA3" w:rsidP="005C7BA3">
            <w:pPr>
              <w:rPr>
                <w:rFonts w:ascii="times new romes" w:eastAsia="宋体" w:hAnsi="times new romes" w:hint="eastAsia"/>
              </w:rPr>
            </w:pPr>
            <w:r w:rsidRPr="005C7BA3">
              <w:rPr>
                <w:rFonts w:ascii="times new romes" w:eastAsia="宋体" w:hAnsi="times new romes"/>
              </w:rPr>
              <w:t>姚舜</w:t>
            </w:r>
            <w:r w:rsidRPr="005C7BA3">
              <w:rPr>
                <w:rFonts w:ascii="times new romes" w:eastAsia="宋体" w:hAnsi="times new romes"/>
              </w:rPr>
              <w:t xml:space="preserve">, </w:t>
            </w:r>
            <w:r w:rsidRPr="005C7BA3">
              <w:rPr>
                <w:rFonts w:ascii="times new romes" w:eastAsia="宋体" w:hAnsi="times new romes"/>
              </w:rPr>
              <w:t>唐雅彬</w:t>
            </w:r>
            <w:r w:rsidRPr="005C7BA3">
              <w:rPr>
                <w:rFonts w:ascii="times new romes" w:eastAsia="宋体" w:hAnsi="times new romes"/>
              </w:rPr>
              <w:t xml:space="preserve">, </w:t>
            </w:r>
            <w:proofErr w:type="gramStart"/>
            <w:r w:rsidRPr="005C7BA3">
              <w:rPr>
                <w:rFonts w:ascii="times new romes" w:eastAsia="宋体" w:hAnsi="times new romes"/>
              </w:rPr>
              <w:t>李水艳</w:t>
            </w:r>
            <w:proofErr w:type="gramEnd"/>
            <w:r w:rsidRPr="005C7BA3">
              <w:rPr>
                <w:rFonts w:ascii="times new romes" w:eastAsia="宋体" w:hAnsi="times new romes"/>
              </w:rPr>
              <w:t xml:space="preserve">, </w:t>
            </w:r>
            <w:r w:rsidRPr="005C7BA3">
              <w:rPr>
                <w:rFonts w:ascii="times new romes" w:eastAsia="宋体" w:hAnsi="times new romes"/>
              </w:rPr>
              <w:t>任欣然</w:t>
            </w:r>
            <w:r w:rsidRPr="005C7BA3">
              <w:rPr>
                <w:rFonts w:ascii="times new romes" w:eastAsia="宋体" w:hAnsi="times new romes"/>
              </w:rPr>
              <w:t xml:space="preserve">, </w:t>
            </w:r>
            <w:r w:rsidRPr="005C7BA3">
              <w:rPr>
                <w:rFonts w:ascii="times new romes" w:eastAsia="宋体" w:hAnsi="times new romes"/>
              </w:rPr>
              <w:t>谢</w:t>
            </w:r>
            <w:proofErr w:type="gramStart"/>
            <w:r w:rsidRPr="005C7BA3">
              <w:rPr>
                <w:rFonts w:ascii="times new romes" w:eastAsia="宋体" w:hAnsi="times new romes"/>
              </w:rPr>
              <w:t>秋幼</w:t>
            </w:r>
            <w:r w:rsidRPr="005C7BA3">
              <w:rPr>
                <w:rFonts w:ascii="times new romes" w:eastAsia="宋体" w:hAnsi="times new romes"/>
              </w:rPr>
              <w:t>,</w:t>
            </w:r>
            <w:proofErr w:type="gramEnd"/>
            <w:r w:rsidRPr="005C7BA3">
              <w:rPr>
                <w:rFonts w:ascii="times new romes" w:eastAsia="宋体" w:hAnsi="times new romes"/>
              </w:rPr>
              <w:t xml:space="preserve"> </w:t>
            </w:r>
            <w:r w:rsidRPr="005C7BA3">
              <w:rPr>
                <w:rFonts w:ascii="times new romes" w:eastAsia="宋体" w:hAnsi="times new romes"/>
              </w:rPr>
              <w:t>等</w:t>
            </w:r>
            <w:r w:rsidRPr="005C7BA3">
              <w:rPr>
                <w:rFonts w:ascii="times new romes" w:eastAsia="宋体" w:hAnsi="times new romes"/>
              </w:rPr>
              <w:t xml:space="preserve">. (2023). </w:t>
            </w:r>
            <w:r w:rsidRPr="005C7BA3">
              <w:rPr>
                <w:rFonts w:ascii="times new romes" w:eastAsia="宋体" w:hAnsi="times new romes"/>
              </w:rPr>
              <w:t>音乐治疗辅助意识障碍患者康复的研究进展</w:t>
            </w:r>
            <w:r w:rsidRPr="005C7BA3">
              <w:rPr>
                <w:rFonts w:ascii="times new romes" w:eastAsia="宋体" w:hAnsi="times new romes"/>
              </w:rPr>
              <w:t>.</w:t>
            </w:r>
            <w:r w:rsidR="009B5B9D">
              <w:rPr>
                <w:rFonts w:ascii="times new romes" w:eastAsia="宋体" w:hAnsi="times new romes" w:hint="eastAsia"/>
              </w:rPr>
              <w:t xml:space="preserve"> </w:t>
            </w:r>
            <w:r w:rsidRPr="005C7BA3">
              <w:rPr>
                <w:rFonts w:ascii="times new romes" w:eastAsia="宋体" w:hAnsi="times new romes"/>
                <w:i/>
                <w:iCs/>
              </w:rPr>
              <w:t>中国康复医学杂志</w:t>
            </w:r>
            <w:r w:rsidRPr="005C7BA3">
              <w:rPr>
                <w:rFonts w:ascii="times new romes" w:eastAsia="宋体" w:hAnsi="times new romes"/>
              </w:rPr>
              <w:t>, 38(3), 427-431.</w:t>
            </w:r>
          </w:p>
        </w:tc>
        <w:tc>
          <w:tcPr>
            <w:tcW w:w="2848" w:type="dxa"/>
            <w:tcMar>
              <w:top w:w="150" w:type="dxa"/>
              <w:left w:w="240" w:type="dxa"/>
              <w:bottom w:w="150" w:type="dxa"/>
              <w:right w:w="0" w:type="dxa"/>
            </w:tcMar>
            <w:vAlign w:val="center"/>
            <w:hideMark/>
          </w:tcPr>
          <w:p w14:paraId="469DCD56"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Review, not original study.</w:t>
            </w:r>
          </w:p>
        </w:tc>
      </w:tr>
    </w:tbl>
    <w:p w14:paraId="2CC77D82" w14:textId="77777777" w:rsidR="005C7BA3" w:rsidRPr="005C7BA3" w:rsidRDefault="005C7BA3" w:rsidP="005C7BA3">
      <w:pPr>
        <w:rPr>
          <w:rFonts w:ascii="times new romes" w:eastAsia="宋体" w:hAnsi="times new romes" w:hint="eastAsia"/>
          <w:b/>
          <w:bCs/>
        </w:rPr>
      </w:pPr>
      <w:r w:rsidRPr="005C7BA3">
        <w:rPr>
          <w:rFonts w:ascii="times new romes" w:eastAsia="宋体" w:hAnsi="times new romes"/>
          <w:b/>
          <w:bCs/>
        </w:rPr>
        <w:t>Ineligible intervention (n=36)</w:t>
      </w:r>
    </w:p>
    <w:p w14:paraId="7C26A03E"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i/>
          <w:iCs/>
        </w:rPr>
        <w:t>Note: Studies where the intervention was not primarily music-based, or where music was combined with other active interventions that could not be isolated.</w:t>
      </w:r>
    </w:p>
    <w:tbl>
      <w:tblPr>
        <w:tblW w:w="9214" w:type="dxa"/>
        <w:tblCellMar>
          <w:top w:w="15" w:type="dxa"/>
          <w:left w:w="15" w:type="dxa"/>
          <w:bottom w:w="15" w:type="dxa"/>
          <w:right w:w="15" w:type="dxa"/>
        </w:tblCellMar>
        <w:tblLook w:val="04A0" w:firstRow="1" w:lastRow="0" w:firstColumn="1" w:lastColumn="0" w:noHBand="0" w:noVBand="1"/>
      </w:tblPr>
      <w:tblGrid>
        <w:gridCol w:w="460"/>
        <w:gridCol w:w="5210"/>
        <w:gridCol w:w="3544"/>
      </w:tblGrid>
      <w:tr w:rsidR="005C7BA3" w:rsidRPr="005C7BA3" w14:paraId="27025C97" w14:textId="77777777" w:rsidTr="005C7BA3">
        <w:trPr>
          <w:trHeight w:val="523"/>
          <w:tblHeader/>
        </w:trPr>
        <w:tc>
          <w:tcPr>
            <w:tcW w:w="0" w:type="auto"/>
            <w:tcBorders>
              <w:top w:val="nil"/>
            </w:tcBorders>
            <w:tcMar>
              <w:top w:w="150" w:type="dxa"/>
              <w:left w:w="0" w:type="dxa"/>
              <w:bottom w:w="150" w:type="dxa"/>
              <w:right w:w="240" w:type="dxa"/>
            </w:tcMar>
            <w:vAlign w:val="center"/>
            <w:hideMark/>
          </w:tcPr>
          <w:p w14:paraId="70DE5751"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lastRenderedPageBreak/>
              <w:t>#</w:t>
            </w:r>
          </w:p>
        </w:tc>
        <w:tc>
          <w:tcPr>
            <w:tcW w:w="5210" w:type="dxa"/>
            <w:tcBorders>
              <w:top w:val="nil"/>
            </w:tcBorders>
            <w:tcMar>
              <w:top w:w="150" w:type="dxa"/>
              <w:left w:w="240" w:type="dxa"/>
              <w:bottom w:w="150" w:type="dxa"/>
              <w:right w:w="240" w:type="dxa"/>
            </w:tcMar>
            <w:vAlign w:val="center"/>
            <w:hideMark/>
          </w:tcPr>
          <w:p w14:paraId="1CC8B4BD"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Reference</w:t>
            </w:r>
          </w:p>
        </w:tc>
        <w:tc>
          <w:tcPr>
            <w:tcW w:w="3544" w:type="dxa"/>
            <w:tcBorders>
              <w:top w:val="nil"/>
            </w:tcBorders>
            <w:tcMar>
              <w:top w:w="150" w:type="dxa"/>
              <w:left w:w="240" w:type="dxa"/>
              <w:bottom w:w="150" w:type="dxa"/>
              <w:right w:w="240" w:type="dxa"/>
            </w:tcMar>
            <w:vAlign w:val="center"/>
            <w:hideMark/>
          </w:tcPr>
          <w:p w14:paraId="5ACA894E"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Exclusion reason</w:t>
            </w:r>
          </w:p>
        </w:tc>
      </w:tr>
      <w:tr w:rsidR="005C7BA3" w:rsidRPr="005C7BA3" w14:paraId="3DA8A47D" w14:textId="77777777" w:rsidTr="005C7BA3">
        <w:trPr>
          <w:trHeight w:val="1258"/>
        </w:trPr>
        <w:tc>
          <w:tcPr>
            <w:tcW w:w="0" w:type="auto"/>
            <w:tcMar>
              <w:top w:w="150" w:type="dxa"/>
              <w:left w:w="0" w:type="dxa"/>
              <w:bottom w:w="150" w:type="dxa"/>
              <w:right w:w="240" w:type="dxa"/>
            </w:tcMar>
            <w:vAlign w:val="center"/>
            <w:hideMark/>
          </w:tcPr>
          <w:p w14:paraId="20A6CBDF"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1</w:t>
            </w:r>
          </w:p>
        </w:tc>
        <w:tc>
          <w:tcPr>
            <w:tcW w:w="5210" w:type="dxa"/>
            <w:tcMar>
              <w:top w:w="150" w:type="dxa"/>
              <w:left w:w="240" w:type="dxa"/>
              <w:bottom w:w="150" w:type="dxa"/>
              <w:right w:w="240" w:type="dxa"/>
            </w:tcMar>
            <w:vAlign w:val="center"/>
            <w:hideMark/>
          </w:tcPr>
          <w:p w14:paraId="39E7FAA3" w14:textId="6B2050AA" w:rsidR="005C7BA3" w:rsidRPr="005C7BA3" w:rsidRDefault="005C7BA3" w:rsidP="005C7BA3">
            <w:pPr>
              <w:rPr>
                <w:rFonts w:ascii="times new romes" w:eastAsia="宋体" w:hAnsi="times new romes" w:hint="eastAsia"/>
              </w:rPr>
            </w:pPr>
            <w:r w:rsidRPr="005C7BA3">
              <w:rPr>
                <w:rFonts w:ascii="times new romes" w:eastAsia="宋体" w:hAnsi="times new romes"/>
              </w:rPr>
              <w:t>Mohammadi, M. K., et al. (2019). The effects of familiar voices on the level of consciousness among comatose patients.</w:t>
            </w:r>
            <w:r w:rsidR="009B5B9D">
              <w:rPr>
                <w:rFonts w:ascii="times new romes" w:eastAsia="宋体" w:hAnsi="times new romes" w:hint="eastAsia"/>
              </w:rPr>
              <w:t xml:space="preserve"> </w:t>
            </w:r>
            <w:r w:rsidRPr="005C7BA3">
              <w:rPr>
                <w:rFonts w:ascii="times new romes" w:eastAsia="宋体" w:hAnsi="times new romes"/>
                <w:i/>
                <w:iCs/>
              </w:rPr>
              <w:t>J. Pharm. Res. Int.</w:t>
            </w:r>
            <w:r w:rsidRPr="005C7BA3">
              <w:rPr>
                <w:rFonts w:ascii="times new romes" w:eastAsia="宋体" w:hAnsi="times new romes"/>
              </w:rPr>
              <w:t>, 27(2), 1-8.</w:t>
            </w:r>
          </w:p>
        </w:tc>
        <w:tc>
          <w:tcPr>
            <w:tcW w:w="3544" w:type="dxa"/>
            <w:tcMar>
              <w:top w:w="150" w:type="dxa"/>
              <w:left w:w="240" w:type="dxa"/>
              <w:bottom w:w="150" w:type="dxa"/>
              <w:right w:w="0" w:type="dxa"/>
            </w:tcMar>
            <w:vAlign w:val="center"/>
            <w:hideMark/>
          </w:tcPr>
          <w:p w14:paraId="138703C7"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Intervention = familiar voice (not music).</w:t>
            </w:r>
          </w:p>
        </w:tc>
      </w:tr>
      <w:tr w:rsidR="005C7BA3" w:rsidRPr="005C7BA3" w14:paraId="6BE63589" w14:textId="77777777" w:rsidTr="005C7BA3">
        <w:trPr>
          <w:trHeight w:val="523"/>
        </w:trPr>
        <w:tc>
          <w:tcPr>
            <w:tcW w:w="0" w:type="auto"/>
            <w:tcMar>
              <w:top w:w="150" w:type="dxa"/>
              <w:left w:w="0" w:type="dxa"/>
              <w:bottom w:w="150" w:type="dxa"/>
              <w:right w:w="240" w:type="dxa"/>
            </w:tcMar>
            <w:vAlign w:val="center"/>
            <w:hideMark/>
          </w:tcPr>
          <w:p w14:paraId="09BB15EC"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2</w:t>
            </w:r>
          </w:p>
        </w:tc>
        <w:tc>
          <w:tcPr>
            <w:tcW w:w="5210" w:type="dxa"/>
            <w:tcMar>
              <w:top w:w="150" w:type="dxa"/>
              <w:left w:w="240" w:type="dxa"/>
              <w:bottom w:w="150" w:type="dxa"/>
              <w:right w:w="240" w:type="dxa"/>
            </w:tcMar>
            <w:vAlign w:val="center"/>
            <w:hideMark/>
          </w:tcPr>
          <w:p w14:paraId="6944AF49" w14:textId="43D027E1" w:rsidR="005C7BA3" w:rsidRPr="005C7BA3" w:rsidRDefault="005C7BA3" w:rsidP="005C7BA3">
            <w:pPr>
              <w:rPr>
                <w:rFonts w:ascii="times new romes" w:eastAsia="宋体" w:hAnsi="times new romes" w:hint="eastAsia"/>
              </w:rPr>
            </w:pPr>
            <w:proofErr w:type="spellStart"/>
            <w:r w:rsidRPr="005C7BA3">
              <w:rPr>
                <w:rFonts w:ascii="times new romes" w:eastAsia="宋体" w:hAnsi="times new romes"/>
              </w:rPr>
              <w:t>Khojeh</w:t>
            </w:r>
            <w:proofErr w:type="spellEnd"/>
            <w:r w:rsidRPr="005C7BA3">
              <w:rPr>
                <w:rFonts w:ascii="times new romes" w:eastAsia="宋体" w:hAnsi="times new romes"/>
              </w:rPr>
              <w:t>, A., et al. (2018). The effect of organized auditory stimulation with a familiar voice on pain intensity and physiological indices of comatose patients.</w:t>
            </w:r>
            <w:r w:rsidR="009B5B9D">
              <w:rPr>
                <w:rFonts w:ascii="times new romes" w:eastAsia="宋体" w:hAnsi="times new romes" w:hint="eastAsia"/>
              </w:rPr>
              <w:t xml:space="preserve"> </w:t>
            </w:r>
            <w:r w:rsidRPr="005C7BA3">
              <w:rPr>
                <w:rFonts w:ascii="times new romes" w:eastAsia="宋体" w:hAnsi="times new romes"/>
                <w:i/>
                <w:iCs/>
              </w:rPr>
              <w:t>J. Res. Med. Dent. Sci.</w:t>
            </w:r>
            <w:r w:rsidRPr="005C7BA3">
              <w:rPr>
                <w:rFonts w:ascii="times new romes" w:eastAsia="宋体" w:hAnsi="times new romes"/>
              </w:rPr>
              <w:t>, 6(3), 69-77.</w:t>
            </w:r>
          </w:p>
        </w:tc>
        <w:tc>
          <w:tcPr>
            <w:tcW w:w="3544" w:type="dxa"/>
            <w:tcMar>
              <w:top w:w="150" w:type="dxa"/>
              <w:left w:w="240" w:type="dxa"/>
              <w:bottom w:w="150" w:type="dxa"/>
              <w:right w:w="0" w:type="dxa"/>
            </w:tcMar>
            <w:vAlign w:val="center"/>
            <w:hideMark/>
          </w:tcPr>
          <w:p w14:paraId="0B057856"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Intervention = familiar voice (not music).</w:t>
            </w:r>
          </w:p>
        </w:tc>
      </w:tr>
      <w:tr w:rsidR="005C7BA3" w:rsidRPr="005C7BA3" w14:paraId="10825342" w14:textId="77777777" w:rsidTr="005C7BA3">
        <w:trPr>
          <w:trHeight w:val="144"/>
        </w:trPr>
        <w:tc>
          <w:tcPr>
            <w:tcW w:w="0" w:type="auto"/>
            <w:tcMar>
              <w:top w:w="150" w:type="dxa"/>
              <w:left w:w="0" w:type="dxa"/>
              <w:bottom w:w="150" w:type="dxa"/>
              <w:right w:w="240" w:type="dxa"/>
            </w:tcMar>
            <w:vAlign w:val="center"/>
            <w:hideMark/>
          </w:tcPr>
          <w:p w14:paraId="79A0AEBE"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3</w:t>
            </w:r>
          </w:p>
        </w:tc>
        <w:tc>
          <w:tcPr>
            <w:tcW w:w="5210" w:type="dxa"/>
            <w:tcMar>
              <w:top w:w="150" w:type="dxa"/>
              <w:left w:w="240" w:type="dxa"/>
              <w:bottom w:w="150" w:type="dxa"/>
              <w:right w:w="240" w:type="dxa"/>
            </w:tcMar>
            <w:vAlign w:val="center"/>
            <w:hideMark/>
          </w:tcPr>
          <w:p w14:paraId="245CB778" w14:textId="70B138AA" w:rsidR="005C7BA3" w:rsidRPr="005C7BA3" w:rsidRDefault="005C7BA3" w:rsidP="005C7BA3">
            <w:pPr>
              <w:rPr>
                <w:rFonts w:ascii="times new romes" w:eastAsia="宋体" w:hAnsi="times new romes" w:hint="eastAsia"/>
              </w:rPr>
            </w:pPr>
            <w:proofErr w:type="spellStart"/>
            <w:r w:rsidRPr="005C7BA3">
              <w:rPr>
                <w:rFonts w:ascii="times new romes" w:eastAsia="宋体" w:hAnsi="times new romes"/>
              </w:rPr>
              <w:t>Froutan</w:t>
            </w:r>
            <w:proofErr w:type="spellEnd"/>
            <w:r w:rsidRPr="005C7BA3">
              <w:rPr>
                <w:rFonts w:ascii="times new romes" w:eastAsia="宋体" w:hAnsi="times new romes"/>
              </w:rPr>
              <w:t>, R., et al. (2020). The effect of music therapy on physiological parameters of patients with traumatic brain injury.</w:t>
            </w:r>
            <w:r w:rsidR="009B5B9D">
              <w:rPr>
                <w:rFonts w:ascii="times new romes" w:eastAsia="宋体" w:hAnsi="times new romes" w:hint="eastAsia"/>
              </w:rPr>
              <w:t xml:space="preserve"> </w:t>
            </w:r>
            <w:r w:rsidRPr="005C7BA3">
              <w:rPr>
                <w:rFonts w:ascii="times new romes" w:eastAsia="宋体" w:hAnsi="times new romes"/>
                <w:i/>
                <w:iCs/>
              </w:rPr>
              <w:t xml:space="preserve">Complement. Ther. Clin. </w:t>
            </w:r>
            <w:proofErr w:type="spellStart"/>
            <w:r w:rsidRPr="005C7BA3">
              <w:rPr>
                <w:rFonts w:ascii="times new romes" w:eastAsia="宋体" w:hAnsi="times new romes"/>
                <w:i/>
                <w:iCs/>
              </w:rPr>
              <w:t>Pract</w:t>
            </w:r>
            <w:proofErr w:type="spellEnd"/>
            <w:r w:rsidRPr="005C7BA3">
              <w:rPr>
                <w:rFonts w:ascii="times new romes" w:eastAsia="宋体" w:hAnsi="times new romes"/>
                <w:i/>
                <w:iCs/>
              </w:rPr>
              <w:t>.</w:t>
            </w:r>
            <w:r w:rsidRPr="005C7BA3">
              <w:rPr>
                <w:rFonts w:ascii="times new romes" w:eastAsia="宋体" w:hAnsi="times new romes"/>
              </w:rPr>
              <w:t>, 40, 101216.</w:t>
            </w:r>
          </w:p>
        </w:tc>
        <w:tc>
          <w:tcPr>
            <w:tcW w:w="3544" w:type="dxa"/>
            <w:tcMar>
              <w:top w:w="150" w:type="dxa"/>
              <w:left w:w="240" w:type="dxa"/>
              <w:bottom w:w="150" w:type="dxa"/>
              <w:right w:w="0" w:type="dxa"/>
            </w:tcMar>
            <w:vAlign w:val="center"/>
            <w:hideMark/>
          </w:tcPr>
          <w:p w14:paraId="13F74798"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Music combined with family recollection (cannot isolate music effect).</w:t>
            </w:r>
          </w:p>
        </w:tc>
      </w:tr>
      <w:tr w:rsidR="005C7BA3" w:rsidRPr="005C7BA3" w14:paraId="73B7D89F" w14:textId="77777777" w:rsidTr="005C7BA3">
        <w:trPr>
          <w:trHeight w:val="144"/>
        </w:trPr>
        <w:tc>
          <w:tcPr>
            <w:tcW w:w="0" w:type="auto"/>
            <w:tcMar>
              <w:top w:w="150" w:type="dxa"/>
              <w:left w:w="0" w:type="dxa"/>
              <w:bottom w:w="150" w:type="dxa"/>
              <w:right w:w="240" w:type="dxa"/>
            </w:tcMar>
            <w:vAlign w:val="center"/>
            <w:hideMark/>
          </w:tcPr>
          <w:p w14:paraId="72C0D7ED"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4</w:t>
            </w:r>
          </w:p>
        </w:tc>
        <w:tc>
          <w:tcPr>
            <w:tcW w:w="5210" w:type="dxa"/>
            <w:tcMar>
              <w:top w:w="150" w:type="dxa"/>
              <w:left w:w="240" w:type="dxa"/>
              <w:bottom w:w="150" w:type="dxa"/>
              <w:right w:w="240" w:type="dxa"/>
            </w:tcMar>
            <w:vAlign w:val="center"/>
            <w:hideMark/>
          </w:tcPr>
          <w:p w14:paraId="6B288DD7" w14:textId="58BCA9F7" w:rsidR="005C7BA3" w:rsidRPr="005C7BA3" w:rsidRDefault="005C7BA3" w:rsidP="005C7BA3">
            <w:pPr>
              <w:rPr>
                <w:rFonts w:ascii="times new romes" w:eastAsia="宋体" w:hAnsi="times new romes" w:hint="eastAsia"/>
              </w:rPr>
            </w:pPr>
            <w:r w:rsidRPr="005C7BA3">
              <w:rPr>
                <w:rFonts w:ascii="times new romes" w:eastAsia="宋体" w:hAnsi="times new romes"/>
              </w:rPr>
              <w:t>Park, S., &amp; Davis, A. E. (2016). Effectiveness of direct and non-direct auditory stimulation on coma arousal after traumatic brain injury.</w:t>
            </w:r>
            <w:r w:rsidR="009B5B9D">
              <w:rPr>
                <w:rFonts w:ascii="times new romes" w:eastAsia="宋体" w:hAnsi="times new romes" w:hint="eastAsia"/>
              </w:rPr>
              <w:t xml:space="preserve"> </w:t>
            </w:r>
            <w:r w:rsidRPr="005C7BA3">
              <w:rPr>
                <w:rFonts w:ascii="times new romes" w:eastAsia="宋体" w:hAnsi="times new romes"/>
                <w:i/>
                <w:iCs/>
              </w:rPr>
              <w:t xml:space="preserve">Int. J. Nurs. </w:t>
            </w:r>
            <w:proofErr w:type="spellStart"/>
            <w:r w:rsidRPr="005C7BA3">
              <w:rPr>
                <w:rFonts w:ascii="times new romes" w:eastAsia="宋体" w:hAnsi="times new romes"/>
                <w:i/>
                <w:iCs/>
              </w:rPr>
              <w:t>Pract</w:t>
            </w:r>
            <w:proofErr w:type="spellEnd"/>
            <w:r w:rsidRPr="005C7BA3">
              <w:rPr>
                <w:rFonts w:ascii="times new romes" w:eastAsia="宋体" w:hAnsi="times new romes"/>
                <w:i/>
                <w:iCs/>
              </w:rPr>
              <w:t>.</w:t>
            </w:r>
            <w:r w:rsidRPr="005C7BA3">
              <w:rPr>
                <w:rFonts w:ascii="times new romes" w:eastAsia="宋体" w:hAnsi="times new romes"/>
              </w:rPr>
              <w:t>, 22(4), 391-396.</w:t>
            </w:r>
          </w:p>
        </w:tc>
        <w:tc>
          <w:tcPr>
            <w:tcW w:w="3544" w:type="dxa"/>
            <w:tcMar>
              <w:top w:w="150" w:type="dxa"/>
              <w:left w:w="240" w:type="dxa"/>
              <w:bottom w:w="150" w:type="dxa"/>
              <w:right w:w="0" w:type="dxa"/>
            </w:tcMar>
            <w:vAlign w:val="center"/>
            <w:hideMark/>
          </w:tcPr>
          <w:p w14:paraId="0DD65CEE"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Intervention includes direct voice and music; cross-over design.</w:t>
            </w:r>
          </w:p>
        </w:tc>
      </w:tr>
      <w:tr w:rsidR="005C7BA3" w:rsidRPr="005C7BA3" w14:paraId="3154539D" w14:textId="77777777" w:rsidTr="005C7BA3">
        <w:trPr>
          <w:trHeight w:val="144"/>
        </w:trPr>
        <w:tc>
          <w:tcPr>
            <w:tcW w:w="0" w:type="auto"/>
            <w:tcMar>
              <w:top w:w="150" w:type="dxa"/>
              <w:left w:w="0" w:type="dxa"/>
              <w:bottom w:w="150" w:type="dxa"/>
              <w:right w:w="240" w:type="dxa"/>
            </w:tcMar>
            <w:vAlign w:val="center"/>
            <w:hideMark/>
          </w:tcPr>
          <w:p w14:paraId="6EFE3482"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5</w:t>
            </w:r>
          </w:p>
        </w:tc>
        <w:tc>
          <w:tcPr>
            <w:tcW w:w="5210" w:type="dxa"/>
            <w:tcMar>
              <w:top w:w="150" w:type="dxa"/>
              <w:left w:w="240" w:type="dxa"/>
              <w:bottom w:w="150" w:type="dxa"/>
              <w:right w:w="240" w:type="dxa"/>
            </w:tcMar>
            <w:vAlign w:val="center"/>
            <w:hideMark/>
          </w:tcPr>
          <w:p w14:paraId="29315D08" w14:textId="72165F2D" w:rsidR="005C7BA3" w:rsidRPr="005C7BA3" w:rsidRDefault="005C7BA3" w:rsidP="005C7BA3">
            <w:pPr>
              <w:rPr>
                <w:rFonts w:ascii="times new romes" w:eastAsia="宋体" w:hAnsi="times new romes" w:hint="eastAsia"/>
              </w:rPr>
            </w:pPr>
            <w:proofErr w:type="spellStart"/>
            <w:r w:rsidRPr="005C7BA3">
              <w:rPr>
                <w:rFonts w:ascii="times new romes" w:eastAsia="宋体" w:hAnsi="times new romes"/>
              </w:rPr>
              <w:t>Hoseini</w:t>
            </w:r>
            <w:proofErr w:type="spellEnd"/>
            <w:r w:rsidRPr="005C7BA3">
              <w:rPr>
                <w:rFonts w:ascii="times new romes" w:eastAsia="宋体" w:hAnsi="times new romes"/>
              </w:rPr>
              <w:t>, S. H., et al. (2022). Effectiveness of auditory sensory stimulation on level of consciousness and cognitive function in traumatic brain injury patients.</w:t>
            </w:r>
            <w:r w:rsidR="009B5B9D">
              <w:rPr>
                <w:rFonts w:ascii="times new romes" w:eastAsia="宋体" w:hAnsi="times new romes" w:hint="eastAsia"/>
              </w:rPr>
              <w:t xml:space="preserve"> </w:t>
            </w:r>
            <w:r w:rsidRPr="005C7BA3">
              <w:rPr>
                <w:rFonts w:ascii="times new romes" w:eastAsia="宋体" w:hAnsi="times new romes"/>
                <w:i/>
                <w:iCs/>
              </w:rPr>
              <w:t xml:space="preserve">Nurs. </w:t>
            </w:r>
            <w:proofErr w:type="spellStart"/>
            <w:r w:rsidRPr="005C7BA3">
              <w:rPr>
                <w:rFonts w:ascii="times new romes" w:eastAsia="宋体" w:hAnsi="times new romes"/>
                <w:i/>
                <w:iCs/>
              </w:rPr>
              <w:t>Pract</w:t>
            </w:r>
            <w:proofErr w:type="spellEnd"/>
            <w:r w:rsidRPr="005C7BA3">
              <w:rPr>
                <w:rFonts w:ascii="times new romes" w:eastAsia="宋体" w:hAnsi="times new romes"/>
                <w:i/>
                <w:iCs/>
              </w:rPr>
              <w:t>. Today</w:t>
            </w:r>
            <w:r w:rsidRPr="005C7BA3">
              <w:rPr>
                <w:rFonts w:ascii="times new romes" w:eastAsia="宋体" w:hAnsi="times new romes"/>
              </w:rPr>
              <w:t>, 9(4), 349-359.</w:t>
            </w:r>
          </w:p>
        </w:tc>
        <w:tc>
          <w:tcPr>
            <w:tcW w:w="3544" w:type="dxa"/>
            <w:tcMar>
              <w:top w:w="150" w:type="dxa"/>
              <w:left w:w="240" w:type="dxa"/>
              <w:bottom w:w="150" w:type="dxa"/>
              <w:right w:w="0" w:type="dxa"/>
            </w:tcMar>
            <w:vAlign w:val="center"/>
            <w:hideMark/>
          </w:tcPr>
          <w:p w14:paraId="65CAD4D8"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Intervention = auditory sensory stimulation (not primarily music).</w:t>
            </w:r>
          </w:p>
        </w:tc>
      </w:tr>
      <w:tr w:rsidR="005C7BA3" w:rsidRPr="005C7BA3" w14:paraId="7122F7F3" w14:textId="77777777" w:rsidTr="005C7BA3">
        <w:trPr>
          <w:trHeight w:val="144"/>
        </w:trPr>
        <w:tc>
          <w:tcPr>
            <w:tcW w:w="0" w:type="auto"/>
            <w:tcMar>
              <w:top w:w="150" w:type="dxa"/>
              <w:left w:w="0" w:type="dxa"/>
              <w:bottom w:w="150" w:type="dxa"/>
              <w:right w:w="240" w:type="dxa"/>
            </w:tcMar>
            <w:vAlign w:val="center"/>
            <w:hideMark/>
          </w:tcPr>
          <w:p w14:paraId="0B186C27"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6</w:t>
            </w:r>
          </w:p>
        </w:tc>
        <w:tc>
          <w:tcPr>
            <w:tcW w:w="5210" w:type="dxa"/>
            <w:tcMar>
              <w:top w:w="150" w:type="dxa"/>
              <w:left w:w="240" w:type="dxa"/>
              <w:bottom w:w="150" w:type="dxa"/>
              <w:right w:w="240" w:type="dxa"/>
            </w:tcMar>
            <w:vAlign w:val="center"/>
            <w:hideMark/>
          </w:tcPr>
          <w:p w14:paraId="42F9DDE6" w14:textId="4575EE2A" w:rsidR="005C7BA3" w:rsidRPr="005C7BA3" w:rsidRDefault="005C7BA3" w:rsidP="005C7BA3">
            <w:pPr>
              <w:rPr>
                <w:rFonts w:ascii="times new romes" w:eastAsia="宋体" w:hAnsi="times new romes" w:hint="eastAsia"/>
              </w:rPr>
            </w:pPr>
            <w:r w:rsidRPr="005C7BA3">
              <w:rPr>
                <w:rFonts w:ascii="times new romes" w:eastAsia="宋体" w:hAnsi="times new romes"/>
              </w:rPr>
              <w:t>Gorji, M. A. H., et al. (2014). Effect of auditory stimulation on traumatic coma duration.</w:t>
            </w:r>
            <w:r w:rsidR="009B5B9D">
              <w:rPr>
                <w:rFonts w:ascii="times new romes" w:eastAsia="宋体" w:hAnsi="times new romes" w:hint="eastAsia"/>
              </w:rPr>
              <w:t xml:space="preserve"> </w:t>
            </w:r>
            <w:r w:rsidRPr="005C7BA3">
              <w:rPr>
                <w:rFonts w:ascii="times new romes" w:eastAsia="宋体" w:hAnsi="times new romes"/>
                <w:i/>
                <w:iCs/>
              </w:rPr>
              <w:t>Saudi J. An</w:t>
            </w:r>
            <w:proofErr w:type="spellStart"/>
            <w:r w:rsidRPr="005C7BA3">
              <w:rPr>
                <w:rFonts w:ascii="times new romes" w:eastAsia="宋体" w:hAnsi="times new romes"/>
                <w:i/>
                <w:iCs/>
              </w:rPr>
              <w:t>aesth</w:t>
            </w:r>
            <w:proofErr w:type="spellEnd"/>
            <w:r w:rsidRPr="005C7BA3">
              <w:rPr>
                <w:rFonts w:ascii="times new romes" w:eastAsia="宋体" w:hAnsi="times new romes"/>
                <w:i/>
                <w:iCs/>
              </w:rPr>
              <w:t>.</w:t>
            </w:r>
            <w:r w:rsidRPr="005C7BA3">
              <w:rPr>
                <w:rFonts w:ascii="times new romes" w:eastAsia="宋体" w:hAnsi="times new romes"/>
              </w:rPr>
              <w:t>, 8(1), 69-72.</w:t>
            </w:r>
          </w:p>
        </w:tc>
        <w:tc>
          <w:tcPr>
            <w:tcW w:w="3544" w:type="dxa"/>
            <w:tcMar>
              <w:top w:w="150" w:type="dxa"/>
              <w:left w:w="240" w:type="dxa"/>
              <w:bottom w:w="150" w:type="dxa"/>
              <w:right w:w="0" w:type="dxa"/>
            </w:tcMar>
            <w:vAlign w:val="center"/>
            <w:hideMark/>
          </w:tcPr>
          <w:p w14:paraId="06C29035"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Intervention = familiar voice (not music).</w:t>
            </w:r>
          </w:p>
        </w:tc>
      </w:tr>
      <w:tr w:rsidR="005C7BA3" w:rsidRPr="005C7BA3" w14:paraId="167FEF20" w14:textId="77777777" w:rsidTr="005C7BA3">
        <w:trPr>
          <w:trHeight w:val="144"/>
        </w:trPr>
        <w:tc>
          <w:tcPr>
            <w:tcW w:w="0" w:type="auto"/>
            <w:tcMar>
              <w:top w:w="150" w:type="dxa"/>
              <w:left w:w="0" w:type="dxa"/>
              <w:bottom w:w="150" w:type="dxa"/>
              <w:right w:w="240" w:type="dxa"/>
            </w:tcMar>
            <w:vAlign w:val="center"/>
            <w:hideMark/>
          </w:tcPr>
          <w:p w14:paraId="658F160B"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7</w:t>
            </w:r>
          </w:p>
        </w:tc>
        <w:tc>
          <w:tcPr>
            <w:tcW w:w="5210" w:type="dxa"/>
            <w:tcMar>
              <w:top w:w="150" w:type="dxa"/>
              <w:left w:w="240" w:type="dxa"/>
              <w:bottom w:w="150" w:type="dxa"/>
              <w:right w:w="240" w:type="dxa"/>
            </w:tcMar>
            <w:vAlign w:val="center"/>
            <w:hideMark/>
          </w:tcPr>
          <w:p w14:paraId="3D4D8C12" w14:textId="0E429356" w:rsidR="005C7BA3" w:rsidRPr="005C7BA3" w:rsidRDefault="005C7BA3" w:rsidP="005C7BA3">
            <w:pPr>
              <w:rPr>
                <w:rFonts w:ascii="times new romes" w:eastAsia="宋体" w:hAnsi="times new romes" w:hint="eastAsia"/>
              </w:rPr>
            </w:pPr>
            <w:r w:rsidRPr="005C7BA3">
              <w:rPr>
                <w:rFonts w:ascii="times new romes" w:eastAsia="宋体" w:hAnsi="times new romes"/>
              </w:rPr>
              <w:t>Çevik, K., &amp; Namik, E. (2018). Effect of Auditory Stimulation on the Level of Consciousness in Comatose Patients.</w:t>
            </w:r>
            <w:r w:rsidR="009B5B9D">
              <w:rPr>
                <w:rFonts w:ascii="times new romes" w:eastAsia="宋体" w:hAnsi="times new romes" w:hint="eastAsia"/>
              </w:rPr>
              <w:t xml:space="preserve"> </w:t>
            </w:r>
            <w:r w:rsidRPr="005C7BA3">
              <w:rPr>
                <w:rFonts w:ascii="times new romes" w:eastAsia="宋体" w:hAnsi="times new romes"/>
                <w:i/>
                <w:iCs/>
              </w:rPr>
              <w:t xml:space="preserve">J. </w:t>
            </w:r>
            <w:proofErr w:type="spellStart"/>
            <w:r w:rsidRPr="005C7BA3">
              <w:rPr>
                <w:rFonts w:ascii="times new romes" w:eastAsia="宋体" w:hAnsi="times new romes"/>
                <w:i/>
                <w:iCs/>
              </w:rPr>
              <w:t>Neurosci</w:t>
            </w:r>
            <w:proofErr w:type="spellEnd"/>
            <w:r w:rsidRPr="005C7BA3">
              <w:rPr>
                <w:rFonts w:ascii="times new romes" w:eastAsia="宋体" w:hAnsi="times new romes"/>
                <w:i/>
                <w:iCs/>
              </w:rPr>
              <w:t>. Nurs.</w:t>
            </w:r>
            <w:r w:rsidRPr="005C7BA3">
              <w:rPr>
                <w:rFonts w:ascii="times new romes" w:eastAsia="宋体" w:hAnsi="times new romes"/>
              </w:rPr>
              <w:t>, 50(6), 375-380.</w:t>
            </w:r>
          </w:p>
        </w:tc>
        <w:tc>
          <w:tcPr>
            <w:tcW w:w="3544" w:type="dxa"/>
            <w:tcMar>
              <w:top w:w="150" w:type="dxa"/>
              <w:left w:w="240" w:type="dxa"/>
              <w:bottom w:w="150" w:type="dxa"/>
              <w:right w:w="0" w:type="dxa"/>
            </w:tcMar>
            <w:vAlign w:val="center"/>
            <w:hideMark/>
          </w:tcPr>
          <w:p w14:paraId="630373D7"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Intervention = nurse's voice (not music).</w:t>
            </w:r>
          </w:p>
        </w:tc>
      </w:tr>
      <w:tr w:rsidR="005C7BA3" w:rsidRPr="005C7BA3" w14:paraId="6036CF7D" w14:textId="77777777" w:rsidTr="005C7BA3">
        <w:trPr>
          <w:trHeight w:val="144"/>
        </w:trPr>
        <w:tc>
          <w:tcPr>
            <w:tcW w:w="0" w:type="auto"/>
            <w:tcMar>
              <w:top w:w="150" w:type="dxa"/>
              <w:left w:w="0" w:type="dxa"/>
              <w:bottom w:w="150" w:type="dxa"/>
              <w:right w:w="240" w:type="dxa"/>
            </w:tcMar>
            <w:vAlign w:val="center"/>
            <w:hideMark/>
          </w:tcPr>
          <w:p w14:paraId="4505674E"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lastRenderedPageBreak/>
              <w:t>8</w:t>
            </w:r>
          </w:p>
        </w:tc>
        <w:tc>
          <w:tcPr>
            <w:tcW w:w="5210" w:type="dxa"/>
            <w:tcMar>
              <w:top w:w="150" w:type="dxa"/>
              <w:left w:w="240" w:type="dxa"/>
              <w:bottom w:w="150" w:type="dxa"/>
              <w:right w:w="240" w:type="dxa"/>
            </w:tcMar>
            <w:vAlign w:val="center"/>
            <w:hideMark/>
          </w:tcPr>
          <w:p w14:paraId="7B58FC84" w14:textId="7F2BCC93" w:rsidR="005C7BA3" w:rsidRPr="005C7BA3" w:rsidRDefault="005C7BA3" w:rsidP="005C7BA3">
            <w:pPr>
              <w:rPr>
                <w:rFonts w:ascii="times new romes" w:eastAsia="宋体" w:hAnsi="times new romes" w:hint="eastAsia"/>
              </w:rPr>
            </w:pPr>
            <w:proofErr w:type="spellStart"/>
            <w:r w:rsidRPr="005C7BA3">
              <w:rPr>
                <w:rFonts w:ascii="times new romes" w:eastAsia="宋体" w:hAnsi="times new romes"/>
              </w:rPr>
              <w:t>Hoseinzadeh</w:t>
            </w:r>
            <w:proofErr w:type="spellEnd"/>
            <w:r w:rsidRPr="005C7BA3">
              <w:rPr>
                <w:rFonts w:ascii="times new romes" w:eastAsia="宋体" w:hAnsi="times new romes"/>
              </w:rPr>
              <w:t>, E., et al. (2017). Effect of auditory stimulation on consciousness in coma patients with head injury.</w:t>
            </w:r>
            <w:r w:rsidR="009B5B9D">
              <w:rPr>
                <w:rFonts w:ascii="times new romes" w:eastAsia="宋体" w:hAnsi="times new romes" w:hint="eastAsia"/>
              </w:rPr>
              <w:t xml:space="preserve"> </w:t>
            </w:r>
            <w:r w:rsidRPr="005C7BA3">
              <w:rPr>
                <w:rFonts w:ascii="times new romes" w:eastAsia="宋体" w:hAnsi="times new romes"/>
                <w:i/>
                <w:iCs/>
              </w:rPr>
              <w:t>J. Nurs. Midwifery Sci.</w:t>
            </w:r>
            <w:r w:rsidRPr="005C7BA3">
              <w:rPr>
                <w:rFonts w:ascii="times new romes" w:eastAsia="宋体" w:hAnsi="times new romes"/>
              </w:rPr>
              <w:t>, 4(4), 82-88.</w:t>
            </w:r>
          </w:p>
        </w:tc>
        <w:tc>
          <w:tcPr>
            <w:tcW w:w="3544" w:type="dxa"/>
            <w:tcMar>
              <w:top w:w="150" w:type="dxa"/>
              <w:left w:w="240" w:type="dxa"/>
              <w:bottom w:w="150" w:type="dxa"/>
              <w:right w:w="0" w:type="dxa"/>
            </w:tcMar>
            <w:vAlign w:val="center"/>
            <w:hideMark/>
          </w:tcPr>
          <w:p w14:paraId="1FDC4459"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Intervention = nurse's voice (not music).</w:t>
            </w:r>
          </w:p>
        </w:tc>
      </w:tr>
      <w:tr w:rsidR="005C7BA3" w:rsidRPr="005C7BA3" w14:paraId="590A18C7" w14:textId="77777777" w:rsidTr="005C7BA3">
        <w:trPr>
          <w:trHeight w:val="144"/>
        </w:trPr>
        <w:tc>
          <w:tcPr>
            <w:tcW w:w="0" w:type="auto"/>
            <w:tcMar>
              <w:top w:w="150" w:type="dxa"/>
              <w:left w:w="0" w:type="dxa"/>
              <w:bottom w:w="150" w:type="dxa"/>
              <w:right w:w="240" w:type="dxa"/>
            </w:tcMar>
            <w:vAlign w:val="center"/>
            <w:hideMark/>
          </w:tcPr>
          <w:p w14:paraId="31C2E15A"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9</w:t>
            </w:r>
          </w:p>
        </w:tc>
        <w:tc>
          <w:tcPr>
            <w:tcW w:w="5210" w:type="dxa"/>
            <w:tcMar>
              <w:top w:w="150" w:type="dxa"/>
              <w:left w:w="240" w:type="dxa"/>
              <w:bottom w:w="150" w:type="dxa"/>
              <w:right w:w="240" w:type="dxa"/>
            </w:tcMar>
            <w:vAlign w:val="center"/>
            <w:hideMark/>
          </w:tcPr>
          <w:p w14:paraId="1C4C059A" w14:textId="28938F8D" w:rsidR="005C7BA3" w:rsidRPr="005C7BA3" w:rsidRDefault="005C7BA3" w:rsidP="005C7BA3">
            <w:pPr>
              <w:rPr>
                <w:rFonts w:ascii="times new romes" w:eastAsia="宋体" w:hAnsi="times new romes" w:hint="eastAsia"/>
              </w:rPr>
            </w:pPr>
            <w:r w:rsidRPr="005C7BA3">
              <w:rPr>
                <w:rFonts w:ascii="times new romes" w:eastAsia="宋体" w:hAnsi="times new romes"/>
              </w:rPr>
              <w:t>Liu, Z. B., et al. (2022). Short-term efficacy of music therapy combined with α binaural beat therapy in disorders of consciousness.</w:t>
            </w:r>
            <w:r w:rsidR="009B5B9D">
              <w:rPr>
                <w:rFonts w:ascii="times new romes" w:eastAsia="宋体" w:hAnsi="times new romes" w:hint="eastAsia"/>
              </w:rPr>
              <w:t xml:space="preserve"> </w:t>
            </w:r>
            <w:r w:rsidRPr="005C7BA3">
              <w:rPr>
                <w:rFonts w:ascii="times new romes" w:eastAsia="宋体" w:hAnsi="times new romes"/>
                <w:i/>
                <w:iCs/>
              </w:rPr>
              <w:t>Front. Psychol.</w:t>
            </w:r>
            <w:r w:rsidRPr="005C7BA3">
              <w:rPr>
                <w:rFonts w:ascii="times new romes" w:eastAsia="宋体" w:hAnsi="times new romes"/>
              </w:rPr>
              <w:t>, 13, 947861.</w:t>
            </w:r>
          </w:p>
        </w:tc>
        <w:tc>
          <w:tcPr>
            <w:tcW w:w="3544" w:type="dxa"/>
            <w:tcMar>
              <w:top w:w="150" w:type="dxa"/>
              <w:left w:w="240" w:type="dxa"/>
              <w:bottom w:w="150" w:type="dxa"/>
              <w:right w:w="0" w:type="dxa"/>
            </w:tcMar>
            <w:vAlign w:val="center"/>
            <w:hideMark/>
          </w:tcPr>
          <w:p w14:paraId="2B7F987F"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music + binaural beat), cannot isolate music effect.</w:t>
            </w:r>
          </w:p>
        </w:tc>
      </w:tr>
      <w:tr w:rsidR="005C7BA3" w:rsidRPr="005C7BA3" w14:paraId="243C83C5" w14:textId="77777777" w:rsidTr="005C7BA3">
        <w:trPr>
          <w:trHeight w:val="886"/>
        </w:trPr>
        <w:tc>
          <w:tcPr>
            <w:tcW w:w="0" w:type="auto"/>
            <w:tcMar>
              <w:top w:w="150" w:type="dxa"/>
              <w:left w:w="0" w:type="dxa"/>
              <w:bottom w:w="150" w:type="dxa"/>
              <w:right w:w="240" w:type="dxa"/>
            </w:tcMar>
            <w:vAlign w:val="center"/>
            <w:hideMark/>
          </w:tcPr>
          <w:p w14:paraId="73655F8F"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10</w:t>
            </w:r>
          </w:p>
        </w:tc>
        <w:tc>
          <w:tcPr>
            <w:tcW w:w="5210" w:type="dxa"/>
            <w:tcMar>
              <w:top w:w="150" w:type="dxa"/>
              <w:left w:w="240" w:type="dxa"/>
              <w:bottom w:w="150" w:type="dxa"/>
              <w:right w:w="240" w:type="dxa"/>
            </w:tcMar>
            <w:vAlign w:val="center"/>
            <w:hideMark/>
          </w:tcPr>
          <w:p w14:paraId="130FE5EA" w14:textId="62514497" w:rsidR="005C7BA3" w:rsidRPr="005C7BA3" w:rsidRDefault="005C7BA3" w:rsidP="005C7BA3">
            <w:pPr>
              <w:rPr>
                <w:rFonts w:ascii="times new romes" w:eastAsia="宋体" w:hAnsi="times new romes" w:hint="eastAsia"/>
              </w:rPr>
            </w:pPr>
            <w:r w:rsidRPr="005C7BA3">
              <w:rPr>
                <w:rFonts w:ascii="times new romes" w:eastAsia="宋体" w:hAnsi="times new romes"/>
              </w:rPr>
              <w:t xml:space="preserve">Varghese, R., et al. (2021). Effectiveness of voice stimulus on the level of consciousness, physiological parameters and </w:t>
            </w:r>
            <w:proofErr w:type="spellStart"/>
            <w:r w:rsidRPr="005C7BA3">
              <w:rPr>
                <w:rFonts w:ascii="times new romes" w:eastAsia="宋体" w:hAnsi="times new romes"/>
              </w:rPr>
              <w:t>behavioural</w:t>
            </w:r>
            <w:proofErr w:type="spellEnd"/>
            <w:r w:rsidRPr="005C7BA3">
              <w:rPr>
                <w:rFonts w:ascii="times new romes" w:eastAsia="宋体" w:hAnsi="times new romes"/>
              </w:rPr>
              <w:t xml:space="preserve"> responses in comatose patients.</w:t>
            </w:r>
            <w:r w:rsidR="009B5B9D">
              <w:rPr>
                <w:rFonts w:ascii="times new romes" w:eastAsia="宋体" w:hAnsi="times new romes" w:hint="eastAsia"/>
              </w:rPr>
              <w:t xml:space="preserve"> </w:t>
            </w:r>
            <w:r w:rsidRPr="005C7BA3">
              <w:rPr>
                <w:rFonts w:ascii="times new romes" w:eastAsia="宋体" w:hAnsi="times new romes"/>
                <w:i/>
                <w:iCs/>
              </w:rPr>
              <w:t>Clin. Epidemiol. Glob. Health</w:t>
            </w:r>
            <w:r w:rsidRPr="005C7BA3">
              <w:rPr>
                <w:rFonts w:ascii="times new romes" w:eastAsia="宋体" w:hAnsi="times new romes"/>
              </w:rPr>
              <w:t>, 9, 150-156.</w:t>
            </w:r>
          </w:p>
        </w:tc>
        <w:tc>
          <w:tcPr>
            <w:tcW w:w="3544" w:type="dxa"/>
            <w:tcMar>
              <w:top w:w="150" w:type="dxa"/>
              <w:left w:w="240" w:type="dxa"/>
              <w:bottom w:w="150" w:type="dxa"/>
              <w:right w:w="0" w:type="dxa"/>
            </w:tcMar>
            <w:vAlign w:val="center"/>
            <w:hideMark/>
          </w:tcPr>
          <w:p w14:paraId="63F40A50"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Intervention = voice stimulus (not music).</w:t>
            </w:r>
          </w:p>
        </w:tc>
      </w:tr>
      <w:tr w:rsidR="005C7BA3" w:rsidRPr="005C7BA3" w14:paraId="03D1F0CC" w14:textId="77777777" w:rsidTr="005C7BA3">
        <w:trPr>
          <w:trHeight w:val="144"/>
        </w:trPr>
        <w:tc>
          <w:tcPr>
            <w:tcW w:w="0" w:type="auto"/>
            <w:tcMar>
              <w:top w:w="150" w:type="dxa"/>
              <w:left w:w="0" w:type="dxa"/>
              <w:bottom w:w="150" w:type="dxa"/>
              <w:right w:w="240" w:type="dxa"/>
            </w:tcMar>
            <w:vAlign w:val="center"/>
            <w:hideMark/>
          </w:tcPr>
          <w:p w14:paraId="4097D4D6"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11</w:t>
            </w:r>
          </w:p>
        </w:tc>
        <w:tc>
          <w:tcPr>
            <w:tcW w:w="5210" w:type="dxa"/>
            <w:tcMar>
              <w:top w:w="150" w:type="dxa"/>
              <w:left w:w="240" w:type="dxa"/>
              <w:bottom w:w="150" w:type="dxa"/>
              <w:right w:w="240" w:type="dxa"/>
            </w:tcMar>
            <w:vAlign w:val="center"/>
            <w:hideMark/>
          </w:tcPr>
          <w:p w14:paraId="1BCCFF65" w14:textId="148FA22D" w:rsidR="005C7BA3" w:rsidRPr="005C7BA3" w:rsidRDefault="005C7BA3" w:rsidP="005C7BA3">
            <w:pPr>
              <w:rPr>
                <w:rFonts w:ascii="times new romes" w:eastAsia="宋体" w:hAnsi="times new romes" w:hint="eastAsia"/>
              </w:rPr>
            </w:pPr>
            <w:r w:rsidRPr="005C7BA3">
              <w:rPr>
                <w:rFonts w:ascii="times new romes" w:eastAsia="宋体" w:hAnsi="times new romes"/>
              </w:rPr>
              <w:t>袁建</w:t>
            </w:r>
            <w:r w:rsidRPr="005C7BA3">
              <w:rPr>
                <w:rFonts w:ascii="times new romes" w:eastAsia="宋体" w:hAnsi="times new romes"/>
              </w:rPr>
              <w:t xml:space="preserve">, &amp; </w:t>
            </w:r>
            <w:r w:rsidRPr="005C7BA3">
              <w:rPr>
                <w:rFonts w:ascii="times new romes" w:eastAsia="宋体" w:hAnsi="times new romes"/>
              </w:rPr>
              <w:t>刘华</w:t>
            </w:r>
            <w:r w:rsidRPr="005C7BA3">
              <w:rPr>
                <w:rFonts w:ascii="times new romes" w:eastAsia="宋体" w:hAnsi="times new romes"/>
              </w:rPr>
              <w:t xml:space="preserve">. (2022). </w:t>
            </w:r>
            <w:r w:rsidRPr="005C7BA3">
              <w:rPr>
                <w:rFonts w:ascii="times new romes" w:eastAsia="宋体" w:hAnsi="times new romes"/>
              </w:rPr>
              <w:t>正中神经电刺激配合音乐疗法治疗脑外伤后昏迷的临床效果</w:t>
            </w:r>
            <w:r w:rsidRPr="005C7BA3">
              <w:rPr>
                <w:rFonts w:ascii="times new romes" w:eastAsia="宋体" w:hAnsi="times new romes"/>
              </w:rPr>
              <w:t>.</w:t>
            </w:r>
            <w:r w:rsidRPr="005C7BA3">
              <w:rPr>
                <w:rFonts w:ascii="times new romes" w:eastAsia="宋体" w:hAnsi="times new romes"/>
                <w:i/>
                <w:iCs/>
              </w:rPr>
              <w:t>实用临床医学</w:t>
            </w:r>
            <w:r w:rsidRPr="005C7BA3">
              <w:rPr>
                <w:rFonts w:ascii="times new romes" w:eastAsia="宋体" w:hAnsi="times new romes"/>
              </w:rPr>
              <w:t>, (6), 9-11.</w:t>
            </w:r>
          </w:p>
        </w:tc>
        <w:tc>
          <w:tcPr>
            <w:tcW w:w="3544" w:type="dxa"/>
            <w:tcMar>
              <w:top w:w="150" w:type="dxa"/>
              <w:left w:w="240" w:type="dxa"/>
              <w:bottom w:w="150" w:type="dxa"/>
              <w:right w:w="0" w:type="dxa"/>
            </w:tcMar>
            <w:vAlign w:val="center"/>
            <w:hideMark/>
          </w:tcPr>
          <w:p w14:paraId="226E7D84"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median nerve electrical stimulation + music), cannot isolate music effect.</w:t>
            </w:r>
          </w:p>
        </w:tc>
      </w:tr>
      <w:tr w:rsidR="005C7BA3" w:rsidRPr="005C7BA3" w14:paraId="0C02DE77" w14:textId="77777777" w:rsidTr="005C7BA3">
        <w:trPr>
          <w:trHeight w:val="144"/>
        </w:trPr>
        <w:tc>
          <w:tcPr>
            <w:tcW w:w="0" w:type="auto"/>
            <w:tcMar>
              <w:top w:w="150" w:type="dxa"/>
              <w:left w:w="0" w:type="dxa"/>
              <w:bottom w:w="150" w:type="dxa"/>
              <w:right w:w="240" w:type="dxa"/>
            </w:tcMar>
            <w:vAlign w:val="center"/>
            <w:hideMark/>
          </w:tcPr>
          <w:p w14:paraId="280F6C4C"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12</w:t>
            </w:r>
          </w:p>
        </w:tc>
        <w:tc>
          <w:tcPr>
            <w:tcW w:w="5210" w:type="dxa"/>
            <w:tcMar>
              <w:top w:w="150" w:type="dxa"/>
              <w:left w:w="240" w:type="dxa"/>
              <w:bottom w:w="150" w:type="dxa"/>
              <w:right w:w="240" w:type="dxa"/>
            </w:tcMar>
            <w:vAlign w:val="center"/>
            <w:hideMark/>
          </w:tcPr>
          <w:p w14:paraId="72BA5D33" w14:textId="3244CD95" w:rsidR="005C7BA3" w:rsidRPr="005C7BA3" w:rsidRDefault="005C7BA3" w:rsidP="005C7BA3">
            <w:pPr>
              <w:rPr>
                <w:rFonts w:ascii="times new romes" w:eastAsia="宋体" w:hAnsi="times new romes" w:hint="eastAsia"/>
              </w:rPr>
            </w:pPr>
            <w:proofErr w:type="gramStart"/>
            <w:r w:rsidRPr="005C7BA3">
              <w:rPr>
                <w:rFonts w:ascii="times new romes" w:eastAsia="宋体" w:hAnsi="times new romes"/>
              </w:rPr>
              <w:t>蒋</w:t>
            </w:r>
            <w:proofErr w:type="gramEnd"/>
            <w:r w:rsidRPr="005C7BA3">
              <w:rPr>
                <w:rFonts w:ascii="times new romes" w:eastAsia="宋体" w:hAnsi="times new romes"/>
              </w:rPr>
              <w:t>芙蓉</w:t>
            </w:r>
            <w:r w:rsidRPr="005C7BA3">
              <w:rPr>
                <w:rFonts w:ascii="times new romes" w:eastAsia="宋体" w:hAnsi="times new romes"/>
              </w:rPr>
              <w:t xml:space="preserve">, &amp; </w:t>
            </w:r>
            <w:r w:rsidRPr="005C7BA3">
              <w:rPr>
                <w:rFonts w:ascii="times new romes" w:eastAsia="宋体" w:hAnsi="times new romes"/>
              </w:rPr>
              <w:t>冯芳</w:t>
            </w:r>
            <w:r w:rsidRPr="005C7BA3">
              <w:rPr>
                <w:rFonts w:ascii="times new romes" w:eastAsia="宋体" w:hAnsi="times new romes"/>
              </w:rPr>
              <w:t xml:space="preserve">. (2011). </w:t>
            </w:r>
            <w:r w:rsidRPr="005C7BA3">
              <w:rPr>
                <w:rFonts w:ascii="times new romes" w:eastAsia="宋体" w:hAnsi="times new romes"/>
              </w:rPr>
              <w:t>振动音乐疗法结合呼唤对脑出血后昏迷患者的促</w:t>
            </w:r>
            <w:proofErr w:type="gramStart"/>
            <w:r w:rsidRPr="005C7BA3">
              <w:rPr>
                <w:rFonts w:ascii="times new romes" w:eastAsia="宋体" w:hAnsi="times new romes"/>
              </w:rPr>
              <w:t>醒作用</w:t>
            </w:r>
            <w:proofErr w:type="gramEnd"/>
            <w:r w:rsidRPr="005C7BA3">
              <w:rPr>
                <w:rFonts w:ascii="times new romes" w:eastAsia="宋体" w:hAnsi="times new romes"/>
              </w:rPr>
              <w:t>.</w:t>
            </w:r>
            <w:r w:rsidRPr="005C7BA3">
              <w:rPr>
                <w:rFonts w:ascii="times new romes" w:eastAsia="宋体" w:hAnsi="times new romes"/>
                <w:i/>
                <w:iCs/>
              </w:rPr>
              <w:t>当代护士</w:t>
            </w:r>
            <w:r w:rsidRPr="005C7BA3">
              <w:rPr>
                <w:rFonts w:ascii="times new romes" w:eastAsia="宋体" w:hAnsi="times new romes"/>
                <w:i/>
                <w:iCs/>
              </w:rPr>
              <w:t>(</w:t>
            </w:r>
            <w:r w:rsidRPr="005C7BA3">
              <w:rPr>
                <w:rFonts w:ascii="times new romes" w:eastAsia="宋体" w:hAnsi="times new romes"/>
                <w:i/>
                <w:iCs/>
              </w:rPr>
              <w:t>下旬刊</w:t>
            </w:r>
            <w:r w:rsidRPr="005C7BA3">
              <w:rPr>
                <w:rFonts w:ascii="times new romes" w:eastAsia="宋体" w:hAnsi="times new romes"/>
                <w:i/>
                <w:iCs/>
              </w:rPr>
              <w:t>)</w:t>
            </w:r>
            <w:r w:rsidRPr="005C7BA3">
              <w:rPr>
                <w:rFonts w:ascii="times new romes" w:eastAsia="宋体" w:hAnsi="times new romes"/>
              </w:rPr>
              <w:t>, (10), 104-106.</w:t>
            </w:r>
          </w:p>
        </w:tc>
        <w:tc>
          <w:tcPr>
            <w:tcW w:w="3544" w:type="dxa"/>
            <w:tcMar>
              <w:top w:w="150" w:type="dxa"/>
              <w:left w:w="240" w:type="dxa"/>
              <w:bottom w:w="150" w:type="dxa"/>
              <w:right w:w="0" w:type="dxa"/>
            </w:tcMar>
            <w:vAlign w:val="center"/>
            <w:hideMark/>
          </w:tcPr>
          <w:p w14:paraId="72965334"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vibrational music + calling), cannot isolate music effect.</w:t>
            </w:r>
          </w:p>
        </w:tc>
      </w:tr>
      <w:tr w:rsidR="005C7BA3" w:rsidRPr="005C7BA3" w14:paraId="67D381D1" w14:textId="77777777" w:rsidTr="005C7BA3">
        <w:trPr>
          <w:trHeight w:val="144"/>
        </w:trPr>
        <w:tc>
          <w:tcPr>
            <w:tcW w:w="0" w:type="auto"/>
            <w:tcMar>
              <w:top w:w="150" w:type="dxa"/>
              <w:left w:w="0" w:type="dxa"/>
              <w:bottom w:w="150" w:type="dxa"/>
              <w:right w:w="240" w:type="dxa"/>
            </w:tcMar>
            <w:vAlign w:val="center"/>
            <w:hideMark/>
          </w:tcPr>
          <w:p w14:paraId="651D3659"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13</w:t>
            </w:r>
          </w:p>
        </w:tc>
        <w:tc>
          <w:tcPr>
            <w:tcW w:w="5210" w:type="dxa"/>
            <w:tcMar>
              <w:top w:w="150" w:type="dxa"/>
              <w:left w:w="240" w:type="dxa"/>
              <w:bottom w:w="150" w:type="dxa"/>
              <w:right w:w="240" w:type="dxa"/>
            </w:tcMar>
            <w:vAlign w:val="center"/>
            <w:hideMark/>
          </w:tcPr>
          <w:p w14:paraId="2CBADA3C" w14:textId="0854A4D9" w:rsidR="005C7BA3" w:rsidRPr="005C7BA3" w:rsidRDefault="005C7BA3" w:rsidP="005C7BA3">
            <w:pPr>
              <w:rPr>
                <w:rFonts w:ascii="times new romes" w:eastAsia="宋体" w:hAnsi="times new romes" w:hint="eastAsia"/>
              </w:rPr>
            </w:pPr>
            <w:r w:rsidRPr="005C7BA3">
              <w:rPr>
                <w:rFonts w:ascii="times new romes" w:eastAsia="宋体" w:hAnsi="times new romes"/>
              </w:rPr>
              <w:t>黄的</w:t>
            </w:r>
            <w:r w:rsidRPr="005C7BA3">
              <w:rPr>
                <w:rFonts w:ascii="times new romes" w:eastAsia="宋体" w:hAnsi="times new romes"/>
              </w:rPr>
              <w:t xml:space="preserve">, &amp; </w:t>
            </w:r>
            <w:r w:rsidRPr="005C7BA3">
              <w:rPr>
                <w:rFonts w:ascii="times new romes" w:eastAsia="宋体" w:hAnsi="times new romes"/>
              </w:rPr>
              <w:t>徐斌</w:t>
            </w:r>
            <w:r w:rsidRPr="005C7BA3">
              <w:rPr>
                <w:rFonts w:ascii="times new romes" w:eastAsia="宋体" w:hAnsi="times new romes"/>
              </w:rPr>
              <w:t xml:space="preserve">. (2016). </w:t>
            </w:r>
            <w:r w:rsidRPr="005C7BA3">
              <w:rPr>
                <w:rFonts w:ascii="times new romes" w:eastAsia="宋体" w:hAnsi="times new romes"/>
              </w:rPr>
              <w:t>早期高压氧联合音乐疗法对脑外伤昏迷</w:t>
            </w:r>
            <w:proofErr w:type="gramStart"/>
            <w:r w:rsidRPr="005C7BA3">
              <w:rPr>
                <w:rFonts w:ascii="times new romes" w:eastAsia="宋体" w:hAnsi="times new romes"/>
              </w:rPr>
              <w:t>促醒及预后</w:t>
            </w:r>
            <w:proofErr w:type="gramEnd"/>
            <w:r w:rsidRPr="005C7BA3">
              <w:rPr>
                <w:rFonts w:ascii="times new romes" w:eastAsia="宋体" w:hAnsi="times new romes"/>
              </w:rPr>
              <w:t>的效果</w:t>
            </w:r>
            <w:r w:rsidRPr="005C7BA3">
              <w:rPr>
                <w:rFonts w:ascii="times new romes" w:eastAsia="宋体" w:hAnsi="times new romes"/>
              </w:rPr>
              <w:t>.</w:t>
            </w:r>
            <w:r w:rsidRPr="005C7BA3">
              <w:rPr>
                <w:rFonts w:ascii="times new romes" w:eastAsia="宋体" w:hAnsi="times new romes"/>
                <w:i/>
                <w:iCs/>
              </w:rPr>
              <w:t>包头医学院学报</w:t>
            </w:r>
            <w:r w:rsidRPr="005C7BA3">
              <w:rPr>
                <w:rFonts w:ascii="times new romes" w:eastAsia="宋体" w:hAnsi="times new romes"/>
              </w:rPr>
              <w:t>, 32(6), 2.</w:t>
            </w:r>
          </w:p>
        </w:tc>
        <w:tc>
          <w:tcPr>
            <w:tcW w:w="3544" w:type="dxa"/>
            <w:tcMar>
              <w:top w:w="150" w:type="dxa"/>
              <w:left w:w="240" w:type="dxa"/>
              <w:bottom w:w="150" w:type="dxa"/>
              <w:right w:w="0" w:type="dxa"/>
            </w:tcMar>
            <w:vAlign w:val="center"/>
            <w:hideMark/>
          </w:tcPr>
          <w:p w14:paraId="17530AD6"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hyperbaric oxygen + music), cannot isolate music effect.</w:t>
            </w:r>
          </w:p>
        </w:tc>
      </w:tr>
      <w:tr w:rsidR="005C7BA3" w:rsidRPr="005C7BA3" w14:paraId="667DC37C" w14:textId="77777777" w:rsidTr="005C7BA3">
        <w:trPr>
          <w:trHeight w:val="144"/>
        </w:trPr>
        <w:tc>
          <w:tcPr>
            <w:tcW w:w="0" w:type="auto"/>
            <w:tcMar>
              <w:top w:w="150" w:type="dxa"/>
              <w:left w:w="0" w:type="dxa"/>
              <w:bottom w:w="150" w:type="dxa"/>
              <w:right w:w="240" w:type="dxa"/>
            </w:tcMar>
            <w:vAlign w:val="center"/>
            <w:hideMark/>
          </w:tcPr>
          <w:p w14:paraId="3828131B"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14</w:t>
            </w:r>
          </w:p>
        </w:tc>
        <w:tc>
          <w:tcPr>
            <w:tcW w:w="5210" w:type="dxa"/>
            <w:tcMar>
              <w:top w:w="150" w:type="dxa"/>
              <w:left w:w="240" w:type="dxa"/>
              <w:bottom w:w="150" w:type="dxa"/>
              <w:right w:w="240" w:type="dxa"/>
            </w:tcMar>
            <w:vAlign w:val="center"/>
            <w:hideMark/>
          </w:tcPr>
          <w:p w14:paraId="7471C706" w14:textId="1D7ABA95" w:rsidR="005C7BA3" w:rsidRPr="005C7BA3" w:rsidRDefault="005C7BA3" w:rsidP="005C7BA3">
            <w:pPr>
              <w:rPr>
                <w:rFonts w:ascii="times new romes" w:eastAsia="宋体" w:hAnsi="times new romes" w:hint="eastAsia"/>
              </w:rPr>
            </w:pPr>
            <w:proofErr w:type="gramStart"/>
            <w:r w:rsidRPr="005C7BA3">
              <w:rPr>
                <w:rFonts w:ascii="times new romes" w:eastAsia="宋体" w:hAnsi="times new romes"/>
              </w:rPr>
              <w:t>顾彩萍</w:t>
            </w:r>
            <w:proofErr w:type="gramEnd"/>
            <w:r w:rsidRPr="005C7BA3">
              <w:rPr>
                <w:rFonts w:ascii="times new romes" w:eastAsia="宋体" w:hAnsi="times new romes"/>
              </w:rPr>
              <w:t xml:space="preserve">, </w:t>
            </w:r>
            <w:r w:rsidRPr="005C7BA3">
              <w:rPr>
                <w:rFonts w:ascii="times new romes" w:eastAsia="宋体" w:hAnsi="times new romes"/>
              </w:rPr>
              <w:t>等</w:t>
            </w:r>
            <w:r w:rsidRPr="005C7BA3">
              <w:rPr>
                <w:rFonts w:ascii="times new romes" w:eastAsia="宋体" w:hAnsi="times new romes"/>
              </w:rPr>
              <w:t xml:space="preserve">. (2016). </w:t>
            </w:r>
            <w:r w:rsidRPr="005C7BA3">
              <w:rPr>
                <w:rFonts w:ascii="times new romes" w:eastAsia="宋体" w:hAnsi="times new romes"/>
              </w:rPr>
              <w:t>语言呼唤联合音乐促醒方案对重型创伤性脑损伤昏迷病人清醒时间及治疗效果的影响</w:t>
            </w:r>
            <w:r w:rsidRPr="005C7BA3">
              <w:rPr>
                <w:rFonts w:ascii="times new romes" w:eastAsia="宋体" w:hAnsi="times new romes"/>
              </w:rPr>
              <w:t>.</w:t>
            </w:r>
            <w:r w:rsidRPr="005C7BA3">
              <w:rPr>
                <w:rFonts w:ascii="times new romes" w:eastAsia="宋体" w:hAnsi="times new romes"/>
                <w:i/>
                <w:iCs/>
              </w:rPr>
              <w:t>护理研究</w:t>
            </w:r>
            <w:r w:rsidRPr="005C7BA3">
              <w:rPr>
                <w:rFonts w:ascii="times new romes" w:eastAsia="宋体" w:hAnsi="times new romes"/>
              </w:rPr>
              <w:t>, 30(28), 3486-3490.</w:t>
            </w:r>
          </w:p>
        </w:tc>
        <w:tc>
          <w:tcPr>
            <w:tcW w:w="3544" w:type="dxa"/>
            <w:tcMar>
              <w:top w:w="150" w:type="dxa"/>
              <w:left w:w="240" w:type="dxa"/>
              <w:bottom w:w="150" w:type="dxa"/>
              <w:right w:w="0" w:type="dxa"/>
            </w:tcMar>
            <w:vAlign w:val="center"/>
            <w:hideMark/>
          </w:tcPr>
          <w:p w14:paraId="4BED37AD"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voice + music), cannot isolate music effect.</w:t>
            </w:r>
          </w:p>
        </w:tc>
      </w:tr>
      <w:tr w:rsidR="005C7BA3" w:rsidRPr="005C7BA3" w14:paraId="13018752" w14:textId="77777777" w:rsidTr="005C7BA3">
        <w:trPr>
          <w:trHeight w:val="144"/>
        </w:trPr>
        <w:tc>
          <w:tcPr>
            <w:tcW w:w="0" w:type="auto"/>
            <w:tcMar>
              <w:top w:w="150" w:type="dxa"/>
              <w:left w:w="0" w:type="dxa"/>
              <w:bottom w:w="150" w:type="dxa"/>
              <w:right w:w="240" w:type="dxa"/>
            </w:tcMar>
            <w:vAlign w:val="center"/>
            <w:hideMark/>
          </w:tcPr>
          <w:p w14:paraId="01C14B82"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15</w:t>
            </w:r>
          </w:p>
        </w:tc>
        <w:tc>
          <w:tcPr>
            <w:tcW w:w="5210" w:type="dxa"/>
            <w:tcMar>
              <w:top w:w="150" w:type="dxa"/>
              <w:left w:w="240" w:type="dxa"/>
              <w:bottom w:w="150" w:type="dxa"/>
              <w:right w:w="240" w:type="dxa"/>
            </w:tcMar>
            <w:vAlign w:val="center"/>
            <w:hideMark/>
          </w:tcPr>
          <w:p w14:paraId="6F7A7D6F" w14:textId="6B8D0EB9" w:rsidR="005C7BA3" w:rsidRPr="005C7BA3" w:rsidRDefault="005C7BA3" w:rsidP="005C7BA3">
            <w:pPr>
              <w:rPr>
                <w:rFonts w:ascii="times new romes" w:eastAsia="宋体" w:hAnsi="times new romes" w:hint="eastAsia"/>
              </w:rPr>
            </w:pPr>
            <w:r w:rsidRPr="005C7BA3">
              <w:rPr>
                <w:rFonts w:ascii="times new romes" w:eastAsia="宋体" w:hAnsi="times new romes"/>
              </w:rPr>
              <w:t>葛海娇</w:t>
            </w:r>
            <w:r w:rsidRPr="005C7BA3">
              <w:rPr>
                <w:rFonts w:ascii="times new romes" w:eastAsia="宋体" w:hAnsi="times new romes"/>
              </w:rPr>
              <w:t xml:space="preserve">, </w:t>
            </w:r>
            <w:r w:rsidRPr="005C7BA3">
              <w:rPr>
                <w:rFonts w:ascii="times new romes" w:eastAsia="宋体" w:hAnsi="times new romes"/>
              </w:rPr>
              <w:t>等</w:t>
            </w:r>
            <w:r w:rsidRPr="005C7BA3">
              <w:rPr>
                <w:rFonts w:ascii="times new romes" w:eastAsia="宋体" w:hAnsi="times new romes"/>
              </w:rPr>
              <w:t xml:space="preserve">. (2009). </w:t>
            </w:r>
            <w:r w:rsidRPr="005C7BA3">
              <w:rPr>
                <w:rFonts w:ascii="times new romes" w:eastAsia="宋体" w:hAnsi="times new romes"/>
              </w:rPr>
              <w:t>语言呼唤联合音乐</w:t>
            </w:r>
            <w:proofErr w:type="gramStart"/>
            <w:r w:rsidRPr="005C7BA3">
              <w:rPr>
                <w:rFonts w:ascii="times new romes" w:eastAsia="宋体" w:hAnsi="times new romes"/>
              </w:rPr>
              <w:t>促醒法在</w:t>
            </w:r>
            <w:proofErr w:type="gramEnd"/>
            <w:r w:rsidRPr="005C7BA3">
              <w:rPr>
                <w:rFonts w:ascii="times new romes" w:eastAsia="宋体" w:hAnsi="times new romes"/>
              </w:rPr>
              <w:t>重型颅脑损伤昏迷患者中的应用</w:t>
            </w:r>
            <w:r w:rsidRPr="005C7BA3">
              <w:rPr>
                <w:rFonts w:ascii="times new romes" w:eastAsia="宋体" w:hAnsi="times new romes"/>
              </w:rPr>
              <w:t>.</w:t>
            </w:r>
            <w:r w:rsidRPr="005C7BA3">
              <w:rPr>
                <w:rFonts w:ascii="times new romes" w:eastAsia="宋体" w:hAnsi="times new romes"/>
                <w:i/>
                <w:iCs/>
              </w:rPr>
              <w:t>现代临床护理</w:t>
            </w:r>
            <w:r w:rsidRPr="005C7BA3">
              <w:rPr>
                <w:rFonts w:ascii="times new romes" w:eastAsia="宋体" w:hAnsi="times new romes"/>
              </w:rPr>
              <w:t>, 8(3), 4.</w:t>
            </w:r>
          </w:p>
        </w:tc>
        <w:tc>
          <w:tcPr>
            <w:tcW w:w="3544" w:type="dxa"/>
            <w:tcMar>
              <w:top w:w="150" w:type="dxa"/>
              <w:left w:w="240" w:type="dxa"/>
              <w:bottom w:w="150" w:type="dxa"/>
              <w:right w:w="0" w:type="dxa"/>
            </w:tcMar>
            <w:vAlign w:val="center"/>
            <w:hideMark/>
          </w:tcPr>
          <w:p w14:paraId="492B08E8"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voice + music), cannot isolate music effect.</w:t>
            </w:r>
          </w:p>
        </w:tc>
      </w:tr>
      <w:tr w:rsidR="005C7BA3" w:rsidRPr="005C7BA3" w14:paraId="66F6BCE9" w14:textId="77777777" w:rsidTr="005C7BA3">
        <w:trPr>
          <w:trHeight w:val="144"/>
        </w:trPr>
        <w:tc>
          <w:tcPr>
            <w:tcW w:w="0" w:type="auto"/>
            <w:tcMar>
              <w:top w:w="150" w:type="dxa"/>
              <w:left w:w="0" w:type="dxa"/>
              <w:bottom w:w="150" w:type="dxa"/>
              <w:right w:w="240" w:type="dxa"/>
            </w:tcMar>
            <w:vAlign w:val="center"/>
            <w:hideMark/>
          </w:tcPr>
          <w:p w14:paraId="3CB122DD"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lastRenderedPageBreak/>
              <w:t>16</w:t>
            </w:r>
          </w:p>
        </w:tc>
        <w:tc>
          <w:tcPr>
            <w:tcW w:w="5210" w:type="dxa"/>
            <w:tcMar>
              <w:top w:w="150" w:type="dxa"/>
              <w:left w:w="240" w:type="dxa"/>
              <w:bottom w:w="150" w:type="dxa"/>
              <w:right w:w="240" w:type="dxa"/>
            </w:tcMar>
            <w:vAlign w:val="center"/>
            <w:hideMark/>
          </w:tcPr>
          <w:p w14:paraId="72935C76" w14:textId="162D867C" w:rsidR="005C7BA3" w:rsidRPr="005C7BA3" w:rsidRDefault="005C7BA3" w:rsidP="005C7BA3">
            <w:pPr>
              <w:rPr>
                <w:rFonts w:ascii="times new romes" w:eastAsia="宋体" w:hAnsi="times new romes" w:hint="eastAsia"/>
              </w:rPr>
            </w:pPr>
            <w:r w:rsidRPr="005C7BA3">
              <w:rPr>
                <w:rFonts w:ascii="times new romes" w:eastAsia="宋体" w:hAnsi="times new romes"/>
              </w:rPr>
              <w:t>黄的</w:t>
            </w:r>
            <w:r w:rsidRPr="005C7BA3">
              <w:rPr>
                <w:rFonts w:ascii="times new romes" w:eastAsia="宋体" w:hAnsi="times new romes"/>
              </w:rPr>
              <w:t xml:space="preserve">, </w:t>
            </w:r>
            <w:r w:rsidRPr="005C7BA3">
              <w:rPr>
                <w:rFonts w:ascii="times new romes" w:eastAsia="宋体" w:hAnsi="times new romes"/>
              </w:rPr>
              <w:t>等</w:t>
            </w:r>
            <w:r w:rsidRPr="005C7BA3">
              <w:rPr>
                <w:rFonts w:ascii="times new romes" w:eastAsia="宋体" w:hAnsi="times new romes"/>
              </w:rPr>
              <w:t xml:space="preserve">. (2016). </w:t>
            </w:r>
            <w:r w:rsidRPr="005C7BA3">
              <w:rPr>
                <w:rFonts w:ascii="times new romes" w:eastAsia="宋体" w:hAnsi="times new romes"/>
              </w:rPr>
              <w:t>音乐疗法配合高压氧治疗对脑外伤后昏迷促醒的临床观察</w:t>
            </w:r>
            <w:r w:rsidRPr="005C7BA3">
              <w:rPr>
                <w:rFonts w:ascii="times new romes" w:eastAsia="宋体" w:hAnsi="times new romes"/>
              </w:rPr>
              <w:t>.</w:t>
            </w:r>
            <w:r w:rsidRPr="005C7BA3">
              <w:rPr>
                <w:rFonts w:ascii="times new romes" w:eastAsia="宋体" w:hAnsi="times new romes"/>
                <w:i/>
                <w:iCs/>
              </w:rPr>
              <w:t>中国康复</w:t>
            </w:r>
            <w:r w:rsidRPr="005C7BA3">
              <w:rPr>
                <w:rFonts w:ascii="times new romes" w:eastAsia="宋体" w:hAnsi="times new romes"/>
              </w:rPr>
              <w:t>, 31(1), 70-71.</w:t>
            </w:r>
          </w:p>
        </w:tc>
        <w:tc>
          <w:tcPr>
            <w:tcW w:w="3544" w:type="dxa"/>
            <w:tcMar>
              <w:top w:w="150" w:type="dxa"/>
              <w:left w:w="240" w:type="dxa"/>
              <w:bottom w:w="150" w:type="dxa"/>
              <w:right w:w="0" w:type="dxa"/>
            </w:tcMar>
            <w:vAlign w:val="center"/>
            <w:hideMark/>
          </w:tcPr>
          <w:p w14:paraId="1A4F1574"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hyperbaric oxygen + music), cannot isolate music effect.</w:t>
            </w:r>
          </w:p>
        </w:tc>
      </w:tr>
      <w:tr w:rsidR="005C7BA3" w:rsidRPr="005C7BA3" w14:paraId="12BFA2B0" w14:textId="77777777" w:rsidTr="005C7BA3">
        <w:trPr>
          <w:trHeight w:val="144"/>
        </w:trPr>
        <w:tc>
          <w:tcPr>
            <w:tcW w:w="0" w:type="auto"/>
            <w:tcMar>
              <w:top w:w="150" w:type="dxa"/>
              <w:left w:w="0" w:type="dxa"/>
              <w:bottom w:w="150" w:type="dxa"/>
              <w:right w:w="240" w:type="dxa"/>
            </w:tcMar>
            <w:vAlign w:val="center"/>
            <w:hideMark/>
          </w:tcPr>
          <w:p w14:paraId="22BA1236"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17</w:t>
            </w:r>
          </w:p>
        </w:tc>
        <w:tc>
          <w:tcPr>
            <w:tcW w:w="5210" w:type="dxa"/>
            <w:tcMar>
              <w:top w:w="150" w:type="dxa"/>
              <w:left w:w="240" w:type="dxa"/>
              <w:bottom w:w="150" w:type="dxa"/>
              <w:right w:w="240" w:type="dxa"/>
            </w:tcMar>
            <w:vAlign w:val="center"/>
            <w:hideMark/>
          </w:tcPr>
          <w:p w14:paraId="575953BE" w14:textId="4A39603B" w:rsidR="005C7BA3" w:rsidRPr="005C7BA3" w:rsidRDefault="005C7BA3" w:rsidP="005C7BA3">
            <w:pPr>
              <w:rPr>
                <w:rFonts w:ascii="times new romes" w:eastAsia="宋体" w:hAnsi="times new romes" w:hint="eastAsia"/>
              </w:rPr>
            </w:pPr>
            <w:r w:rsidRPr="005C7BA3">
              <w:rPr>
                <w:rFonts w:ascii="times new romes" w:eastAsia="宋体" w:hAnsi="times new romes"/>
              </w:rPr>
              <w:t>黄丽英</w:t>
            </w:r>
            <w:r w:rsidRPr="005C7BA3">
              <w:rPr>
                <w:rFonts w:ascii="times new romes" w:eastAsia="宋体" w:hAnsi="times new romes"/>
              </w:rPr>
              <w:t xml:space="preserve">. (2018). </w:t>
            </w:r>
            <w:r w:rsidRPr="005C7BA3">
              <w:rPr>
                <w:rFonts w:ascii="times new romes" w:eastAsia="宋体" w:hAnsi="times new romes"/>
              </w:rPr>
              <w:t>音乐疗法联合针灸早期介入对脑出血后昏迷患者促</w:t>
            </w:r>
            <w:proofErr w:type="gramStart"/>
            <w:r w:rsidRPr="005C7BA3">
              <w:rPr>
                <w:rFonts w:ascii="times new romes" w:eastAsia="宋体" w:hAnsi="times new romes"/>
              </w:rPr>
              <w:t>醒效果</w:t>
            </w:r>
            <w:proofErr w:type="gramEnd"/>
            <w:r w:rsidRPr="005C7BA3">
              <w:rPr>
                <w:rFonts w:ascii="times new romes" w:eastAsia="宋体" w:hAnsi="times new romes"/>
              </w:rPr>
              <w:t>的临床观察</w:t>
            </w:r>
            <w:r w:rsidRPr="005C7BA3">
              <w:rPr>
                <w:rFonts w:ascii="times new romes" w:eastAsia="宋体" w:hAnsi="times new romes"/>
              </w:rPr>
              <w:t>.</w:t>
            </w:r>
            <w:r w:rsidRPr="005C7BA3">
              <w:rPr>
                <w:rFonts w:ascii="times new romes" w:eastAsia="宋体" w:hAnsi="times new romes"/>
                <w:i/>
                <w:iCs/>
              </w:rPr>
              <w:t>中西医结合心血管</w:t>
            </w:r>
            <w:proofErr w:type="gramStart"/>
            <w:r w:rsidRPr="005C7BA3">
              <w:rPr>
                <w:rFonts w:ascii="times new romes" w:eastAsia="宋体" w:hAnsi="times new romes"/>
                <w:i/>
                <w:iCs/>
              </w:rPr>
              <w:t>病电子</w:t>
            </w:r>
            <w:proofErr w:type="gramEnd"/>
            <w:r w:rsidRPr="005C7BA3">
              <w:rPr>
                <w:rFonts w:ascii="times new romes" w:eastAsia="宋体" w:hAnsi="times new romes"/>
                <w:i/>
                <w:iCs/>
              </w:rPr>
              <w:t>杂志</w:t>
            </w:r>
            <w:r w:rsidRPr="005C7BA3">
              <w:rPr>
                <w:rFonts w:ascii="times new romes" w:eastAsia="宋体" w:hAnsi="times new romes"/>
              </w:rPr>
              <w:t>, 6(34), 180-181.</w:t>
            </w:r>
          </w:p>
        </w:tc>
        <w:tc>
          <w:tcPr>
            <w:tcW w:w="3544" w:type="dxa"/>
            <w:tcMar>
              <w:top w:w="150" w:type="dxa"/>
              <w:left w:w="240" w:type="dxa"/>
              <w:bottom w:w="150" w:type="dxa"/>
              <w:right w:w="0" w:type="dxa"/>
            </w:tcMar>
            <w:vAlign w:val="center"/>
            <w:hideMark/>
          </w:tcPr>
          <w:p w14:paraId="18EE8DB9"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acupuncture + music), cannot isolate music effect.</w:t>
            </w:r>
          </w:p>
        </w:tc>
      </w:tr>
      <w:tr w:rsidR="005C7BA3" w:rsidRPr="005C7BA3" w14:paraId="76B254CE" w14:textId="77777777" w:rsidTr="005C7BA3">
        <w:trPr>
          <w:trHeight w:val="144"/>
        </w:trPr>
        <w:tc>
          <w:tcPr>
            <w:tcW w:w="0" w:type="auto"/>
            <w:tcMar>
              <w:top w:w="150" w:type="dxa"/>
              <w:left w:w="0" w:type="dxa"/>
              <w:bottom w:w="150" w:type="dxa"/>
              <w:right w:w="240" w:type="dxa"/>
            </w:tcMar>
            <w:vAlign w:val="center"/>
            <w:hideMark/>
          </w:tcPr>
          <w:p w14:paraId="5CD1016B"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18</w:t>
            </w:r>
          </w:p>
        </w:tc>
        <w:tc>
          <w:tcPr>
            <w:tcW w:w="5210" w:type="dxa"/>
            <w:tcMar>
              <w:top w:w="150" w:type="dxa"/>
              <w:left w:w="240" w:type="dxa"/>
              <w:bottom w:w="150" w:type="dxa"/>
              <w:right w:w="240" w:type="dxa"/>
            </w:tcMar>
            <w:vAlign w:val="center"/>
            <w:hideMark/>
          </w:tcPr>
          <w:p w14:paraId="59304AA6" w14:textId="50C90108" w:rsidR="005C7BA3" w:rsidRPr="005C7BA3" w:rsidRDefault="005C7BA3" w:rsidP="005C7BA3">
            <w:pPr>
              <w:rPr>
                <w:rFonts w:ascii="times new romes" w:eastAsia="宋体" w:hAnsi="times new romes" w:hint="eastAsia"/>
              </w:rPr>
            </w:pPr>
            <w:r w:rsidRPr="005C7BA3">
              <w:rPr>
                <w:rFonts w:ascii="times new romes" w:eastAsia="宋体" w:hAnsi="times new romes"/>
              </w:rPr>
              <w:t>王飞</w:t>
            </w:r>
            <w:r w:rsidRPr="005C7BA3">
              <w:rPr>
                <w:rFonts w:ascii="times new romes" w:eastAsia="宋体" w:hAnsi="times new romes"/>
              </w:rPr>
              <w:t xml:space="preserve">, </w:t>
            </w:r>
            <w:r w:rsidRPr="005C7BA3">
              <w:rPr>
                <w:rFonts w:ascii="times new romes" w:eastAsia="宋体" w:hAnsi="times new romes"/>
              </w:rPr>
              <w:t>等</w:t>
            </w:r>
            <w:r w:rsidRPr="005C7BA3">
              <w:rPr>
                <w:rFonts w:ascii="times new romes" w:eastAsia="宋体" w:hAnsi="times new romes"/>
              </w:rPr>
              <w:t xml:space="preserve">. (2013). </w:t>
            </w:r>
            <w:r w:rsidRPr="005C7BA3">
              <w:rPr>
                <w:rFonts w:ascii="times new romes" w:eastAsia="宋体" w:hAnsi="times new romes"/>
              </w:rPr>
              <w:t>音乐疗法联合针刺对重度颅脑损伤患者意识提高的疗效观察</w:t>
            </w:r>
            <w:r w:rsidRPr="005C7BA3">
              <w:rPr>
                <w:rFonts w:ascii="times new romes" w:eastAsia="宋体" w:hAnsi="times new romes"/>
              </w:rPr>
              <w:t>.</w:t>
            </w:r>
            <w:r w:rsidRPr="005C7BA3">
              <w:rPr>
                <w:rFonts w:ascii="times new romes" w:eastAsia="宋体" w:hAnsi="times new romes"/>
                <w:i/>
                <w:iCs/>
              </w:rPr>
              <w:t>河北中医</w:t>
            </w:r>
            <w:r w:rsidRPr="005C7BA3">
              <w:rPr>
                <w:rFonts w:ascii="times new romes" w:eastAsia="宋体" w:hAnsi="times new romes"/>
              </w:rPr>
              <w:t>, 35(1), 31-32.</w:t>
            </w:r>
          </w:p>
        </w:tc>
        <w:tc>
          <w:tcPr>
            <w:tcW w:w="3544" w:type="dxa"/>
            <w:tcMar>
              <w:top w:w="150" w:type="dxa"/>
              <w:left w:w="240" w:type="dxa"/>
              <w:bottom w:w="150" w:type="dxa"/>
              <w:right w:w="0" w:type="dxa"/>
            </w:tcMar>
            <w:vAlign w:val="center"/>
            <w:hideMark/>
          </w:tcPr>
          <w:p w14:paraId="2CACA7E9"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acupuncture + music), cannot isolate music effect.</w:t>
            </w:r>
          </w:p>
        </w:tc>
      </w:tr>
      <w:tr w:rsidR="005C7BA3" w:rsidRPr="005C7BA3" w14:paraId="453D8B5A" w14:textId="77777777" w:rsidTr="005C7BA3">
        <w:trPr>
          <w:trHeight w:val="523"/>
        </w:trPr>
        <w:tc>
          <w:tcPr>
            <w:tcW w:w="0" w:type="auto"/>
            <w:tcMar>
              <w:top w:w="150" w:type="dxa"/>
              <w:left w:w="0" w:type="dxa"/>
              <w:bottom w:w="150" w:type="dxa"/>
              <w:right w:w="240" w:type="dxa"/>
            </w:tcMar>
            <w:vAlign w:val="center"/>
            <w:hideMark/>
          </w:tcPr>
          <w:p w14:paraId="326C67C3"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19</w:t>
            </w:r>
          </w:p>
        </w:tc>
        <w:tc>
          <w:tcPr>
            <w:tcW w:w="5210" w:type="dxa"/>
            <w:tcMar>
              <w:top w:w="150" w:type="dxa"/>
              <w:left w:w="240" w:type="dxa"/>
              <w:bottom w:w="150" w:type="dxa"/>
              <w:right w:w="240" w:type="dxa"/>
            </w:tcMar>
            <w:vAlign w:val="center"/>
            <w:hideMark/>
          </w:tcPr>
          <w:p w14:paraId="03D56050" w14:textId="3704DE18" w:rsidR="005C7BA3" w:rsidRPr="005C7BA3" w:rsidRDefault="005C7BA3" w:rsidP="005C7BA3">
            <w:pPr>
              <w:rPr>
                <w:rFonts w:ascii="times new romes" w:eastAsia="宋体" w:hAnsi="times new romes" w:hint="eastAsia"/>
              </w:rPr>
            </w:pPr>
            <w:r w:rsidRPr="005C7BA3">
              <w:rPr>
                <w:rFonts w:ascii="times new romes" w:eastAsia="宋体" w:hAnsi="times new romes"/>
              </w:rPr>
              <w:t>原文进</w:t>
            </w:r>
            <w:r w:rsidRPr="005C7BA3">
              <w:rPr>
                <w:rFonts w:ascii="times new romes" w:eastAsia="宋体" w:hAnsi="times new romes"/>
              </w:rPr>
              <w:t xml:space="preserve">, </w:t>
            </w:r>
            <w:r w:rsidRPr="005C7BA3">
              <w:rPr>
                <w:rFonts w:ascii="times new romes" w:eastAsia="宋体" w:hAnsi="times new romes"/>
              </w:rPr>
              <w:t>杜晓峰</w:t>
            </w:r>
            <w:r w:rsidRPr="005C7BA3">
              <w:rPr>
                <w:rFonts w:ascii="times new romes" w:eastAsia="宋体" w:hAnsi="times new romes"/>
              </w:rPr>
              <w:t xml:space="preserve">, &amp; </w:t>
            </w:r>
            <w:proofErr w:type="gramStart"/>
            <w:r w:rsidRPr="005C7BA3">
              <w:rPr>
                <w:rFonts w:ascii="times new romes" w:eastAsia="宋体" w:hAnsi="times new romes"/>
              </w:rPr>
              <w:t>肖非</w:t>
            </w:r>
            <w:proofErr w:type="gramEnd"/>
            <w:r w:rsidRPr="005C7BA3">
              <w:rPr>
                <w:rFonts w:ascii="times new romes" w:eastAsia="宋体" w:hAnsi="times new romes"/>
              </w:rPr>
              <w:t xml:space="preserve">. (2010). </w:t>
            </w:r>
            <w:r w:rsidRPr="005C7BA3">
              <w:rPr>
                <w:rFonts w:ascii="times new romes" w:eastAsia="宋体" w:hAnsi="times new romes"/>
              </w:rPr>
              <w:t>音乐疗法联合盐酸纳洛酮治疗脑出血后昏迷患者疗效观察</w:t>
            </w:r>
            <w:r w:rsidRPr="005C7BA3">
              <w:rPr>
                <w:rFonts w:ascii="times new romes" w:eastAsia="宋体" w:hAnsi="times new romes"/>
              </w:rPr>
              <w:t>.</w:t>
            </w:r>
            <w:r w:rsidRPr="005C7BA3">
              <w:rPr>
                <w:rFonts w:ascii="times new romes" w:eastAsia="宋体" w:hAnsi="times new romes"/>
                <w:i/>
                <w:iCs/>
              </w:rPr>
              <w:t>临床医药实践</w:t>
            </w:r>
            <w:r w:rsidRPr="005C7BA3">
              <w:rPr>
                <w:rFonts w:ascii="times new romes" w:eastAsia="宋体" w:hAnsi="times new romes"/>
              </w:rPr>
              <w:t>, 19(11), 461-463.</w:t>
            </w:r>
          </w:p>
        </w:tc>
        <w:tc>
          <w:tcPr>
            <w:tcW w:w="3544" w:type="dxa"/>
            <w:tcMar>
              <w:top w:w="150" w:type="dxa"/>
              <w:left w:w="240" w:type="dxa"/>
              <w:bottom w:w="150" w:type="dxa"/>
              <w:right w:w="0" w:type="dxa"/>
            </w:tcMar>
            <w:vAlign w:val="center"/>
            <w:hideMark/>
          </w:tcPr>
          <w:p w14:paraId="2BDC8094"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naloxone + music), cannot isolate music effect.</w:t>
            </w:r>
          </w:p>
        </w:tc>
      </w:tr>
      <w:tr w:rsidR="005C7BA3" w:rsidRPr="005C7BA3" w14:paraId="7D6971B0" w14:textId="77777777" w:rsidTr="005C7BA3">
        <w:trPr>
          <w:trHeight w:val="144"/>
        </w:trPr>
        <w:tc>
          <w:tcPr>
            <w:tcW w:w="0" w:type="auto"/>
            <w:tcMar>
              <w:top w:w="150" w:type="dxa"/>
              <w:left w:w="0" w:type="dxa"/>
              <w:bottom w:w="150" w:type="dxa"/>
              <w:right w:w="240" w:type="dxa"/>
            </w:tcMar>
            <w:vAlign w:val="center"/>
            <w:hideMark/>
          </w:tcPr>
          <w:p w14:paraId="6517D083"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20</w:t>
            </w:r>
          </w:p>
        </w:tc>
        <w:tc>
          <w:tcPr>
            <w:tcW w:w="5210" w:type="dxa"/>
            <w:tcMar>
              <w:top w:w="150" w:type="dxa"/>
              <w:left w:w="240" w:type="dxa"/>
              <w:bottom w:w="150" w:type="dxa"/>
              <w:right w:w="240" w:type="dxa"/>
            </w:tcMar>
            <w:vAlign w:val="center"/>
            <w:hideMark/>
          </w:tcPr>
          <w:p w14:paraId="5DA7231B" w14:textId="07933FD7" w:rsidR="005C7BA3" w:rsidRPr="005C7BA3" w:rsidRDefault="005C7BA3" w:rsidP="005C7BA3">
            <w:pPr>
              <w:rPr>
                <w:rFonts w:ascii="times new romes" w:eastAsia="宋体" w:hAnsi="times new romes" w:hint="eastAsia"/>
              </w:rPr>
            </w:pPr>
            <w:r w:rsidRPr="005C7BA3">
              <w:rPr>
                <w:rFonts w:ascii="times new romes" w:eastAsia="宋体" w:hAnsi="times new romes"/>
              </w:rPr>
              <w:t>陈媛媛</w:t>
            </w:r>
            <w:r w:rsidRPr="005C7BA3">
              <w:rPr>
                <w:rFonts w:ascii="times new romes" w:eastAsia="宋体" w:hAnsi="times new romes"/>
              </w:rPr>
              <w:t xml:space="preserve">, </w:t>
            </w:r>
            <w:r w:rsidRPr="005C7BA3">
              <w:rPr>
                <w:rFonts w:ascii="times new romes" w:eastAsia="宋体" w:hAnsi="times new romes"/>
              </w:rPr>
              <w:t>等</w:t>
            </w:r>
            <w:r w:rsidRPr="005C7BA3">
              <w:rPr>
                <w:rFonts w:ascii="times new romes" w:eastAsia="宋体" w:hAnsi="times new romes"/>
              </w:rPr>
              <w:t xml:space="preserve">. (2024). </w:t>
            </w:r>
            <w:r w:rsidRPr="005C7BA3">
              <w:rPr>
                <w:rFonts w:ascii="times new romes" w:eastAsia="宋体" w:hAnsi="times new romes"/>
              </w:rPr>
              <w:t>音乐疗法联合</w:t>
            </w:r>
            <w:proofErr w:type="gramStart"/>
            <w:r w:rsidRPr="005C7BA3">
              <w:rPr>
                <w:rFonts w:ascii="times new romes" w:eastAsia="宋体" w:hAnsi="times new romes"/>
              </w:rPr>
              <w:t>五感促醒</w:t>
            </w:r>
            <w:proofErr w:type="gramEnd"/>
            <w:r w:rsidRPr="005C7BA3">
              <w:rPr>
                <w:rFonts w:ascii="times new romes" w:eastAsia="宋体" w:hAnsi="times new romes"/>
              </w:rPr>
              <w:t>疗法在颅脑损伤术后昏迷患者护理中的应用</w:t>
            </w:r>
            <w:r w:rsidRPr="005C7BA3">
              <w:rPr>
                <w:rFonts w:ascii="times new romes" w:eastAsia="宋体" w:hAnsi="times new romes"/>
              </w:rPr>
              <w:t>.</w:t>
            </w:r>
            <w:r w:rsidRPr="005C7BA3">
              <w:rPr>
                <w:rFonts w:ascii="times new romes" w:eastAsia="宋体" w:hAnsi="times new romes"/>
                <w:i/>
                <w:iCs/>
              </w:rPr>
              <w:t>中华养生保健</w:t>
            </w:r>
            <w:r w:rsidRPr="005C7BA3">
              <w:rPr>
                <w:rFonts w:ascii="times new romes" w:eastAsia="宋体" w:hAnsi="times new romes"/>
              </w:rPr>
              <w:t>, 42(18), 150-153.</w:t>
            </w:r>
          </w:p>
        </w:tc>
        <w:tc>
          <w:tcPr>
            <w:tcW w:w="3544" w:type="dxa"/>
            <w:tcMar>
              <w:top w:w="150" w:type="dxa"/>
              <w:left w:w="240" w:type="dxa"/>
              <w:bottom w:w="150" w:type="dxa"/>
              <w:right w:w="0" w:type="dxa"/>
            </w:tcMar>
            <w:vAlign w:val="center"/>
            <w:hideMark/>
          </w:tcPr>
          <w:p w14:paraId="6FFAA3C3"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five-sense awakening + music), cannot isolate music effect.</w:t>
            </w:r>
          </w:p>
        </w:tc>
      </w:tr>
      <w:tr w:rsidR="005C7BA3" w:rsidRPr="005C7BA3" w14:paraId="01C270E5" w14:textId="77777777" w:rsidTr="005C7BA3">
        <w:trPr>
          <w:trHeight w:val="144"/>
        </w:trPr>
        <w:tc>
          <w:tcPr>
            <w:tcW w:w="0" w:type="auto"/>
            <w:tcMar>
              <w:top w:w="150" w:type="dxa"/>
              <w:left w:w="0" w:type="dxa"/>
              <w:bottom w:w="150" w:type="dxa"/>
              <w:right w:w="240" w:type="dxa"/>
            </w:tcMar>
            <w:vAlign w:val="center"/>
            <w:hideMark/>
          </w:tcPr>
          <w:p w14:paraId="513B64E6"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21</w:t>
            </w:r>
          </w:p>
        </w:tc>
        <w:tc>
          <w:tcPr>
            <w:tcW w:w="5210" w:type="dxa"/>
            <w:tcMar>
              <w:top w:w="150" w:type="dxa"/>
              <w:left w:w="240" w:type="dxa"/>
              <w:bottom w:w="150" w:type="dxa"/>
              <w:right w:w="240" w:type="dxa"/>
            </w:tcMar>
            <w:vAlign w:val="center"/>
            <w:hideMark/>
          </w:tcPr>
          <w:p w14:paraId="6E9A9E0C"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臧珍珍</w:t>
            </w:r>
            <w:r w:rsidRPr="005C7BA3">
              <w:rPr>
                <w:rFonts w:ascii="times new romes" w:eastAsia="宋体" w:hAnsi="times new romes"/>
              </w:rPr>
              <w:t xml:space="preserve">, </w:t>
            </w:r>
            <w:r w:rsidRPr="005C7BA3">
              <w:rPr>
                <w:rFonts w:ascii="times new romes" w:eastAsia="宋体" w:hAnsi="times new romes"/>
              </w:rPr>
              <w:t>等</w:t>
            </w:r>
            <w:r w:rsidRPr="005C7BA3">
              <w:rPr>
                <w:rFonts w:ascii="times new romes" w:eastAsia="宋体" w:hAnsi="times new romes"/>
              </w:rPr>
              <w:t xml:space="preserve">. (2022). </w:t>
            </w:r>
            <w:r w:rsidRPr="005C7BA3">
              <w:rPr>
                <w:rFonts w:ascii="times new romes" w:eastAsia="宋体" w:hAnsi="times new romes"/>
              </w:rPr>
              <w:t>音乐疗法联合四</w:t>
            </w:r>
            <w:proofErr w:type="gramStart"/>
            <w:r w:rsidRPr="005C7BA3">
              <w:rPr>
                <w:rFonts w:ascii="times new romes" w:eastAsia="宋体" w:hAnsi="times new romes"/>
              </w:rPr>
              <w:t>感联合促醒刺激</w:t>
            </w:r>
            <w:proofErr w:type="gramEnd"/>
            <w:r w:rsidRPr="005C7BA3">
              <w:rPr>
                <w:rFonts w:ascii="times new romes" w:eastAsia="宋体" w:hAnsi="times new romes"/>
              </w:rPr>
              <w:t>护理对高血压性脑出血术后昏迷病人苏醒时间、神经功能及临床预后的影响</w:t>
            </w:r>
            <w:r w:rsidRPr="005C7BA3">
              <w:rPr>
                <w:rFonts w:ascii="times new romes" w:eastAsia="宋体" w:hAnsi="times new romes"/>
              </w:rPr>
              <w:t>. </w:t>
            </w:r>
            <w:r w:rsidRPr="005C7BA3">
              <w:rPr>
                <w:rFonts w:ascii="times new romes" w:eastAsia="宋体" w:hAnsi="times new romes"/>
                <w:i/>
                <w:iCs/>
              </w:rPr>
              <w:t>全科护理</w:t>
            </w:r>
            <w:r w:rsidRPr="005C7BA3">
              <w:rPr>
                <w:rFonts w:ascii="times new romes" w:eastAsia="宋体" w:hAnsi="times new romes"/>
              </w:rPr>
              <w:t>, 20(4), 523-525.</w:t>
            </w:r>
          </w:p>
        </w:tc>
        <w:tc>
          <w:tcPr>
            <w:tcW w:w="3544" w:type="dxa"/>
            <w:tcMar>
              <w:top w:w="150" w:type="dxa"/>
              <w:left w:w="240" w:type="dxa"/>
              <w:bottom w:w="150" w:type="dxa"/>
              <w:right w:w="0" w:type="dxa"/>
            </w:tcMar>
            <w:vAlign w:val="center"/>
            <w:hideMark/>
          </w:tcPr>
          <w:p w14:paraId="3CAE320A"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four-sense stimulation + music), cannot isolate music effect.</w:t>
            </w:r>
          </w:p>
        </w:tc>
      </w:tr>
      <w:tr w:rsidR="005C7BA3" w:rsidRPr="005C7BA3" w14:paraId="6E492857" w14:textId="77777777" w:rsidTr="005C7BA3">
        <w:trPr>
          <w:trHeight w:val="144"/>
        </w:trPr>
        <w:tc>
          <w:tcPr>
            <w:tcW w:w="0" w:type="auto"/>
            <w:tcMar>
              <w:top w:w="150" w:type="dxa"/>
              <w:left w:w="0" w:type="dxa"/>
              <w:bottom w:w="150" w:type="dxa"/>
              <w:right w:w="240" w:type="dxa"/>
            </w:tcMar>
            <w:vAlign w:val="center"/>
            <w:hideMark/>
          </w:tcPr>
          <w:p w14:paraId="1B71AAB4"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22</w:t>
            </w:r>
          </w:p>
        </w:tc>
        <w:tc>
          <w:tcPr>
            <w:tcW w:w="5210" w:type="dxa"/>
            <w:tcMar>
              <w:top w:w="150" w:type="dxa"/>
              <w:left w:w="240" w:type="dxa"/>
              <w:bottom w:w="150" w:type="dxa"/>
              <w:right w:w="240" w:type="dxa"/>
            </w:tcMar>
            <w:vAlign w:val="center"/>
            <w:hideMark/>
          </w:tcPr>
          <w:p w14:paraId="72AE86FE" w14:textId="1C912709" w:rsidR="005C7BA3" w:rsidRPr="005C7BA3" w:rsidRDefault="005C7BA3" w:rsidP="005C7BA3">
            <w:pPr>
              <w:rPr>
                <w:rFonts w:ascii="times new romes" w:eastAsia="宋体" w:hAnsi="times new romes" w:hint="eastAsia"/>
              </w:rPr>
            </w:pPr>
            <w:r w:rsidRPr="005C7BA3">
              <w:rPr>
                <w:rFonts w:ascii="times new romes" w:eastAsia="宋体" w:hAnsi="times new romes"/>
              </w:rPr>
              <w:t>李华玲</w:t>
            </w:r>
            <w:r w:rsidRPr="005C7BA3">
              <w:rPr>
                <w:rFonts w:ascii="times new romes" w:eastAsia="宋体" w:hAnsi="times new romes"/>
              </w:rPr>
              <w:t xml:space="preserve">, </w:t>
            </w:r>
            <w:r w:rsidRPr="005C7BA3">
              <w:rPr>
                <w:rFonts w:ascii="times new romes" w:eastAsia="宋体" w:hAnsi="times new romes"/>
              </w:rPr>
              <w:t>等</w:t>
            </w:r>
            <w:r w:rsidRPr="005C7BA3">
              <w:rPr>
                <w:rFonts w:ascii="times new romes" w:eastAsia="宋体" w:hAnsi="times new romes"/>
              </w:rPr>
              <w:t xml:space="preserve">. (2022). </w:t>
            </w:r>
            <w:r w:rsidRPr="005C7BA3">
              <w:rPr>
                <w:rFonts w:ascii="times new romes" w:eastAsia="宋体" w:hAnsi="times new romes"/>
              </w:rPr>
              <w:t>音乐疗法联合</w:t>
            </w:r>
            <w:r w:rsidRPr="005C7BA3">
              <w:rPr>
                <w:rFonts w:ascii="times new romes" w:eastAsia="宋体" w:hAnsi="times new romes"/>
              </w:rPr>
              <w:t>ACS</w:t>
            </w:r>
            <w:r w:rsidRPr="005C7BA3">
              <w:rPr>
                <w:rFonts w:ascii="times new romes" w:eastAsia="宋体" w:hAnsi="times new romes"/>
              </w:rPr>
              <w:t>技术在轻度意识障碍患者磁共振检查中的应用效果</w:t>
            </w:r>
            <w:r w:rsidRPr="005C7BA3">
              <w:rPr>
                <w:rFonts w:ascii="times new romes" w:eastAsia="宋体" w:hAnsi="times new romes"/>
              </w:rPr>
              <w:t>.</w:t>
            </w:r>
            <w:r w:rsidRPr="005C7BA3">
              <w:rPr>
                <w:rFonts w:ascii="times new romes" w:eastAsia="宋体" w:hAnsi="times new romes"/>
                <w:i/>
                <w:iCs/>
              </w:rPr>
              <w:t>神经损伤与功能重建</w:t>
            </w:r>
            <w:r w:rsidRPr="005C7BA3">
              <w:rPr>
                <w:rFonts w:ascii="times new romes" w:eastAsia="宋体" w:hAnsi="times new romes"/>
              </w:rPr>
              <w:t>, 17(8), 488-489.</w:t>
            </w:r>
          </w:p>
        </w:tc>
        <w:tc>
          <w:tcPr>
            <w:tcW w:w="3544" w:type="dxa"/>
            <w:tcMar>
              <w:top w:w="150" w:type="dxa"/>
              <w:left w:w="240" w:type="dxa"/>
              <w:bottom w:w="150" w:type="dxa"/>
              <w:right w:w="0" w:type="dxa"/>
            </w:tcMar>
            <w:vAlign w:val="center"/>
            <w:hideMark/>
          </w:tcPr>
          <w:p w14:paraId="2C7DB9AF"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ACS technology + music); not a treatment study.</w:t>
            </w:r>
          </w:p>
        </w:tc>
      </w:tr>
      <w:tr w:rsidR="005C7BA3" w:rsidRPr="005C7BA3" w14:paraId="202FD517" w14:textId="77777777" w:rsidTr="005C7BA3">
        <w:trPr>
          <w:trHeight w:val="144"/>
        </w:trPr>
        <w:tc>
          <w:tcPr>
            <w:tcW w:w="0" w:type="auto"/>
            <w:tcMar>
              <w:top w:w="150" w:type="dxa"/>
              <w:left w:w="0" w:type="dxa"/>
              <w:bottom w:w="150" w:type="dxa"/>
              <w:right w:w="240" w:type="dxa"/>
            </w:tcMar>
            <w:vAlign w:val="center"/>
            <w:hideMark/>
          </w:tcPr>
          <w:p w14:paraId="079D9389"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23</w:t>
            </w:r>
          </w:p>
        </w:tc>
        <w:tc>
          <w:tcPr>
            <w:tcW w:w="5210" w:type="dxa"/>
            <w:tcMar>
              <w:top w:w="150" w:type="dxa"/>
              <w:left w:w="240" w:type="dxa"/>
              <w:bottom w:w="150" w:type="dxa"/>
              <w:right w:w="240" w:type="dxa"/>
            </w:tcMar>
            <w:vAlign w:val="center"/>
            <w:hideMark/>
          </w:tcPr>
          <w:p w14:paraId="4331A10C" w14:textId="33DF6778" w:rsidR="005C7BA3" w:rsidRPr="005C7BA3" w:rsidRDefault="005C7BA3" w:rsidP="005C7BA3">
            <w:pPr>
              <w:rPr>
                <w:rFonts w:ascii="times new romes" w:eastAsia="宋体" w:hAnsi="times new romes" w:hint="eastAsia"/>
              </w:rPr>
            </w:pPr>
            <w:r w:rsidRPr="005C7BA3">
              <w:rPr>
                <w:rFonts w:ascii="times new romes" w:eastAsia="宋体" w:hAnsi="times new romes"/>
              </w:rPr>
              <w:t>李金燕</w:t>
            </w:r>
            <w:r w:rsidRPr="005C7BA3">
              <w:rPr>
                <w:rFonts w:ascii="times new romes" w:eastAsia="宋体" w:hAnsi="times new romes"/>
              </w:rPr>
              <w:t xml:space="preserve">, </w:t>
            </w:r>
            <w:r w:rsidRPr="005C7BA3">
              <w:rPr>
                <w:rFonts w:ascii="times new romes" w:eastAsia="宋体" w:hAnsi="times new romes"/>
              </w:rPr>
              <w:t>等</w:t>
            </w:r>
            <w:r w:rsidRPr="005C7BA3">
              <w:rPr>
                <w:rFonts w:ascii="times new romes" w:eastAsia="宋体" w:hAnsi="times new romes"/>
              </w:rPr>
              <w:t xml:space="preserve">. (2016). </w:t>
            </w:r>
            <w:r w:rsidRPr="005C7BA3">
              <w:rPr>
                <w:rFonts w:ascii="times new romes" w:eastAsia="宋体" w:hAnsi="times new romes"/>
              </w:rPr>
              <w:t>音乐联合抚触唤醒对动脉瘤性蛛网膜下腔出血后脑性昏迷的意识状态及神经功能的影响</w:t>
            </w:r>
            <w:r w:rsidRPr="005C7BA3">
              <w:rPr>
                <w:rFonts w:ascii="times new romes" w:eastAsia="宋体" w:hAnsi="times new romes"/>
              </w:rPr>
              <w:t>.</w:t>
            </w:r>
            <w:r w:rsidRPr="005C7BA3">
              <w:rPr>
                <w:rFonts w:ascii="times new romes" w:eastAsia="宋体" w:hAnsi="times new romes"/>
                <w:i/>
                <w:iCs/>
              </w:rPr>
              <w:t>中国临床研究</w:t>
            </w:r>
            <w:r w:rsidRPr="005C7BA3">
              <w:rPr>
                <w:rFonts w:ascii="times new romes" w:eastAsia="宋体" w:hAnsi="times new romes"/>
              </w:rPr>
              <w:t>, 29(9), 1278-1281.</w:t>
            </w:r>
          </w:p>
        </w:tc>
        <w:tc>
          <w:tcPr>
            <w:tcW w:w="3544" w:type="dxa"/>
            <w:tcMar>
              <w:top w:w="150" w:type="dxa"/>
              <w:left w:w="240" w:type="dxa"/>
              <w:bottom w:w="150" w:type="dxa"/>
              <w:right w:w="0" w:type="dxa"/>
            </w:tcMar>
            <w:vAlign w:val="center"/>
            <w:hideMark/>
          </w:tcPr>
          <w:p w14:paraId="61FC1EA0"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touch awakening + music), cannot isolate music effect.</w:t>
            </w:r>
          </w:p>
        </w:tc>
      </w:tr>
      <w:tr w:rsidR="005C7BA3" w:rsidRPr="005C7BA3" w14:paraId="5CEE0DED" w14:textId="77777777" w:rsidTr="005C7BA3">
        <w:trPr>
          <w:trHeight w:val="144"/>
        </w:trPr>
        <w:tc>
          <w:tcPr>
            <w:tcW w:w="0" w:type="auto"/>
            <w:tcMar>
              <w:top w:w="150" w:type="dxa"/>
              <w:left w:w="0" w:type="dxa"/>
              <w:bottom w:w="150" w:type="dxa"/>
              <w:right w:w="240" w:type="dxa"/>
            </w:tcMar>
            <w:vAlign w:val="center"/>
            <w:hideMark/>
          </w:tcPr>
          <w:p w14:paraId="660E9B96"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lastRenderedPageBreak/>
              <w:t>24</w:t>
            </w:r>
          </w:p>
        </w:tc>
        <w:tc>
          <w:tcPr>
            <w:tcW w:w="5210" w:type="dxa"/>
            <w:tcMar>
              <w:top w:w="150" w:type="dxa"/>
              <w:left w:w="240" w:type="dxa"/>
              <w:bottom w:w="150" w:type="dxa"/>
              <w:right w:w="240" w:type="dxa"/>
            </w:tcMar>
            <w:vAlign w:val="center"/>
            <w:hideMark/>
          </w:tcPr>
          <w:p w14:paraId="5973A73A" w14:textId="1B981161" w:rsidR="005C7BA3" w:rsidRPr="005C7BA3" w:rsidRDefault="005C7BA3" w:rsidP="005C7BA3">
            <w:pPr>
              <w:rPr>
                <w:rFonts w:ascii="times new romes" w:eastAsia="宋体" w:hAnsi="times new romes" w:hint="eastAsia"/>
              </w:rPr>
            </w:pPr>
            <w:r w:rsidRPr="005C7BA3">
              <w:rPr>
                <w:rFonts w:ascii="times new romes" w:eastAsia="宋体" w:hAnsi="times new romes"/>
              </w:rPr>
              <w:t>鲍秋丽</w:t>
            </w:r>
            <w:r w:rsidRPr="005C7BA3">
              <w:rPr>
                <w:rFonts w:ascii="times new romes" w:eastAsia="宋体" w:hAnsi="times new romes"/>
              </w:rPr>
              <w:t xml:space="preserve">, </w:t>
            </w:r>
            <w:r w:rsidRPr="005C7BA3">
              <w:rPr>
                <w:rFonts w:ascii="times new romes" w:eastAsia="宋体" w:hAnsi="times new romes"/>
              </w:rPr>
              <w:t>等</w:t>
            </w:r>
            <w:r w:rsidRPr="005C7BA3">
              <w:rPr>
                <w:rFonts w:ascii="times new romes" w:eastAsia="宋体" w:hAnsi="times new romes"/>
              </w:rPr>
              <w:t xml:space="preserve">. (2011). </w:t>
            </w:r>
            <w:r w:rsidRPr="005C7BA3">
              <w:rPr>
                <w:rFonts w:ascii="times new romes" w:eastAsia="宋体" w:hAnsi="times new romes"/>
              </w:rPr>
              <w:t>音乐联合</w:t>
            </w:r>
            <w:proofErr w:type="gramStart"/>
            <w:r w:rsidRPr="005C7BA3">
              <w:rPr>
                <w:rFonts w:ascii="times new romes" w:eastAsia="宋体" w:hAnsi="times new romes"/>
              </w:rPr>
              <w:t>抚触对颅脑损伤</w:t>
            </w:r>
            <w:proofErr w:type="gramEnd"/>
            <w:r w:rsidRPr="005C7BA3">
              <w:rPr>
                <w:rFonts w:ascii="times new romes" w:eastAsia="宋体" w:hAnsi="times new romes"/>
              </w:rPr>
              <w:t>昏迷患者脑电活动及听觉诱发电位的影响</w:t>
            </w:r>
            <w:r w:rsidRPr="005C7BA3">
              <w:rPr>
                <w:rFonts w:ascii="times new romes" w:eastAsia="宋体" w:hAnsi="times new romes"/>
              </w:rPr>
              <w:t>.</w:t>
            </w:r>
            <w:r w:rsidRPr="005C7BA3">
              <w:rPr>
                <w:rFonts w:ascii="times new romes" w:eastAsia="宋体" w:hAnsi="times new romes"/>
                <w:i/>
                <w:iCs/>
              </w:rPr>
              <w:t>护理学杂志</w:t>
            </w:r>
            <w:r w:rsidRPr="005C7BA3">
              <w:rPr>
                <w:rFonts w:ascii="times new romes" w:eastAsia="宋体" w:hAnsi="times new romes"/>
              </w:rPr>
              <w:t>, 26(22), 26-27.</w:t>
            </w:r>
          </w:p>
        </w:tc>
        <w:tc>
          <w:tcPr>
            <w:tcW w:w="3544" w:type="dxa"/>
            <w:tcMar>
              <w:top w:w="150" w:type="dxa"/>
              <w:left w:w="240" w:type="dxa"/>
              <w:bottom w:w="150" w:type="dxa"/>
              <w:right w:w="0" w:type="dxa"/>
            </w:tcMar>
            <w:vAlign w:val="center"/>
            <w:hideMark/>
          </w:tcPr>
          <w:p w14:paraId="44E33ED3"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touch + music), cannot isolate music effect.</w:t>
            </w:r>
          </w:p>
        </w:tc>
      </w:tr>
      <w:tr w:rsidR="005C7BA3" w:rsidRPr="005C7BA3" w14:paraId="74331393" w14:textId="77777777" w:rsidTr="005C7BA3">
        <w:trPr>
          <w:trHeight w:val="144"/>
        </w:trPr>
        <w:tc>
          <w:tcPr>
            <w:tcW w:w="0" w:type="auto"/>
            <w:tcMar>
              <w:top w:w="150" w:type="dxa"/>
              <w:left w:w="0" w:type="dxa"/>
              <w:bottom w:w="150" w:type="dxa"/>
              <w:right w:w="240" w:type="dxa"/>
            </w:tcMar>
            <w:vAlign w:val="center"/>
            <w:hideMark/>
          </w:tcPr>
          <w:p w14:paraId="33991ECE"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25</w:t>
            </w:r>
          </w:p>
        </w:tc>
        <w:tc>
          <w:tcPr>
            <w:tcW w:w="5210" w:type="dxa"/>
            <w:tcMar>
              <w:top w:w="150" w:type="dxa"/>
              <w:left w:w="240" w:type="dxa"/>
              <w:bottom w:w="150" w:type="dxa"/>
              <w:right w:w="240" w:type="dxa"/>
            </w:tcMar>
            <w:vAlign w:val="center"/>
            <w:hideMark/>
          </w:tcPr>
          <w:p w14:paraId="143F9948" w14:textId="4887C4DC" w:rsidR="005C7BA3" w:rsidRPr="005C7BA3" w:rsidRDefault="005C7BA3" w:rsidP="005C7BA3">
            <w:pPr>
              <w:rPr>
                <w:rFonts w:ascii="times new romes" w:eastAsia="宋体" w:hAnsi="times new romes" w:hint="eastAsia"/>
              </w:rPr>
            </w:pPr>
            <w:proofErr w:type="gramStart"/>
            <w:r w:rsidRPr="005C7BA3">
              <w:rPr>
                <w:rFonts w:ascii="times new romes" w:eastAsia="宋体" w:hAnsi="times new romes"/>
              </w:rPr>
              <w:t>洪梦琪</w:t>
            </w:r>
            <w:proofErr w:type="gramEnd"/>
            <w:r w:rsidRPr="005C7BA3">
              <w:rPr>
                <w:rFonts w:ascii="times new romes" w:eastAsia="宋体" w:hAnsi="times new romes"/>
              </w:rPr>
              <w:t xml:space="preserve">, </w:t>
            </w:r>
            <w:r w:rsidRPr="005C7BA3">
              <w:rPr>
                <w:rFonts w:ascii="times new romes" w:eastAsia="宋体" w:hAnsi="times new romes"/>
              </w:rPr>
              <w:t>等</w:t>
            </w:r>
            <w:r w:rsidRPr="005C7BA3">
              <w:rPr>
                <w:rFonts w:ascii="times new romes" w:eastAsia="宋体" w:hAnsi="times new romes"/>
              </w:rPr>
              <w:t xml:space="preserve">. (2024). </w:t>
            </w:r>
            <w:r w:rsidRPr="005C7BA3">
              <w:rPr>
                <w:rFonts w:ascii="times new romes" w:eastAsia="宋体" w:hAnsi="times new romes"/>
              </w:rPr>
              <w:t>选择性音乐疗法联合重复经颅磁刺激对颅脑损伤后意识障碍患者的促醒疗效</w:t>
            </w:r>
            <w:r w:rsidRPr="005C7BA3">
              <w:rPr>
                <w:rFonts w:ascii="times new romes" w:eastAsia="宋体" w:hAnsi="times new romes"/>
              </w:rPr>
              <w:t>.</w:t>
            </w:r>
            <w:r w:rsidRPr="005C7BA3">
              <w:rPr>
                <w:rFonts w:ascii="times new romes" w:eastAsia="宋体" w:hAnsi="times new romes"/>
                <w:i/>
                <w:iCs/>
              </w:rPr>
              <w:t>浙江临床医学</w:t>
            </w:r>
            <w:r w:rsidRPr="005C7BA3">
              <w:rPr>
                <w:rFonts w:ascii="times new romes" w:eastAsia="宋体" w:hAnsi="times new romes"/>
              </w:rPr>
              <w:t>, 26(11), 1655-1657.</w:t>
            </w:r>
          </w:p>
        </w:tc>
        <w:tc>
          <w:tcPr>
            <w:tcW w:w="3544" w:type="dxa"/>
            <w:tcMar>
              <w:top w:w="150" w:type="dxa"/>
              <w:left w:w="240" w:type="dxa"/>
              <w:bottom w:w="150" w:type="dxa"/>
              <w:right w:w="0" w:type="dxa"/>
            </w:tcMar>
            <w:vAlign w:val="center"/>
            <w:hideMark/>
          </w:tcPr>
          <w:p w14:paraId="66E82DD4"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w:t>
            </w:r>
            <w:proofErr w:type="spellStart"/>
            <w:r w:rsidRPr="005C7BA3">
              <w:rPr>
                <w:rFonts w:ascii="times new romes" w:eastAsia="宋体" w:hAnsi="times new romes"/>
                <w:b/>
                <w:bCs/>
              </w:rPr>
              <w:t>rTMS</w:t>
            </w:r>
            <w:proofErr w:type="spellEnd"/>
            <w:r w:rsidRPr="005C7BA3">
              <w:rPr>
                <w:rFonts w:ascii="times new romes" w:eastAsia="宋体" w:hAnsi="times new romes"/>
                <w:b/>
                <w:bCs/>
              </w:rPr>
              <w:t xml:space="preserve"> + music), cannot isolate music effect.</w:t>
            </w:r>
          </w:p>
        </w:tc>
      </w:tr>
      <w:tr w:rsidR="005C7BA3" w:rsidRPr="005C7BA3" w14:paraId="05010C06" w14:textId="77777777" w:rsidTr="005C7BA3">
        <w:trPr>
          <w:trHeight w:val="144"/>
        </w:trPr>
        <w:tc>
          <w:tcPr>
            <w:tcW w:w="0" w:type="auto"/>
            <w:tcMar>
              <w:top w:w="150" w:type="dxa"/>
              <w:left w:w="0" w:type="dxa"/>
              <w:bottom w:w="150" w:type="dxa"/>
              <w:right w:w="240" w:type="dxa"/>
            </w:tcMar>
            <w:vAlign w:val="center"/>
            <w:hideMark/>
          </w:tcPr>
          <w:p w14:paraId="6682EE61"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26</w:t>
            </w:r>
          </w:p>
        </w:tc>
        <w:tc>
          <w:tcPr>
            <w:tcW w:w="5210" w:type="dxa"/>
            <w:tcMar>
              <w:top w:w="150" w:type="dxa"/>
              <w:left w:w="240" w:type="dxa"/>
              <w:bottom w:w="150" w:type="dxa"/>
              <w:right w:w="240" w:type="dxa"/>
            </w:tcMar>
            <w:vAlign w:val="center"/>
            <w:hideMark/>
          </w:tcPr>
          <w:p w14:paraId="47FFE25E" w14:textId="152BB33C" w:rsidR="005C7BA3" w:rsidRPr="005C7BA3" w:rsidRDefault="005C7BA3" w:rsidP="005C7BA3">
            <w:pPr>
              <w:rPr>
                <w:rFonts w:ascii="times new romes" w:eastAsia="宋体" w:hAnsi="times new romes" w:hint="eastAsia"/>
              </w:rPr>
            </w:pPr>
            <w:proofErr w:type="gramStart"/>
            <w:r w:rsidRPr="005C7BA3">
              <w:rPr>
                <w:rFonts w:ascii="times new romes" w:eastAsia="宋体" w:hAnsi="times new romes"/>
              </w:rPr>
              <w:t>任江艳</w:t>
            </w:r>
            <w:proofErr w:type="gramEnd"/>
            <w:r w:rsidRPr="005C7BA3">
              <w:rPr>
                <w:rFonts w:ascii="times new romes" w:eastAsia="宋体" w:hAnsi="times new romes"/>
              </w:rPr>
              <w:t xml:space="preserve">. (2022). </w:t>
            </w:r>
            <w:r w:rsidRPr="005C7BA3">
              <w:rPr>
                <w:rFonts w:ascii="times new romes" w:eastAsia="宋体" w:hAnsi="times new romes"/>
              </w:rPr>
              <w:t>醒脑复苏针刺法联合音乐和光电刺激对持续性植物状态患者的促</w:t>
            </w:r>
            <w:proofErr w:type="gramStart"/>
            <w:r w:rsidRPr="005C7BA3">
              <w:rPr>
                <w:rFonts w:ascii="times new romes" w:eastAsia="宋体" w:hAnsi="times new romes"/>
              </w:rPr>
              <w:t>醒作用</w:t>
            </w:r>
            <w:proofErr w:type="gramEnd"/>
            <w:r w:rsidRPr="005C7BA3">
              <w:rPr>
                <w:rFonts w:ascii="times new romes" w:eastAsia="宋体" w:hAnsi="times new romes"/>
              </w:rPr>
              <w:t>研究</w:t>
            </w:r>
            <w:r w:rsidRPr="005C7BA3">
              <w:rPr>
                <w:rFonts w:ascii="times new romes" w:eastAsia="宋体" w:hAnsi="times new romes"/>
              </w:rPr>
              <w:t>.</w:t>
            </w:r>
            <w:r w:rsidRPr="005C7BA3">
              <w:rPr>
                <w:rFonts w:ascii="times new romes" w:eastAsia="宋体" w:hAnsi="times new romes"/>
                <w:i/>
                <w:iCs/>
              </w:rPr>
              <w:t>中国民间疗法</w:t>
            </w:r>
            <w:r w:rsidRPr="005C7BA3">
              <w:rPr>
                <w:rFonts w:ascii="times new romes" w:eastAsia="宋体" w:hAnsi="times new romes"/>
              </w:rPr>
              <w:t>, 30(8), 55-58.</w:t>
            </w:r>
          </w:p>
        </w:tc>
        <w:tc>
          <w:tcPr>
            <w:tcW w:w="3544" w:type="dxa"/>
            <w:tcMar>
              <w:top w:w="150" w:type="dxa"/>
              <w:left w:w="240" w:type="dxa"/>
              <w:bottom w:w="150" w:type="dxa"/>
              <w:right w:w="0" w:type="dxa"/>
            </w:tcMar>
            <w:vAlign w:val="center"/>
            <w:hideMark/>
          </w:tcPr>
          <w:p w14:paraId="3E9C15E7"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acupuncture + music + photoelectric stimulation), cannot isolate music effect.</w:t>
            </w:r>
          </w:p>
        </w:tc>
      </w:tr>
      <w:tr w:rsidR="005C7BA3" w:rsidRPr="005C7BA3" w14:paraId="69A08E59" w14:textId="77777777" w:rsidTr="005C7BA3">
        <w:trPr>
          <w:trHeight w:val="1248"/>
        </w:trPr>
        <w:tc>
          <w:tcPr>
            <w:tcW w:w="0" w:type="auto"/>
            <w:tcMar>
              <w:top w:w="150" w:type="dxa"/>
              <w:left w:w="0" w:type="dxa"/>
              <w:bottom w:w="150" w:type="dxa"/>
              <w:right w:w="240" w:type="dxa"/>
            </w:tcMar>
            <w:vAlign w:val="center"/>
            <w:hideMark/>
          </w:tcPr>
          <w:p w14:paraId="1436F223"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27</w:t>
            </w:r>
          </w:p>
        </w:tc>
        <w:tc>
          <w:tcPr>
            <w:tcW w:w="5210" w:type="dxa"/>
            <w:tcMar>
              <w:top w:w="150" w:type="dxa"/>
              <w:left w:w="240" w:type="dxa"/>
              <w:bottom w:w="150" w:type="dxa"/>
              <w:right w:w="240" w:type="dxa"/>
            </w:tcMar>
            <w:vAlign w:val="center"/>
            <w:hideMark/>
          </w:tcPr>
          <w:p w14:paraId="1AF3E5C9"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杨美琪</w:t>
            </w:r>
            <w:r w:rsidRPr="005C7BA3">
              <w:rPr>
                <w:rFonts w:ascii="times new romes" w:eastAsia="宋体" w:hAnsi="times new romes"/>
              </w:rPr>
              <w:t xml:space="preserve">. (2024). </w:t>
            </w:r>
            <w:r w:rsidRPr="005C7BA3">
              <w:rPr>
                <w:rFonts w:ascii="times new romes" w:eastAsia="宋体" w:hAnsi="times new romes"/>
              </w:rPr>
              <w:t>触觉刺激联合音乐疗法对脑创伤昏迷患者的促</w:t>
            </w:r>
            <w:proofErr w:type="gramStart"/>
            <w:r w:rsidRPr="005C7BA3">
              <w:rPr>
                <w:rFonts w:ascii="times new romes" w:eastAsia="宋体" w:hAnsi="times new romes"/>
              </w:rPr>
              <w:t>醒作用</w:t>
            </w:r>
            <w:proofErr w:type="gramEnd"/>
            <w:r w:rsidRPr="005C7BA3">
              <w:rPr>
                <w:rFonts w:ascii="times new romes" w:eastAsia="宋体" w:hAnsi="times new romes"/>
              </w:rPr>
              <w:t>研究</w:t>
            </w:r>
            <w:r w:rsidRPr="005C7BA3">
              <w:rPr>
                <w:rFonts w:ascii="times new romes" w:eastAsia="宋体" w:hAnsi="times new romes"/>
              </w:rPr>
              <w:t xml:space="preserve">. </w:t>
            </w:r>
            <w:r w:rsidRPr="005C7BA3">
              <w:rPr>
                <w:rFonts w:ascii="times new romes" w:eastAsia="宋体" w:hAnsi="times new romes"/>
              </w:rPr>
              <w:t>华北理工大学硕士学位论文</w:t>
            </w:r>
            <w:r w:rsidRPr="005C7BA3">
              <w:rPr>
                <w:rFonts w:ascii="times new romes" w:eastAsia="宋体" w:hAnsi="times new romes"/>
              </w:rPr>
              <w:t>.</w:t>
            </w:r>
          </w:p>
        </w:tc>
        <w:tc>
          <w:tcPr>
            <w:tcW w:w="3544" w:type="dxa"/>
            <w:tcMar>
              <w:top w:w="150" w:type="dxa"/>
              <w:left w:w="240" w:type="dxa"/>
              <w:bottom w:w="150" w:type="dxa"/>
              <w:right w:w="0" w:type="dxa"/>
            </w:tcMar>
            <w:vAlign w:val="center"/>
            <w:hideMark/>
          </w:tcPr>
          <w:p w14:paraId="19C304EC"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tactile stimulation + music), cannot isolate music effect.</w:t>
            </w:r>
          </w:p>
        </w:tc>
      </w:tr>
      <w:tr w:rsidR="005C7BA3" w:rsidRPr="005C7BA3" w14:paraId="6C606CCD" w14:textId="77777777" w:rsidTr="005C7BA3">
        <w:trPr>
          <w:trHeight w:val="1248"/>
        </w:trPr>
        <w:tc>
          <w:tcPr>
            <w:tcW w:w="0" w:type="auto"/>
            <w:tcMar>
              <w:top w:w="150" w:type="dxa"/>
              <w:left w:w="0" w:type="dxa"/>
              <w:bottom w:w="150" w:type="dxa"/>
              <w:right w:w="240" w:type="dxa"/>
            </w:tcMar>
            <w:vAlign w:val="center"/>
            <w:hideMark/>
          </w:tcPr>
          <w:p w14:paraId="4F81EA83"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28</w:t>
            </w:r>
          </w:p>
        </w:tc>
        <w:tc>
          <w:tcPr>
            <w:tcW w:w="5210" w:type="dxa"/>
            <w:tcMar>
              <w:top w:w="150" w:type="dxa"/>
              <w:left w:w="240" w:type="dxa"/>
              <w:bottom w:w="150" w:type="dxa"/>
              <w:right w:w="240" w:type="dxa"/>
            </w:tcMar>
            <w:vAlign w:val="center"/>
            <w:hideMark/>
          </w:tcPr>
          <w:p w14:paraId="460E78EF" w14:textId="0A77134A" w:rsidR="005C7BA3" w:rsidRPr="005C7BA3" w:rsidRDefault="005C7BA3" w:rsidP="005C7BA3">
            <w:pPr>
              <w:rPr>
                <w:rFonts w:ascii="times new romes" w:eastAsia="宋体" w:hAnsi="times new romes" w:hint="eastAsia"/>
              </w:rPr>
            </w:pPr>
            <w:r w:rsidRPr="005C7BA3">
              <w:rPr>
                <w:rFonts w:ascii="times new romes" w:eastAsia="宋体" w:hAnsi="times new romes"/>
              </w:rPr>
              <w:t>王鹤</w:t>
            </w:r>
            <w:r w:rsidRPr="005C7BA3">
              <w:rPr>
                <w:rFonts w:ascii="times new romes" w:eastAsia="宋体" w:hAnsi="times new romes"/>
              </w:rPr>
              <w:t xml:space="preserve">, &amp; </w:t>
            </w:r>
            <w:r w:rsidRPr="005C7BA3">
              <w:rPr>
                <w:rFonts w:ascii="times new romes" w:eastAsia="宋体" w:hAnsi="times new romes"/>
              </w:rPr>
              <w:t>张丹</w:t>
            </w:r>
            <w:r w:rsidRPr="005C7BA3">
              <w:rPr>
                <w:rFonts w:ascii="times new romes" w:eastAsia="宋体" w:hAnsi="times new romes"/>
              </w:rPr>
              <w:t xml:space="preserve">. (2019). </w:t>
            </w:r>
            <w:r w:rsidRPr="005C7BA3">
              <w:rPr>
                <w:rFonts w:ascii="times new romes" w:eastAsia="宋体" w:hAnsi="times new romes"/>
              </w:rPr>
              <w:t>脑外伤后昏迷促</w:t>
            </w:r>
            <w:proofErr w:type="gramStart"/>
            <w:r w:rsidRPr="005C7BA3">
              <w:rPr>
                <w:rFonts w:ascii="times new romes" w:eastAsia="宋体" w:hAnsi="times new romes"/>
              </w:rPr>
              <w:t>醒应用</w:t>
            </w:r>
            <w:proofErr w:type="gramEnd"/>
            <w:r w:rsidRPr="005C7BA3">
              <w:rPr>
                <w:rFonts w:ascii="times new romes" w:eastAsia="宋体" w:hAnsi="times new romes"/>
              </w:rPr>
              <w:t>音乐疗法配合高压氧治疗的临床观察研究</w:t>
            </w:r>
            <w:r w:rsidRPr="005C7BA3">
              <w:rPr>
                <w:rFonts w:ascii="times new romes" w:eastAsia="宋体" w:hAnsi="times new romes"/>
              </w:rPr>
              <w:t>.</w:t>
            </w:r>
            <w:r w:rsidRPr="005C7BA3">
              <w:rPr>
                <w:rFonts w:ascii="times new romes" w:eastAsia="宋体" w:hAnsi="times new romes"/>
                <w:i/>
                <w:iCs/>
              </w:rPr>
              <w:t>临床医药文献电子杂志</w:t>
            </w:r>
            <w:r w:rsidRPr="005C7BA3">
              <w:rPr>
                <w:rFonts w:ascii="times new romes" w:eastAsia="宋体" w:hAnsi="times new romes"/>
              </w:rPr>
              <w:t>, 6(59), 31.</w:t>
            </w:r>
          </w:p>
        </w:tc>
        <w:tc>
          <w:tcPr>
            <w:tcW w:w="3544" w:type="dxa"/>
            <w:tcMar>
              <w:top w:w="150" w:type="dxa"/>
              <w:left w:w="240" w:type="dxa"/>
              <w:bottom w:w="150" w:type="dxa"/>
              <w:right w:w="0" w:type="dxa"/>
            </w:tcMar>
            <w:vAlign w:val="center"/>
            <w:hideMark/>
          </w:tcPr>
          <w:p w14:paraId="34423E65"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hyperbaric oxygen + music), cannot isolate music effect.</w:t>
            </w:r>
          </w:p>
        </w:tc>
      </w:tr>
      <w:tr w:rsidR="005C7BA3" w:rsidRPr="005C7BA3" w14:paraId="426F9EB8" w14:textId="77777777" w:rsidTr="005C7BA3">
        <w:trPr>
          <w:trHeight w:val="1258"/>
        </w:trPr>
        <w:tc>
          <w:tcPr>
            <w:tcW w:w="0" w:type="auto"/>
            <w:tcMar>
              <w:top w:w="150" w:type="dxa"/>
              <w:left w:w="0" w:type="dxa"/>
              <w:bottom w:w="150" w:type="dxa"/>
              <w:right w:w="240" w:type="dxa"/>
            </w:tcMar>
            <w:vAlign w:val="center"/>
            <w:hideMark/>
          </w:tcPr>
          <w:p w14:paraId="4A3AD295"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29</w:t>
            </w:r>
          </w:p>
        </w:tc>
        <w:tc>
          <w:tcPr>
            <w:tcW w:w="5210" w:type="dxa"/>
            <w:tcMar>
              <w:top w:w="150" w:type="dxa"/>
              <w:left w:w="240" w:type="dxa"/>
              <w:bottom w:w="150" w:type="dxa"/>
              <w:right w:w="240" w:type="dxa"/>
            </w:tcMar>
            <w:vAlign w:val="center"/>
            <w:hideMark/>
          </w:tcPr>
          <w:p w14:paraId="4DAD7D5D" w14:textId="2F668131" w:rsidR="005C7BA3" w:rsidRPr="005C7BA3" w:rsidRDefault="005C7BA3" w:rsidP="005C7BA3">
            <w:pPr>
              <w:rPr>
                <w:rFonts w:ascii="times new romes" w:eastAsia="宋体" w:hAnsi="times new romes" w:hint="eastAsia"/>
              </w:rPr>
            </w:pPr>
            <w:r w:rsidRPr="005C7BA3">
              <w:rPr>
                <w:rFonts w:ascii="times new romes" w:eastAsia="宋体" w:hAnsi="times new romes"/>
              </w:rPr>
              <w:t>饶小英</w:t>
            </w:r>
            <w:r w:rsidRPr="005C7BA3">
              <w:rPr>
                <w:rFonts w:ascii="times new romes" w:eastAsia="宋体" w:hAnsi="times new romes"/>
              </w:rPr>
              <w:t xml:space="preserve">. (2020). </w:t>
            </w:r>
            <w:r w:rsidRPr="005C7BA3">
              <w:rPr>
                <w:rFonts w:ascii="times new romes" w:eastAsia="宋体" w:hAnsi="times new romes"/>
              </w:rPr>
              <w:t>脑出血后昏迷患者采取振动音乐疗法结合呼唤的促</w:t>
            </w:r>
            <w:proofErr w:type="gramStart"/>
            <w:r w:rsidRPr="005C7BA3">
              <w:rPr>
                <w:rFonts w:ascii="times new romes" w:eastAsia="宋体" w:hAnsi="times new romes"/>
              </w:rPr>
              <w:t>醒效果</w:t>
            </w:r>
            <w:proofErr w:type="gramEnd"/>
            <w:r w:rsidRPr="005C7BA3">
              <w:rPr>
                <w:rFonts w:ascii="times new romes" w:eastAsia="宋体" w:hAnsi="times new romes"/>
              </w:rPr>
              <w:t>分析</w:t>
            </w:r>
            <w:r w:rsidRPr="005C7BA3">
              <w:rPr>
                <w:rFonts w:ascii="times new romes" w:eastAsia="宋体" w:hAnsi="times new romes"/>
              </w:rPr>
              <w:t>.</w:t>
            </w:r>
            <w:r w:rsidRPr="005C7BA3">
              <w:rPr>
                <w:rFonts w:ascii="times new romes" w:eastAsia="宋体" w:hAnsi="times new romes"/>
                <w:i/>
                <w:iCs/>
              </w:rPr>
              <w:t>基层医学论坛</w:t>
            </w:r>
            <w:r w:rsidRPr="005C7BA3">
              <w:rPr>
                <w:rFonts w:ascii="times new romes" w:eastAsia="宋体" w:hAnsi="times new romes"/>
              </w:rPr>
              <w:t>, 24(30), 4355-4356.</w:t>
            </w:r>
          </w:p>
        </w:tc>
        <w:tc>
          <w:tcPr>
            <w:tcW w:w="3544" w:type="dxa"/>
            <w:tcMar>
              <w:top w:w="150" w:type="dxa"/>
              <w:left w:w="240" w:type="dxa"/>
              <w:bottom w:w="150" w:type="dxa"/>
              <w:right w:w="0" w:type="dxa"/>
            </w:tcMar>
            <w:vAlign w:val="center"/>
            <w:hideMark/>
          </w:tcPr>
          <w:p w14:paraId="13AF2D75"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vibrational music + calling), cannot isolate music effect.</w:t>
            </w:r>
          </w:p>
        </w:tc>
      </w:tr>
      <w:tr w:rsidR="005C7BA3" w:rsidRPr="005C7BA3" w14:paraId="44EB4ABC" w14:textId="77777777" w:rsidTr="005C7BA3">
        <w:trPr>
          <w:trHeight w:val="1248"/>
        </w:trPr>
        <w:tc>
          <w:tcPr>
            <w:tcW w:w="0" w:type="auto"/>
            <w:tcMar>
              <w:top w:w="150" w:type="dxa"/>
              <w:left w:w="0" w:type="dxa"/>
              <w:bottom w:w="150" w:type="dxa"/>
              <w:right w:w="240" w:type="dxa"/>
            </w:tcMar>
            <w:vAlign w:val="center"/>
            <w:hideMark/>
          </w:tcPr>
          <w:p w14:paraId="4F28E20B"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30</w:t>
            </w:r>
          </w:p>
        </w:tc>
        <w:tc>
          <w:tcPr>
            <w:tcW w:w="5210" w:type="dxa"/>
            <w:tcMar>
              <w:top w:w="150" w:type="dxa"/>
              <w:left w:w="240" w:type="dxa"/>
              <w:bottom w:w="150" w:type="dxa"/>
              <w:right w:w="240" w:type="dxa"/>
            </w:tcMar>
            <w:vAlign w:val="center"/>
            <w:hideMark/>
          </w:tcPr>
          <w:p w14:paraId="6E749ABB"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金璇</w:t>
            </w:r>
            <w:r w:rsidRPr="005C7BA3">
              <w:rPr>
                <w:rFonts w:ascii="times new romes" w:eastAsia="宋体" w:hAnsi="times new romes"/>
              </w:rPr>
              <w:t xml:space="preserve">, </w:t>
            </w:r>
            <w:r w:rsidRPr="005C7BA3">
              <w:rPr>
                <w:rFonts w:ascii="times new romes" w:eastAsia="宋体" w:hAnsi="times new romes"/>
              </w:rPr>
              <w:t>等</w:t>
            </w:r>
            <w:r w:rsidRPr="005C7BA3">
              <w:rPr>
                <w:rFonts w:ascii="times new romes" w:eastAsia="宋体" w:hAnsi="times new romes"/>
              </w:rPr>
              <w:t xml:space="preserve">. (2022). </w:t>
            </w:r>
            <w:r w:rsidRPr="005C7BA3">
              <w:rPr>
                <w:rFonts w:ascii="times new romes" w:eastAsia="宋体" w:hAnsi="times new romes"/>
              </w:rPr>
              <w:t>四感刺激联合振动音乐疗法在脑出血患者中的应用效果</w:t>
            </w:r>
            <w:r w:rsidRPr="005C7BA3">
              <w:rPr>
                <w:rFonts w:ascii="times new romes" w:eastAsia="宋体" w:hAnsi="times new romes"/>
              </w:rPr>
              <w:t>. </w:t>
            </w:r>
            <w:r w:rsidRPr="005C7BA3">
              <w:rPr>
                <w:rFonts w:ascii="times new romes" w:eastAsia="宋体" w:hAnsi="times new romes"/>
                <w:i/>
                <w:iCs/>
              </w:rPr>
              <w:t>中国民康医学</w:t>
            </w:r>
            <w:r w:rsidRPr="005C7BA3">
              <w:rPr>
                <w:rFonts w:ascii="times new romes" w:eastAsia="宋体" w:hAnsi="times new romes"/>
              </w:rPr>
              <w:t>, 34(3), 14-16.</w:t>
            </w:r>
          </w:p>
        </w:tc>
        <w:tc>
          <w:tcPr>
            <w:tcW w:w="3544" w:type="dxa"/>
            <w:tcMar>
              <w:top w:w="150" w:type="dxa"/>
              <w:left w:w="240" w:type="dxa"/>
              <w:bottom w:w="150" w:type="dxa"/>
              <w:right w:w="0" w:type="dxa"/>
            </w:tcMar>
            <w:vAlign w:val="center"/>
            <w:hideMark/>
          </w:tcPr>
          <w:p w14:paraId="0A60F6DE"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four-sense stimulation + vibrational music), cannot isolate music effect.</w:t>
            </w:r>
          </w:p>
        </w:tc>
      </w:tr>
      <w:tr w:rsidR="005C7BA3" w:rsidRPr="005C7BA3" w14:paraId="789C9EBB" w14:textId="77777777" w:rsidTr="005C7BA3">
        <w:trPr>
          <w:trHeight w:val="896"/>
        </w:trPr>
        <w:tc>
          <w:tcPr>
            <w:tcW w:w="0" w:type="auto"/>
            <w:tcMar>
              <w:top w:w="150" w:type="dxa"/>
              <w:left w:w="0" w:type="dxa"/>
              <w:bottom w:w="150" w:type="dxa"/>
              <w:right w:w="240" w:type="dxa"/>
            </w:tcMar>
            <w:vAlign w:val="center"/>
            <w:hideMark/>
          </w:tcPr>
          <w:p w14:paraId="119EEEF5"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31</w:t>
            </w:r>
          </w:p>
        </w:tc>
        <w:tc>
          <w:tcPr>
            <w:tcW w:w="5210" w:type="dxa"/>
            <w:tcMar>
              <w:top w:w="150" w:type="dxa"/>
              <w:left w:w="240" w:type="dxa"/>
              <w:bottom w:w="150" w:type="dxa"/>
              <w:right w:w="240" w:type="dxa"/>
            </w:tcMar>
            <w:vAlign w:val="center"/>
            <w:hideMark/>
          </w:tcPr>
          <w:p w14:paraId="1941EC9F" w14:textId="209280DE" w:rsidR="005C7BA3" w:rsidRPr="005C7BA3" w:rsidRDefault="005C7BA3" w:rsidP="005C7BA3">
            <w:pPr>
              <w:rPr>
                <w:rFonts w:ascii="times new romes" w:eastAsia="宋体" w:hAnsi="times new romes" w:hint="eastAsia"/>
              </w:rPr>
            </w:pPr>
            <w:r w:rsidRPr="005C7BA3">
              <w:rPr>
                <w:rFonts w:ascii="times new romes" w:eastAsia="宋体" w:hAnsi="times new romes"/>
              </w:rPr>
              <w:t>宓洪挺</w:t>
            </w:r>
            <w:r w:rsidRPr="005C7BA3">
              <w:rPr>
                <w:rFonts w:ascii="times new romes" w:eastAsia="宋体" w:hAnsi="times new romes"/>
              </w:rPr>
              <w:t xml:space="preserve">, </w:t>
            </w:r>
            <w:r w:rsidRPr="005C7BA3">
              <w:rPr>
                <w:rFonts w:ascii="times new romes" w:eastAsia="宋体" w:hAnsi="times new romes"/>
              </w:rPr>
              <w:t>等</w:t>
            </w:r>
            <w:r w:rsidRPr="005C7BA3">
              <w:rPr>
                <w:rFonts w:ascii="times new romes" w:eastAsia="宋体" w:hAnsi="times new romes"/>
              </w:rPr>
              <w:t xml:space="preserve">. (2023). </w:t>
            </w:r>
            <w:r w:rsidRPr="005C7BA3">
              <w:rPr>
                <w:rFonts w:ascii="times new romes" w:eastAsia="宋体" w:hAnsi="times new romes"/>
              </w:rPr>
              <w:t>不同情绪特征的音乐联合经颅磁刺激对意识障碍患者神经功能恢复的评估</w:t>
            </w:r>
            <w:r w:rsidRPr="005C7BA3">
              <w:rPr>
                <w:rFonts w:ascii="times new romes" w:eastAsia="宋体" w:hAnsi="times new romes"/>
              </w:rPr>
              <w:t>.</w:t>
            </w:r>
            <w:r w:rsidRPr="005C7BA3">
              <w:rPr>
                <w:rFonts w:ascii="times new romes" w:eastAsia="宋体" w:hAnsi="times new romes"/>
                <w:i/>
                <w:iCs/>
              </w:rPr>
              <w:t>中国康复</w:t>
            </w:r>
            <w:r w:rsidRPr="005C7BA3">
              <w:rPr>
                <w:rFonts w:ascii="times new romes" w:eastAsia="宋体" w:hAnsi="times new romes"/>
              </w:rPr>
              <w:t>, 38(8), 483-485.</w:t>
            </w:r>
          </w:p>
        </w:tc>
        <w:tc>
          <w:tcPr>
            <w:tcW w:w="3544" w:type="dxa"/>
            <w:tcMar>
              <w:top w:w="150" w:type="dxa"/>
              <w:left w:w="240" w:type="dxa"/>
              <w:bottom w:w="150" w:type="dxa"/>
              <w:right w:w="0" w:type="dxa"/>
            </w:tcMar>
            <w:vAlign w:val="center"/>
            <w:hideMark/>
          </w:tcPr>
          <w:p w14:paraId="111F4B68"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TMS + music), cannot isolate music effect.</w:t>
            </w:r>
          </w:p>
        </w:tc>
      </w:tr>
      <w:tr w:rsidR="005C7BA3" w:rsidRPr="005C7BA3" w14:paraId="0D3B5110" w14:textId="77777777" w:rsidTr="005C7BA3">
        <w:trPr>
          <w:trHeight w:val="20"/>
        </w:trPr>
        <w:tc>
          <w:tcPr>
            <w:tcW w:w="0" w:type="auto"/>
            <w:tcMar>
              <w:top w:w="150" w:type="dxa"/>
              <w:left w:w="0" w:type="dxa"/>
              <w:bottom w:w="150" w:type="dxa"/>
              <w:right w:w="240" w:type="dxa"/>
            </w:tcMar>
            <w:vAlign w:val="center"/>
            <w:hideMark/>
          </w:tcPr>
          <w:p w14:paraId="2B8276DA"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lastRenderedPageBreak/>
              <w:t>32</w:t>
            </w:r>
          </w:p>
        </w:tc>
        <w:tc>
          <w:tcPr>
            <w:tcW w:w="5210" w:type="dxa"/>
            <w:tcMar>
              <w:top w:w="150" w:type="dxa"/>
              <w:left w:w="240" w:type="dxa"/>
              <w:bottom w:w="150" w:type="dxa"/>
              <w:right w:w="240" w:type="dxa"/>
            </w:tcMar>
            <w:vAlign w:val="center"/>
            <w:hideMark/>
          </w:tcPr>
          <w:p w14:paraId="47165A0B" w14:textId="2BDFDF90" w:rsidR="005C7BA3" w:rsidRPr="005C7BA3" w:rsidRDefault="005C7BA3" w:rsidP="005C7BA3">
            <w:pPr>
              <w:rPr>
                <w:rFonts w:ascii="times new romes" w:eastAsia="宋体" w:hAnsi="times new romes" w:hint="eastAsia"/>
              </w:rPr>
            </w:pPr>
            <w:proofErr w:type="gramStart"/>
            <w:r w:rsidRPr="005C7BA3">
              <w:rPr>
                <w:rFonts w:ascii="times new romes" w:eastAsia="宋体" w:hAnsi="times new romes"/>
              </w:rPr>
              <w:t>张君洁</w:t>
            </w:r>
            <w:proofErr w:type="gramEnd"/>
            <w:r w:rsidRPr="005C7BA3">
              <w:rPr>
                <w:rFonts w:ascii="times new romes" w:eastAsia="宋体" w:hAnsi="times new romes"/>
              </w:rPr>
              <w:t xml:space="preserve">, </w:t>
            </w:r>
            <w:r w:rsidRPr="005C7BA3">
              <w:rPr>
                <w:rFonts w:ascii="times new romes" w:eastAsia="宋体" w:hAnsi="times new romes"/>
              </w:rPr>
              <w:t>等</w:t>
            </w:r>
            <w:r w:rsidRPr="005C7BA3">
              <w:rPr>
                <w:rFonts w:ascii="times new romes" w:eastAsia="宋体" w:hAnsi="times new romes"/>
              </w:rPr>
              <w:t xml:space="preserve">. (2025). </w:t>
            </w:r>
            <w:r w:rsidRPr="005C7BA3">
              <w:rPr>
                <w:rFonts w:ascii="times new romes" w:eastAsia="宋体" w:hAnsi="times new romes"/>
              </w:rPr>
              <w:t>亲人音乐干预辅助多维感官促</w:t>
            </w:r>
            <w:proofErr w:type="gramStart"/>
            <w:r w:rsidRPr="005C7BA3">
              <w:rPr>
                <w:rFonts w:ascii="times new romes" w:eastAsia="宋体" w:hAnsi="times new romes"/>
              </w:rPr>
              <w:t>醒刺激</w:t>
            </w:r>
            <w:proofErr w:type="gramEnd"/>
            <w:r w:rsidRPr="005C7BA3">
              <w:rPr>
                <w:rFonts w:ascii="times new romes" w:eastAsia="宋体" w:hAnsi="times new romes"/>
              </w:rPr>
              <w:t>对高血压脑出血术后昏迷患者的影响</w:t>
            </w:r>
            <w:r w:rsidRPr="005C7BA3">
              <w:rPr>
                <w:rFonts w:ascii="times new romes" w:eastAsia="宋体" w:hAnsi="times new romes"/>
              </w:rPr>
              <w:t>.</w:t>
            </w:r>
            <w:r w:rsidRPr="005C7BA3">
              <w:rPr>
                <w:rFonts w:ascii="times new romes" w:eastAsia="宋体" w:hAnsi="times new romes"/>
                <w:i/>
                <w:iCs/>
              </w:rPr>
              <w:t>医学理论与实践</w:t>
            </w:r>
            <w:r w:rsidRPr="005C7BA3">
              <w:rPr>
                <w:rFonts w:ascii="times new romes" w:eastAsia="宋体" w:hAnsi="times new romes"/>
              </w:rPr>
              <w:t>, 38(18), 3211-3214.</w:t>
            </w:r>
          </w:p>
        </w:tc>
        <w:tc>
          <w:tcPr>
            <w:tcW w:w="3544" w:type="dxa"/>
            <w:tcMar>
              <w:top w:w="150" w:type="dxa"/>
              <w:left w:w="240" w:type="dxa"/>
              <w:bottom w:w="150" w:type="dxa"/>
              <w:right w:w="0" w:type="dxa"/>
            </w:tcMar>
            <w:vAlign w:val="center"/>
            <w:hideMark/>
          </w:tcPr>
          <w:p w14:paraId="3F893176"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multisensory stimulation + music), cannot isolate music effect.</w:t>
            </w:r>
          </w:p>
        </w:tc>
      </w:tr>
      <w:tr w:rsidR="005C7BA3" w:rsidRPr="005C7BA3" w14:paraId="3B6CF197" w14:textId="77777777" w:rsidTr="005C7BA3">
        <w:trPr>
          <w:trHeight w:val="886"/>
        </w:trPr>
        <w:tc>
          <w:tcPr>
            <w:tcW w:w="0" w:type="auto"/>
            <w:tcMar>
              <w:top w:w="150" w:type="dxa"/>
              <w:left w:w="0" w:type="dxa"/>
              <w:bottom w:w="150" w:type="dxa"/>
              <w:right w:w="240" w:type="dxa"/>
            </w:tcMar>
            <w:vAlign w:val="center"/>
            <w:hideMark/>
          </w:tcPr>
          <w:p w14:paraId="37A19A72"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33</w:t>
            </w:r>
          </w:p>
        </w:tc>
        <w:tc>
          <w:tcPr>
            <w:tcW w:w="5210" w:type="dxa"/>
            <w:tcMar>
              <w:top w:w="150" w:type="dxa"/>
              <w:left w:w="240" w:type="dxa"/>
              <w:bottom w:w="150" w:type="dxa"/>
              <w:right w:w="240" w:type="dxa"/>
            </w:tcMar>
            <w:vAlign w:val="center"/>
            <w:hideMark/>
          </w:tcPr>
          <w:p w14:paraId="4DAED3C4"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闫杰</w:t>
            </w:r>
            <w:r w:rsidRPr="005C7BA3">
              <w:rPr>
                <w:rFonts w:ascii="times new romes" w:eastAsia="宋体" w:hAnsi="times new romes"/>
              </w:rPr>
              <w:t>. (2024). HD-</w:t>
            </w:r>
            <w:proofErr w:type="spellStart"/>
            <w:r w:rsidRPr="005C7BA3">
              <w:rPr>
                <w:rFonts w:ascii="times new romes" w:eastAsia="宋体" w:hAnsi="times new romes"/>
              </w:rPr>
              <w:t>tDCS</w:t>
            </w:r>
            <w:proofErr w:type="spellEnd"/>
            <w:r w:rsidRPr="005C7BA3">
              <w:rPr>
                <w:rFonts w:ascii="times new romes" w:eastAsia="宋体" w:hAnsi="times new romes"/>
              </w:rPr>
              <w:t>联合音乐刺激对</w:t>
            </w:r>
            <w:proofErr w:type="gramStart"/>
            <w:r w:rsidRPr="005C7BA3">
              <w:rPr>
                <w:rFonts w:ascii="times new romes" w:eastAsia="宋体" w:hAnsi="times new romes"/>
              </w:rPr>
              <w:t>微意识</w:t>
            </w:r>
            <w:proofErr w:type="gramEnd"/>
            <w:r w:rsidRPr="005C7BA3">
              <w:rPr>
                <w:rFonts w:ascii="times new romes" w:eastAsia="宋体" w:hAnsi="times new romes"/>
              </w:rPr>
              <w:t>状态患者意识水平的影响研究</w:t>
            </w:r>
            <w:r w:rsidRPr="005C7BA3">
              <w:rPr>
                <w:rFonts w:ascii="times new romes" w:eastAsia="宋体" w:hAnsi="times new romes"/>
              </w:rPr>
              <w:t xml:space="preserve">. </w:t>
            </w:r>
            <w:r w:rsidRPr="005C7BA3">
              <w:rPr>
                <w:rFonts w:ascii="times new romes" w:eastAsia="宋体" w:hAnsi="times new romes"/>
              </w:rPr>
              <w:t>山东中医药大学硕士学位论文</w:t>
            </w:r>
            <w:r w:rsidRPr="005C7BA3">
              <w:rPr>
                <w:rFonts w:ascii="times new romes" w:eastAsia="宋体" w:hAnsi="times new romes"/>
              </w:rPr>
              <w:t>.</w:t>
            </w:r>
          </w:p>
        </w:tc>
        <w:tc>
          <w:tcPr>
            <w:tcW w:w="3544" w:type="dxa"/>
            <w:tcMar>
              <w:top w:w="150" w:type="dxa"/>
              <w:left w:w="240" w:type="dxa"/>
              <w:bottom w:w="150" w:type="dxa"/>
              <w:right w:w="0" w:type="dxa"/>
            </w:tcMar>
            <w:vAlign w:val="center"/>
            <w:hideMark/>
          </w:tcPr>
          <w:p w14:paraId="46FEE390"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HD-</w:t>
            </w:r>
            <w:proofErr w:type="spellStart"/>
            <w:r w:rsidRPr="005C7BA3">
              <w:rPr>
                <w:rFonts w:ascii="times new romes" w:eastAsia="宋体" w:hAnsi="times new romes"/>
                <w:b/>
                <w:bCs/>
              </w:rPr>
              <w:t>tDCS</w:t>
            </w:r>
            <w:proofErr w:type="spellEnd"/>
            <w:r w:rsidRPr="005C7BA3">
              <w:rPr>
                <w:rFonts w:ascii="times new romes" w:eastAsia="宋体" w:hAnsi="times new romes"/>
                <w:b/>
                <w:bCs/>
              </w:rPr>
              <w:t xml:space="preserve"> + music), cannot isolate music effect.</w:t>
            </w:r>
          </w:p>
        </w:tc>
      </w:tr>
      <w:tr w:rsidR="005C7BA3" w:rsidRPr="005C7BA3" w14:paraId="2119BBCB" w14:textId="77777777" w:rsidTr="005C7BA3">
        <w:trPr>
          <w:trHeight w:val="896"/>
        </w:trPr>
        <w:tc>
          <w:tcPr>
            <w:tcW w:w="0" w:type="auto"/>
            <w:tcMar>
              <w:top w:w="150" w:type="dxa"/>
              <w:left w:w="0" w:type="dxa"/>
              <w:bottom w:w="150" w:type="dxa"/>
              <w:right w:w="240" w:type="dxa"/>
            </w:tcMar>
            <w:vAlign w:val="center"/>
            <w:hideMark/>
          </w:tcPr>
          <w:p w14:paraId="5D7D055F"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34</w:t>
            </w:r>
          </w:p>
        </w:tc>
        <w:tc>
          <w:tcPr>
            <w:tcW w:w="5210" w:type="dxa"/>
            <w:tcMar>
              <w:top w:w="150" w:type="dxa"/>
              <w:left w:w="240" w:type="dxa"/>
              <w:bottom w:w="150" w:type="dxa"/>
              <w:right w:w="240" w:type="dxa"/>
            </w:tcMar>
            <w:vAlign w:val="center"/>
            <w:hideMark/>
          </w:tcPr>
          <w:p w14:paraId="2043ED59" w14:textId="469073EC" w:rsidR="005C7BA3" w:rsidRPr="005C7BA3" w:rsidRDefault="005C7BA3" w:rsidP="005C7BA3">
            <w:pPr>
              <w:rPr>
                <w:rFonts w:ascii="times new romes" w:eastAsia="宋体" w:hAnsi="times new romes" w:hint="eastAsia"/>
              </w:rPr>
            </w:pPr>
            <w:r w:rsidRPr="005C7BA3">
              <w:rPr>
                <w:rFonts w:ascii="times new romes" w:eastAsia="宋体" w:hAnsi="times new romes"/>
              </w:rPr>
              <w:t>林晶</w:t>
            </w:r>
            <w:r w:rsidRPr="005C7BA3">
              <w:rPr>
                <w:rFonts w:ascii="times new romes" w:eastAsia="宋体" w:hAnsi="times new romes"/>
              </w:rPr>
              <w:t xml:space="preserve">. (2013). </w:t>
            </w:r>
            <w:r w:rsidRPr="005C7BA3">
              <w:rPr>
                <w:rFonts w:ascii="times new romes" w:eastAsia="宋体" w:hAnsi="times new romes"/>
              </w:rPr>
              <w:t>系统听觉刺激疗法对颅脑损伤持续植物状态患者的影响</w:t>
            </w:r>
            <w:r w:rsidRPr="005C7BA3">
              <w:rPr>
                <w:rFonts w:ascii="times new romes" w:eastAsia="宋体" w:hAnsi="times new romes"/>
              </w:rPr>
              <w:t>.</w:t>
            </w:r>
            <w:r w:rsidRPr="005C7BA3">
              <w:rPr>
                <w:rFonts w:ascii="times new romes" w:eastAsia="宋体" w:hAnsi="times new romes"/>
                <w:i/>
                <w:iCs/>
              </w:rPr>
              <w:t>护理学杂志</w:t>
            </w:r>
            <w:r w:rsidRPr="005C7BA3">
              <w:rPr>
                <w:rFonts w:ascii="times new romes" w:eastAsia="宋体" w:hAnsi="times new romes"/>
              </w:rPr>
              <w:t>, 28(2), 38-39.</w:t>
            </w:r>
          </w:p>
        </w:tc>
        <w:tc>
          <w:tcPr>
            <w:tcW w:w="3544" w:type="dxa"/>
            <w:tcMar>
              <w:top w:w="150" w:type="dxa"/>
              <w:left w:w="240" w:type="dxa"/>
              <w:bottom w:w="150" w:type="dxa"/>
              <w:right w:w="0" w:type="dxa"/>
            </w:tcMar>
            <w:vAlign w:val="center"/>
            <w:hideMark/>
          </w:tcPr>
          <w:p w14:paraId="68F52F05"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Intervention = auditory stimulation (not specifically music).</w:t>
            </w:r>
          </w:p>
        </w:tc>
      </w:tr>
      <w:tr w:rsidR="005C7BA3" w:rsidRPr="005C7BA3" w14:paraId="5EAEAC43" w14:textId="77777777" w:rsidTr="005C7BA3">
        <w:trPr>
          <w:trHeight w:val="886"/>
        </w:trPr>
        <w:tc>
          <w:tcPr>
            <w:tcW w:w="0" w:type="auto"/>
            <w:tcMar>
              <w:top w:w="150" w:type="dxa"/>
              <w:left w:w="0" w:type="dxa"/>
              <w:bottom w:w="150" w:type="dxa"/>
              <w:right w:w="240" w:type="dxa"/>
            </w:tcMar>
            <w:vAlign w:val="center"/>
            <w:hideMark/>
          </w:tcPr>
          <w:p w14:paraId="73462094"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35</w:t>
            </w:r>
          </w:p>
        </w:tc>
        <w:tc>
          <w:tcPr>
            <w:tcW w:w="5210" w:type="dxa"/>
            <w:tcMar>
              <w:top w:w="150" w:type="dxa"/>
              <w:left w:w="240" w:type="dxa"/>
              <w:bottom w:w="150" w:type="dxa"/>
              <w:right w:w="240" w:type="dxa"/>
            </w:tcMar>
            <w:vAlign w:val="center"/>
            <w:hideMark/>
          </w:tcPr>
          <w:p w14:paraId="645CB2B1" w14:textId="2EBC120E" w:rsidR="005C7BA3" w:rsidRPr="005C7BA3" w:rsidRDefault="005C7BA3" w:rsidP="005C7BA3">
            <w:pPr>
              <w:rPr>
                <w:rFonts w:ascii="times new romes" w:eastAsia="宋体" w:hAnsi="times new romes" w:hint="eastAsia"/>
              </w:rPr>
            </w:pPr>
            <w:r w:rsidRPr="005C7BA3">
              <w:rPr>
                <w:rFonts w:ascii="times new romes" w:eastAsia="宋体" w:hAnsi="times new romes"/>
              </w:rPr>
              <w:t>莫冬梅</w:t>
            </w:r>
            <w:r w:rsidRPr="005C7BA3">
              <w:rPr>
                <w:rFonts w:ascii="times new romes" w:eastAsia="宋体" w:hAnsi="times new romes"/>
              </w:rPr>
              <w:t xml:space="preserve">. (2013). </w:t>
            </w:r>
            <w:r w:rsidRPr="005C7BA3">
              <w:rPr>
                <w:rFonts w:ascii="times new romes" w:eastAsia="宋体" w:hAnsi="times new romes"/>
              </w:rPr>
              <w:t>亲人音乐疗法对脑梗死昏迷患者促</w:t>
            </w:r>
            <w:proofErr w:type="gramStart"/>
            <w:r w:rsidRPr="005C7BA3">
              <w:rPr>
                <w:rFonts w:ascii="times new romes" w:eastAsia="宋体" w:hAnsi="times new romes"/>
              </w:rPr>
              <w:t>醒效果</w:t>
            </w:r>
            <w:proofErr w:type="gramEnd"/>
            <w:r w:rsidRPr="005C7BA3">
              <w:rPr>
                <w:rFonts w:ascii="times new romes" w:eastAsia="宋体" w:hAnsi="times new romes"/>
              </w:rPr>
              <w:t>的影响</w:t>
            </w:r>
            <w:r w:rsidRPr="005C7BA3">
              <w:rPr>
                <w:rFonts w:ascii="times new romes" w:eastAsia="宋体" w:hAnsi="times new romes"/>
              </w:rPr>
              <w:t>.</w:t>
            </w:r>
            <w:r w:rsidRPr="005C7BA3">
              <w:rPr>
                <w:rFonts w:ascii="times new romes" w:eastAsia="宋体" w:hAnsi="times new romes"/>
                <w:i/>
                <w:iCs/>
              </w:rPr>
              <w:t>当代护士</w:t>
            </w:r>
            <w:r w:rsidRPr="005C7BA3">
              <w:rPr>
                <w:rFonts w:ascii="times new romes" w:eastAsia="宋体" w:hAnsi="times new romes"/>
                <w:i/>
                <w:iCs/>
              </w:rPr>
              <w:t>(</w:t>
            </w:r>
            <w:r w:rsidRPr="005C7BA3">
              <w:rPr>
                <w:rFonts w:ascii="times new romes" w:eastAsia="宋体" w:hAnsi="times new romes"/>
                <w:i/>
                <w:iCs/>
              </w:rPr>
              <w:t>中旬刊</w:t>
            </w:r>
            <w:r w:rsidRPr="005C7BA3">
              <w:rPr>
                <w:rFonts w:ascii="times new romes" w:eastAsia="宋体" w:hAnsi="times new romes"/>
                <w:i/>
                <w:iCs/>
              </w:rPr>
              <w:t>)</w:t>
            </w:r>
            <w:r w:rsidRPr="005C7BA3">
              <w:rPr>
                <w:rFonts w:ascii="times new romes" w:eastAsia="宋体" w:hAnsi="times new romes"/>
              </w:rPr>
              <w:t>, (12), 16-17.</w:t>
            </w:r>
          </w:p>
        </w:tc>
        <w:tc>
          <w:tcPr>
            <w:tcW w:w="3544" w:type="dxa"/>
            <w:tcMar>
              <w:top w:w="150" w:type="dxa"/>
              <w:left w:w="240" w:type="dxa"/>
              <w:bottom w:w="150" w:type="dxa"/>
              <w:right w:w="0" w:type="dxa"/>
            </w:tcMar>
            <w:vAlign w:val="center"/>
            <w:hideMark/>
          </w:tcPr>
          <w:p w14:paraId="534023EA"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bined intervention (family voice + music), cannot isolate music effect.</w:t>
            </w:r>
          </w:p>
        </w:tc>
      </w:tr>
      <w:tr w:rsidR="005C7BA3" w:rsidRPr="005C7BA3" w14:paraId="48F9B039" w14:textId="77777777" w:rsidTr="005C7BA3">
        <w:trPr>
          <w:trHeight w:val="886"/>
        </w:trPr>
        <w:tc>
          <w:tcPr>
            <w:tcW w:w="0" w:type="auto"/>
            <w:tcMar>
              <w:top w:w="150" w:type="dxa"/>
              <w:left w:w="0" w:type="dxa"/>
              <w:bottom w:w="150" w:type="dxa"/>
              <w:right w:w="240" w:type="dxa"/>
            </w:tcMar>
            <w:vAlign w:val="center"/>
            <w:hideMark/>
          </w:tcPr>
          <w:p w14:paraId="6E136186"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36</w:t>
            </w:r>
          </w:p>
        </w:tc>
        <w:tc>
          <w:tcPr>
            <w:tcW w:w="5210" w:type="dxa"/>
            <w:tcMar>
              <w:top w:w="150" w:type="dxa"/>
              <w:left w:w="240" w:type="dxa"/>
              <w:bottom w:w="150" w:type="dxa"/>
              <w:right w:w="240" w:type="dxa"/>
            </w:tcMar>
            <w:vAlign w:val="center"/>
            <w:hideMark/>
          </w:tcPr>
          <w:p w14:paraId="7891540D" w14:textId="000D7D74" w:rsidR="005C7BA3" w:rsidRPr="005C7BA3" w:rsidRDefault="005C7BA3" w:rsidP="005C7BA3">
            <w:pPr>
              <w:rPr>
                <w:rFonts w:ascii="times new romes" w:eastAsia="宋体" w:hAnsi="times new romes" w:hint="eastAsia"/>
              </w:rPr>
            </w:pPr>
            <w:r w:rsidRPr="005C7BA3">
              <w:rPr>
                <w:rFonts w:ascii="times new romes" w:eastAsia="宋体" w:hAnsi="times new romes"/>
              </w:rPr>
              <w:t>郝习君</w:t>
            </w:r>
            <w:r w:rsidRPr="005C7BA3">
              <w:rPr>
                <w:rFonts w:ascii="times new romes" w:eastAsia="宋体" w:hAnsi="times new romes"/>
              </w:rPr>
              <w:t xml:space="preserve">, </w:t>
            </w:r>
            <w:r w:rsidRPr="005C7BA3">
              <w:rPr>
                <w:rFonts w:ascii="times new romes" w:eastAsia="宋体" w:hAnsi="times new romes"/>
              </w:rPr>
              <w:t>等</w:t>
            </w:r>
            <w:r w:rsidRPr="005C7BA3">
              <w:rPr>
                <w:rFonts w:ascii="times new romes" w:eastAsia="宋体" w:hAnsi="times new romes"/>
              </w:rPr>
              <w:t xml:space="preserve">. (2024). </w:t>
            </w:r>
            <w:r w:rsidRPr="005C7BA3">
              <w:rPr>
                <w:rFonts w:ascii="times new romes" w:eastAsia="宋体" w:hAnsi="times new romes"/>
              </w:rPr>
              <w:t>自然之声音乐疗法对脑创伤昏迷患者的促</w:t>
            </w:r>
            <w:proofErr w:type="gramStart"/>
            <w:r w:rsidRPr="005C7BA3">
              <w:rPr>
                <w:rFonts w:ascii="times new romes" w:eastAsia="宋体" w:hAnsi="times new romes"/>
              </w:rPr>
              <w:t>醒作用</w:t>
            </w:r>
            <w:proofErr w:type="gramEnd"/>
            <w:r w:rsidRPr="005C7BA3">
              <w:rPr>
                <w:rFonts w:ascii="times new romes" w:eastAsia="宋体" w:hAnsi="times new romes"/>
              </w:rPr>
              <w:t>.</w:t>
            </w:r>
            <w:r w:rsidRPr="005C7BA3">
              <w:rPr>
                <w:rFonts w:ascii="times new romes" w:eastAsia="宋体" w:hAnsi="times new romes"/>
                <w:i/>
                <w:iCs/>
              </w:rPr>
              <w:t>华北理工大学学报</w:t>
            </w:r>
            <w:r w:rsidRPr="005C7BA3">
              <w:rPr>
                <w:rFonts w:ascii="times new romes" w:eastAsia="宋体" w:hAnsi="times new romes"/>
                <w:i/>
                <w:iCs/>
              </w:rPr>
              <w:t>(</w:t>
            </w:r>
            <w:r w:rsidRPr="005C7BA3">
              <w:rPr>
                <w:rFonts w:ascii="times new romes" w:eastAsia="宋体" w:hAnsi="times new romes"/>
                <w:i/>
                <w:iCs/>
              </w:rPr>
              <w:t>医学版</w:t>
            </w:r>
            <w:r w:rsidRPr="005C7BA3">
              <w:rPr>
                <w:rFonts w:ascii="times new romes" w:eastAsia="宋体" w:hAnsi="times new romes"/>
                <w:i/>
                <w:iCs/>
              </w:rPr>
              <w:t>)</w:t>
            </w:r>
            <w:r w:rsidRPr="005C7BA3">
              <w:rPr>
                <w:rFonts w:ascii="times new romes" w:eastAsia="宋体" w:hAnsi="times new romes"/>
              </w:rPr>
              <w:t>, 26(3), 233-238.</w:t>
            </w:r>
          </w:p>
        </w:tc>
        <w:tc>
          <w:tcPr>
            <w:tcW w:w="3544" w:type="dxa"/>
            <w:tcMar>
              <w:top w:w="150" w:type="dxa"/>
              <w:left w:w="240" w:type="dxa"/>
              <w:bottom w:w="150" w:type="dxa"/>
              <w:right w:w="0" w:type="dxa"/>
            </w:tcMar>
            <w:vAlign w:val="center"/>
            <w:hideMark/>
          </w:tcPr>
          <w:p w14:paraId="7A527905"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Intervention = nature sounds (not music).</w:t>
            </w:r>
          </w:p>
        </w:tc>
      </w:tr>
    </w:tbl>
    <w:p w14:paraId="2DEA5AD7" w14:textId="77777777" w:rsidR="005C7BA3" w:rsidRPr="005C7BA3" w:rsidRDefault="005C7BA3" w:rsidP="005C7BA3">
      <w:pPr>
        <w:rPr>
          <w:rFonts w:ascii="times new romes" w:eastAsia="宋体" w:hAnsi="times new romes" w:hint="eastAsia"/>
          <w:b/>
          <w:bCs/>
        </w:rPr>
      </w:pPr>
      <w:r w:rsidRPr="005C7BA3">
        <w:rPr>
          <w:rFonts w:ascii="times new romes" w:eastAsia="宋体" w:hAnsi="times new romes"/>
          <w:b/>
          <w:bCs/>
        </w:rPr>
        <w:t>Ineligible population (n=7)</w:t>
      </w:r>
    </w:p>
    <w:tbl>
      <w:tblPr>
        <w:tblW w:w="9417" w:type="dxa"/>
        <w:tblCellMar>
          <w:top w:w="15" w:type="dxa"/>
          <w:left w:w="15" w:type="dxa"/>
          <w:bottom w:w="15" w:type="dxa"/>
          <w:right w:w="15" w:type="dxa"/>
        </w:tblCellMar>
        <w:tblLook w:val="04A0" w:firstRow="1" w:lastRow="0" w:firstColumn="1" w:lastColumn="0" w:noHBand="0" w:noVBand="1"/>
      </w:tblPr>
      <w:tblGrid>
        <w:gridCol w:w="350"/>
        <w:gridCol w:w="5815"/>
        <w:gridCol w:w="3252"/>
      </w:tblGrid>
      <w:tr w:rsidR="005C7BA3" w:rsidRPr="005C7BA3" w14:paraId="08EE53FE" w14:textId="77777777" w:rsidTr="005C7BA3">
        <w:trPr>
          <w:trHeight w:val="514"/>
          <w:tblHeader/>
        </w:trPr>
        <w:tc>
          <w:tcPr>
            <w:tcW w:w="0" w:type="auto"/>
            <w:tcBorders>
              <w:top w:val="nil"/>
            </w:tcBorders>
            <w:tcMar>
              <w:top w:w="150" w:type="dxa"/>
              <w:left w:w="0" w:type="dxa"/>
              <w:bottom w:w="150" w:type="dxa"/>
              <w:right w:w="240" w:type="dxa"/>
            </w:tcMar>
            <w:vAlign w:val="center"/>
            <w:hideMark/>
          </w:tcPr>
          <w:p w14:paraId="12ABC5AC"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w:t>
            </w:r>
          </w:p>
        </w:tc>
        <w:tc>
          <w:tcPr>
            <w:tcW w:w="0" w:type="auto"/>
            <w:tcBorders>
              <w:top w:val="nil"/>
            </w:tcBorders>
            <w:tcMar>
              <w:top w:w="150" w:type="dxa"/>
              <w:left w:w="240" w:type="dxa"/>
              <w:bottom w:w="150" w:type="dxa"/>
              <w:right w:w="240" w:type="dxa"/>
            </w:tcMar>
            <w:vAlign w:val="center"/>
            <w:hideMark/>
          </w:tcPr>
          <w:p w14:paraId="62CB099C"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Reference</w:t>
            </w:r>
          </w:p>
        </w:tc>
        <w:tc>
          <w:tcPr>
            <w:tcW w:w="0" w:type="auto"/>
            <w:tcBorders>
              <w:top w:val="nil"/>
            </w:tcBorders>
            <w:tcMar>
              <w:top w:w="150" w:type="dxa"/>
              <w:left w:w="240" w:type="dxa"/>
              <w:bottom w:w="150" w:type="dxa"/>
              <w:right w:w="240" w:type="dxa"/>
            </w:tcMar>
            <w:vAlign w:val="center"/>
            <w:hideMark/>
          </w:tcPr>
          <w:p w14:paraId="223C935E"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Exclusion reason</w:t>
            </w:r>
          </w:p>
        </w:tc>
      </w:tr>
      <w:tr w:rsidR="005C7BA3" w:rsidRPr="005C7BA3" w14:paraId="5CE7777D" w14:textId="77777777" w:rsidTr="005C7BA3">
        <w:trPr>
          <w:trHeight w:val="870"/>
        </w:trPr>
        <w:tc>
          <w:tcPr>
            <w:tcW w:w="0" w:type="auto"/>
            <w:tcMar>
              <w:top w:w="150" w:type="dxa"/>
              <w:left w:w="0" w:type="dxa"/>
              <w:bottom w:w="150" w:type="dxa"/>
              <w:right w:w="240" w:type="dxa"/>
            </w:tcMar>
            <w:vAlign w:val="center"/>
            <w:hideMark/>
          </w:tcPr>
          <w:p w14:paraId="3A18FEC1"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1</w:t>
            </w:r>
          </w:p>
        </w:tc>
        <w:tc>
          <w:tcPr>
            <w:tcW w:w="0" w:type="auto"/>
            <w:tcMar>
              <w:top w:w="150" w:type="dxa"/>
              <w:left w:w="240" w:type="dxa"/>
              <w:bottom w:w="150" w:type="dxa"/>
              <w:right w:w="240" w:type="dxa"/>
            </w:tcMar>
            <w:vAlign w:val="center"/>
            <w:hideMark/>
          </w:tcPr>
          <w:p w14:paraId="6BF216E4"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Segura, E., et al. (2024). Enriched music-supported therapy for individuals with chronic stroke. </w:t>
            </w:r>
            <w:r w:rsidRPr="005C7BA3">
              <w:rPr>
                <w:rFonts w:ascii="times new romes" w:eastAsia="宋体" w:hAnsi="times new romes"/>
                <w:i/>
                <w:iCs/>
              </w:rPr>
              <w:t>J. Neurol.</w:t>
            </w:r>
            <w:r w:rsidRPr="005C7BA3">
              <w:rPr>
                <w:rFonts w:ascii="times new romes" w:eastAsia="宋体" w:hAnsi="times new romes"/>
              </w:rPr>
              <w:t>, 271(10), 6606-6617.</w:t>
            </w:r>
          </w:p>
        </w:tc>
        <w:tc>
          <w:tcPr>
            <w:tcW w:w="0" w:type="auto"/>
            <w:tcMar>
              <w:top w:w="150" w:type="dxa"/>
              <w:left w:w="240" w:type="dxa"/>
              <w:bottom w:w="150" w:type="dxa"/>
              <w:right w:w="0" w:type="dxa"/>
            </w:tcMar>
            <w:vAlign w:val="center"/>
            <w:hideMark/>
          </w:tcPr>
          <w:p w14:paraId="41650E6E"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 xml:space="preserve">Population = chronic stroke, not </w:t>
            </w:r>
            <w:proofErr w:type="spellStart"/>
            <w:r w:rsidRPr="005C7BA3">
              <w:rPr>
                <w:rFonts w:ascii="times new romes" w:eastAsia="宋体" w:hAnsi="times new romes"/>
                <w:b/>
                <w:bCs/>
              </w:rPr>
              <w:t>DoC.</w:t>
            </w:r>
            <w:proofErr w:type="spellEnd"/>
          </w:p>
        </w:tc>
      </w:tr>
      <w:tr w:rsidR="005C7BA3" w:rsidRPr="005C7BA3" w14:paraId="37C609A0" w14:textId="77777777" w:rsidTr="005C7BA3">
        <w:trPr>
          <w:trHeight w:val="880"/>
        </w:trPr>
        <w:tc>
          <w:tcPr>
            <w:tcW w:w="0" w:type="auto"/>
            <w:tcMar>
              <w:top w:w="150" w:type="dxa"/>
              <w:left w:w="0" w:type="dxa"/>
              <w:bottom w:w="150" w:type="dxa"/>
              <w:right w:w="240" w:type="dxa"/>
            </w:tcMar>
            <w:vAlign w:val="center"/>
            <w:hideMark/>
          </w:tcPr>
          <w:p w14:paraId="36DFD4F8"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2</w:t>
            </w:r>
          </w:p>
        </w:tc>
        <w:tc>
          <w:tcPr>
            <w:tcW w:w="0" w:type="auto"/>
            <w:tcMar>
              <w:top w:w="150" w:type="dxa"/>
              <w:left w:w="240" w:type="dxa"/>
              <w:bottom w:w="150" w:type="dxa"/>
              <w:right w:w="240" w:type="dxa"/>
            </w:tcMar>
            <w:vAlign w:val="center"/>
            <w:hideMark/>
          </w:tcPr>
          <w:p w14:paraId="43FA10C6"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van Bruggen-Rufi, M. C., et al. (2017). The effect of music therapy in patients with Huntington's disease. </w:t>
            </w:r>
            <w:r w:rsidRPr="005C7BA3">
              <w:rPr>
                <w:rFonts w:ascii="times new romes" w:eastAsia="宋体" w:hAnsi="times new romes"/>
                <w:i/>
                <w:iCs/>
              </w:rPr>
              <w:t xml:space="preserve">J. </w:t>
            </w:r>
            <w:proofErr w:type="spellStart"/>
            <w:r w:rsidRPr="005C7BA3">
              <w:rPr>
                <w:rFonts w:ascii="times new romes" w:eastAsia="宋体" w:hAnsi="times new romes"/>
                <w:i/>
                <w:iCs/>
              </w:rPr>
              <w:t>Huntingtons</w:t>
            </w:r>
            <w:proofErr w:type="spellEnd"/>
            <w:r w:rsidRPr="005C7BA3">
              <w:rPr>
                <w:rFonts w:ascii="times new romes" w:eastAsia="宋体" w:hAnsi="times new romes"/>
                <w:i/>
                <w:iCs/>
              </w:rPr>
              <w:t xml:space="preserve"> Dis.</w:t>
            </w:r>
            <w:r w:rsidRPr="005C7BA3">
              <w:rPr>
                <w:rFonts w:ascii="times new romes" w:eastAsia="宋体" w:hAnsi="times new romes"/>
              </w:rPr>
              <w:t>, 6(1), 63-72.</w:t>
            </w:r>
          </w:p>
        </w:tc>
        <w:tc>
          <w:tcPr>
            <w:tcW w:w="0" w:type="auto"/>
            <w:tcMar>
              <w:top w:w="150" w:type="dxa"/>
              <w:left w:w="240" w:type="dxa"/>
              <w:bottom w:w="150" w:type="dxa"/>
              <w:right w:w="0" w:type="dxa"/>
            </w:tcMar>
            <w:vAlign w:val="center"/>
            <w:hideMark/>
          </w:tcPr>
          <w:p w14:paraId="6B625E3C"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 xml:space="preserve">Population = Huntington's disease, not </w:t>
            </w:r>
            <w:proofErr w:type="spellStart"/>
            <w:r w:rsidRPr="005C7BA3">
              <w:rPr>
                <w:rFonts w:ascii="times new romes" w:eastAsia="宋体" w:hAnsi="times new romes"/>
                <w:b/>
                <w:bCs/>
              </w:rPr>
              <w:t>DoC.</w:t>
            </w:r>
            <w:proofErr w:type="spellEnd"/>
          </w:p>
        </w:tc>
      </w:tr>
      <w:tr w:rsidR="005C7BA3" w:rsidRPr="005C7BA3" w14:paraId="47B7E104" w14:textId="77777777" w:rsidTr="005C7BA3">
        <w:trPr>
          <w:trHeight w:val="870"/>
        </w:trPr>
        <w:tc>
          <w:tcPr>
            <w:tcW w:w="0" w:type="auto"/>
            <w:tcMar>
              <w:top w:w="150" w:type="dxa"/>
              <w:left w:w="0" w:type="dxa"/>
              <w:bottom w:w="150" w:type="dxa"/>
              <w:right w:w="240" w:type="dxa"/>
            </w:tcMar>
            <w:vAlign w:val="center"/>
            <w:hideMark/>
          </w:tcPr>
          <w:p w14:paraId="436C1345"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lastRenderedPageBreak/>
              <w:t>3</w:t>
            </w:r>
          </w:p>
        </w:tc>
        <w:tc>
          <w:tcPr>
            <w:tcW w:w="0" w:type="auto"/>
            <w:tcMar>
              <w:top w:w="150" w:type="dxa"/>
              <w:left w:w="240" w:type="dxa"/>
              <w:bottom w:w="150" w:type="dxa"/>
              <w:right w:w="240" w:type="dxa"/>
            </w:tcMar>
            <w:vAlign w:val="center"/>
            <w:hideMark/>
          </w:tcPr>
          <w:p w14:paraId="242C173C" w14:textId="77777777" w:rsidR="005C7BA3" w:rsidRPr="005C7BA3" w:rsidRDefault="005C7BA3" w:rsidP="005C7BA3">
            <w:pPr>
              <w:rPr>
                <w:rFonts w:ascii="times new romes" w:eastAsia="宋体" w:hAnsi="times new romes" w:hint="eastAsia"/>
              </w:rPr>
            </w:pPr>
            <w:proofErr w:type="spellStart"/>
            <w:r w:rsidRPr="005C7BA3">
              <w:rPr>
                <w:rFonts w:ascii="times new romes" w:eastAsia="宋体" w:hAnsi="times new romes"/>
              </w:rPr>
              <w:t>Moschonas</w:t>
            </w:r>
            <w:proofErr w:type="spellEnd"/>
            <w:r w:rsidRPr="005C7BA3">
              <w:rPr>
                <w:rFonts w:ascii="times new romes" w:eastAsia="宋体" w:hAnsi="times new romes"/>
              </w:rPr>
              <w:t>, E. H., et al. (2023). Efficacy of a music-based intervention in a preclinical model of traumatic brain injury. </w:t>
            </w:r>
            <w:r w:rsidRPr="005C7BA3">
              <w:rPr>
                <w:rFonts w:ascii="times new romes" w:eastAsia="宋体" w:hAnsi="times new romes"/>
                <w:i/>
                <w:iCs/>
              </w:rPr>
              <w:t>Exp. Neurol.</w:t>
            </w:r>
            <w:r w:rsidRPr="005C7BA3">
              <w:rPr>
                <w:rFonts w:ascii="times new romes" w:eastAsia="宋体" w:hAnsi="times new romes"/>
              </w:rPr>
              <w:t>, 369, 114544.</w:t>
            </w:r>
          </w:p>
        </w:tc>
        <w:tc>
          <w:tcPr>
            <w:tcW w:w="0" w:type="auto"/>
            <w:tcMar>
              <w:top w:w="150" w:type="dxa"/>
              <w:left w:w="240" w:type="dxa"/>
              <w:bottom w:w="150" w:type="dxa"/>
              <w:right w:w="0" w:type="dxa"/>
            </w:tcMar>
            <w:vAlign w:val="center"/>
            <w:hideMark/>
          </w:tcPr>
          <w:p w14:paraId="4A84121E"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Animal study.</w:t>
            </w:r>
          </w:p>
        </w:tc>
      </w:tr>
      <w:tr w:rsidR="005C7BA3" w:rsidRPr="005C7BA3" w14:paraId="7F60DC40" w14:textId="77777777" w:rsidTr="005C7BA3">
        <w:trPr>
          <w:trHeight w:val="1226"/>
        </w:trPr>
        <w:tc>
          <w:tcPr>
            <w:tcW w:w="0" w:type="auto"/>
            <w:tcMar>
              <w:top w:w="150" w:type="dxa"/>
              <w:left w:w="0" w:type="dxa"/>
              <w:bottom w:w="150" w:type="dxa"/>
              <w:right w:w="240" w:type="dxa"/>
            </w:tcMar>
            <w:vAlign w:val="center"/>
            <w:hideMark/>
          </w:tcPr>
          <w:p w14:paraId="7440214E"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4</w:t>
            </w:r>
          </w:p>
        </w:tc>
        <w:tc>
          <w:tcPr>
            <w:tcW w:w="0" w:type="auto"/>
            <w:tcMar>
              <w:top w:w="150" w:type="dxa"/>
              <w:left w:w="240" w:type="dxa"/>
              <w:bottom w:w="150" w:type="dxa"/>
              <w:right w:w="240" w:type="dxa"/>
            </w:tcMar>
            <w:vAlign w:val="center"/>
            <w:hideMark/>
          </w:tcPr>
          <w:p w14:paraId="5B4A98C8"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Golubovic, J., et al. (2025). A randomized pilot and feasibility trial of live and recorded music interventions for management of delirium symptoms in acute geriatric patients. </w:t>
            </w:r>
            <w:r w:rsidRPr="005C7BA3">
              <w:rPr>
                <w:rFonts w:ascii="times new romes" w:eastAsia="宋体" w:hAnsi="times new romes"/>
                <w:i/>
                <w:iCs/>
              </w:rPr>
              <w:t xml:space="preserve">BMC </w:t>
            </w:r>
            <w:proofErr w:type="spellStart"/>
            <w:r w:rsidRPr="005C7BA3">
              <w:rPr>
                <w:rFonts w:ascii="times new romes" w:eastAsia="宋体" w:hAnsi="times new romes"/>
                <w:i/>
                <w:iCs/>
              </w:rPr>
              <w:t>Geriatr</w:t>
            </w:r>
            <w:proofErr w:type="spellEnd"/>
            <w:r w:rsidRPr="005C7BA3">
              <w:rPr>
                <w:rFonts w:ascii="times new romes" w:eastAsia="宋体" w:hAnsi="times new romes"/>
                <w:i/>
                <w:iCs/>
              </w:rPr>
              <w:t>.</w:t>
            </w:r>
            <w:r w:rsidRPr="005C7BA3">
              <w:rPr>
                <w:rFonts w:ascii="times new romes" w:eastAsia="宋体" w:hAnsi="times new romes"/>
              </w:rPr>
              <w:t>, 25(1), 306.</w:t>
            </w:r>
          </w:p>
        </w:tc>
        <w:tc>
          <w:tcPr>
            <w:tcW w:w="0" w:type="auto"/>
            <w:tcMar>
              <w:top w:w="150" w:type="dxa"/>
              <w:left w:w="240" w:type="dxa"/>
              <w:bottom w:w="150" w:type="dxa"/>
              <w:right w:w="0" w:type="dxa"/>
            </w:tcMar>
            <w:vAlign w:val="center"/>
            <w:hideMark/>
          </w:tcPr>
          <w:p w14:paraId="57D41CC7"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 xml:space="preserve">Population = delirium, not </w:t>
            </w:r>
            <w:proofErr w:type="spellStart"/>
            <w:r w:rsidRPr="005C7BA3">
              <w:rPr>
                <w:rFonts w:ascii="times new romes" w:eastAsia="宋体" w:hAnsi="times new romes"/>
                <w:b/>
                <w:bCs/>
              </w:rPr>
              <w:t>DoC.</w:t>
            </w:r>
            <w:proofErr w:type="spellEnd"/>
          </w:p>
        </w:tc>
      </w:tr>
      <w:tr w:rsidR="005C7BA3" w:rsidRPr="005C7BA3" w14:paraId="356F1FA4" w14:textId="77777777" w:rsidTr="005C7BA3">
        <w:trPr>
          <w:trHeight w:val="880"/>
        </w:trPr>
        <w:tc>
          <w:tcPr>
            <w:tcW w:w="0" w:type="auto"/>
            <w:tcMar>
              <w:top w:w="150" w:type="dxa"/>
              <w:left w:w="0" w:type="dxa"/>
              <w:bottom w:w="150" w:type="dxa"/>
              <w:right w:w="240" w:type="dxa"/>
            </w:tcMar>
            <w:vAlign w:val="center"/>
            <w:hideMark/>
          </w:tcPr>
          <w:p w14:paraId="41EE7AE9"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5</w:t>
            </w:r>
          </w:p>
        </w:tc>
        <w:tc>
          <w:tcPr>
            <w:tcW w:w="0" w:type="auto"/>
            <w:tcMar>
              <w:top w:w="150" w:type="dxa"/>
              <w:left w:w="240" w:type="dxa"/>
              <w:bottom w:w="150" w:type="dxa"/>
              <w:right w:w="240" w:type="dxa"/>
            </w:tcMar>
            <w:vAlign w:val="center"/>
            <w:hideMark/>
          </w:tcPr>
          <w:p w14:paraId="74EE19A1" w14:textId="77777777" w:rsidR="005C7BA3" w:rsidRPr="005C7BA3" w:rsidRDefault="005C7BA3" w:rsidP="005C7BA3">
            <w:pPr>
              <w:rPr>
                <w:rFonts w:ascii="times new romes" w:eastAsia="宋体" w:hAnsi="times new romes" w:hint="eastAsia"/>
              </w:rPr>
            </w:pPr>
            <w:proofErr w:type="gramStart"/>
            <w:r w:rsidRPr="005C7BA3">
              <w:rPr>
                <w:rFonts w:ascii="times new romes" w:eastAsia="宋体" w:hAnsi="times new romes"/>
              </w:rPr>
              <w:t>苏慧霞</w:t>
            </w:r>
            <w:proofErr w:type="gramEnd"/>
            <w:r w:rsidRPr="005C7BA3">
              <w:rPr>
                <w:rFonts w:ascii="times new romes" w:eastAsia="宋体" w:hAnsi="times new romes"/>
              </w:rPr>
              <w:t xml:space="preserve">, </w:t>
            </w:r>
            <w:r w:rsidRPr="005C7BA3">
              <w:rPr>
                <w:rFonts w:ascii="times new romes" w:eastAsia="宋体" w:hAnsi="times new romes"/>
              </w:rPr>
              <w:t>陈艳</w:t>
            </w:r>
            <w:r w:rsidRPr="005C7BA3">
              <w:rPr>
                <w:rFonts w:ascii="times new romes" w:eastAsia="宋体" w:hAnsi="times new romes"/>
              </w:rPr>
              <w:t xml:space="preserve">, &amp; </w:t>
            </w:r>
            <w:r w:rsidRPr="005C7BA3">
              <w:rPr>
                <w:rFonts w:ascii="times new romes" w:eastAsia="宋体" w:hAnsi="times new romes"/>
              </w:rPr>
              <w:t>杨欣</w:t>
            </w:r>
            <w:r w:rsidRPr="005C7BA3">
              <w:rPr>
                <w:rFonts w:ascii="times new romes" w:eastAsia="宋体" w:hAnsi="times new romes"/>
              </w:rPr>
              <w:t xml:space="preserve">. (2020). </w:t>
            </w:r>
            <w:proofErr w:type="gramStart"/>
            <w:r w:rsidRPr="005C7BA3">
              <w:rPr>
                <w:rFonts w:ascii="times new romes" w:eastAsia="宋体" w:hAnsi="times new romes"/>
              </w:rPr>
              <w:t>早期促</w:t>
            </w:r>
            <w:proofErr w:type="gramEnd"/>
            <w:r w:rsidRPr="005C7BA3">
              <w:rPr>
                <w:rFonts w:ascii="times new romes" w:eastAsia="宋体" w:hAnsi="times new romes"/>
              </w:rPr>
              <w:t>醒康复干预对重症病毒性脑炎伴植物状态病儿临床预后的影响</w:t>
            </w:r>
            <w:r w:rsidRPr="005C7BA3">
              <w:rPr>
                <w:rFonts w:ascii="times new romes" w:eastAsia="宋体" w:hAnsi="times new romes"/>
              </w:rPr>
              <w:t>. </w:t>
            </w:r>
            <w:r w:rsidRPr="005C7BA3">
              <w:rPr>
                <w:rFonts w:ascii="times new romes" w:eastAsia="宋体" w:hAnsi="times new romes"/>
                <w:i/>
                <w:iCs/>
              </w:rPr>
              <w:t>安徽医药</w:t>
            </w:r>
            <w:r w:rsidRPr="005C7BA3">
              <w:rPr>
                <w:rFonts w:ascii="times new romes" w:eastAsia="宋体" w:hAnsi="times new romes"/>
              </w:rPr>
              <w:t>, 24(1), 20-23.</w:t>
            </w:r>
          </w:p>
        </w:tc>
        <w:tc>
          <w:tcPr>
            <w:tcW w:w="0" w:type="auto"/>
            <w:tcMar>
              <w:top w:w="150" w:type="dxa"/>
              <w:left w:w="240" w:type="dxa"/>
              <w:bottom w:w="150" w:type="dxa"/>
              <w:right w:w="0" w:type="dxa"/>
            </w:tcMar>
            <w:vAlign w:val="center"/>
            <w:hideMark/>
          </w:tcPr>
          <w:p w14:paraId="6D5A1F49"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 xml:space="preserve">Population = pediatric (children), not adult </w:t>
            </w:r>
            <w:proofErr w:type="spellStart"/>
            <w:r w:rsidRPr="005C7BA3">
              <w:rPr>
                <w:rFonts w:ascii="times new romes" w:eastAsia="宋体" w:hAnsi="times new romes"/>
                <w:b/>
                <w:bCs/>
              </w:rPr>
              <w:t>DoC.</w:t>
            </w:r>
            <w:proofErr w:type="spellEnd"/>
          </w:p>
        </w:tc>
      </w:tr>
      <w:tr w:rsidR="005C7BA3" w:rsidRPr="005C7BA3" w14:paraId="3C77E80C" w14:textId="77777777" w:rsidTr="005C7BA3">
        <w:trPr>
          <w:trHeight w:val="870"/>
        </w:trPr>
        <w:tc>
          <w:tcPr>
            <w:tcW w:w="0" w:type="auto"/>
            <w:tcMar>
              <w:top w:w="150" w:type="dxa"/>
              <w:left w:w="0" w:type="dxa"/>
              <w:bottom w:w="150" w:type="dxa"/>
              <w:right w:w="240" w:type="dxa"/>
            </w:tcMar>
            <w:vAlign w:val="center"/>
            <w:hideMark/>
          </w:tcPr>
          <w:p w14:paraId="031DB49E"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6</w:t>
            </w:r>
          </w:p>
        </w:tc>
        <w:tc>
          <w:tcPr>
            <w:tcW w:w="0" w:type="auto"/>
            <w:tcMar>
              <w:top w:w="150" w:type="dxa"/>
              <w:left w:w="240" w:type="dxa"/>
              <w:bottom w:w="150" w:type="dxa"/>
              <w:right w:w="240" w:type="dxa"/>
            </w:tcMar>
            <w:vAlign w:val="center"/>
            <w:hideMark/>
          </w:tcPr>
          <w:p w14:paraId="25A6C34D" w14:textId="77777777" w:rsidR="005C7BA3" w:rsidRPr="005C7BA3" w:rsidRDefault="005C7BA3" w:rsidP="005C7BA3">
            <w:pPr>
              <w:rPr>
                <w:rFonts w:ascii="times new romes" w:eastAsia="宋体" w:hAnsi="times new romes" w:hint="eastAsia"/>
              </w:rPr>
            </w:pPr>
            <w:proofErr w:type="gramStart"/>
            <w:r w:rsidRPr="005C7BA3">
              <w:rPr>
                <w:rFonts w:ascii="times new romes" w:eastAsia="宋体" w:hAnsi="times new romes"/>
              </w:rPr>
              <w:t>余育剑</w:t>
            </w:r>
            <w:proofErr w:type="gramEnd"/>
            <w:r w:rsidRPr="005C7BA3">
              <w:rPr>
                <w:rFonts w:ascii="times new romes" w:eastAsia="宋体" w:hAnsi="times new romes"/>
              </w:rPr>
              <w:t xml:space="preserve">, </w:t>
            </w:r>
            <w:r w:rsidRPr="005C7BA3">
              <w:rPr>
                <w:rFonts w:ascii="times new romes" w:eastAsia="宋体" w:hAnsi="times new romes"/>
              </w:rPr>
              <w:t>等</w:t>
            </w:r>
            <w:r w:rsidRPr="005C7BA3">
              <w:rPr>
                <w:rFonts w:ascii="times new romes" w:eastAsia="宋体" w:hAnsi="times new romes"/>
              </w:rPr>
              <w:t xml:space="preserve">. (2022). </w:t>
            </w:r>
            <w:r w:rsidRPr="005C7BA3">
              <w:rPr>
                <w:rFonts w:ascii="times new romes" w:eastAsia="宋体" w:hAnsi="times new romes"/>
              </w:rPr>
              <w:t>音乐辅助疗法对重症颅脑损伤患者的应用效果研究</w:t>
            </w:r>
            <w:r w:rsidRPr="005C7BA3">
              <w:rPr>
                <w:rFonts w:ascii="times new romes" w:eastAsia="宋体" w:hAnsi="times new romes"/>
              </w:rPr>
              <w:t>. </w:t>
            </w:r>
            <w:r w:rsidRPr="005C7BA3">
              <w:rPr>
                <w:rFonts w:ascii="times new romes" w:eastAsia="宋体" w:hAnsi="times new romes"/>
                <w:i/>
                <w:iCs/>
              </w:rPr>
              <w:t>基层医学论坛</w:t>
            </w:r>
            <w:r w:rsidRPr="005C7BA3">
              <w:rPr>
                <w:rFonts w:ascii="times new romes" w:eastAsia="宋体" w:hAnsi="times new romes"/>
              </w:rPr>
              <w:t>, 26(21), 7-9.</w:t>
            </w:r>
          </w:p>
        </w:tc>
        <w:tc>
          <w:tcPr>
            <w:tcW w:w="0" w:type="auto"/>
            <w:tcMar>
              <w:top w:w="150" w:type="dxa"/>
              <w:left w:w="240" w:type="dxa"/>
              <w:bottom w:w="150" w:type="dxa"/>
              <w:right w:w="0" w:type="dxa"/>
            </w:tcMar>
            <w:vAlign w:val="center"/>
            <w:hideMark/>
          </w:tcPr>
          <w:p w14:paraId="099F39C5"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 xml:space="preserve">No clear diagnosis of </w:t>
            </w:r>
            <w:proofErr w:type="spellStart"/>
            <w:r w:rsidRPr="005C7BA3">
              <w:rPr>
                <w:rFonts w:ascii="times new romes" w:eastAsia="宋体" w:hAnsi="times new romes"/>
                <w:b/>
                <w:bCs/>
              </w:rPr>
              <w:t>DoC</w:t>
            </w:r>
            <w:proofErr w:type="spellEnd"/>
            <w:r w:rsidRPr="005C7BA3">
              <w:rPr>
                <w:rFonts w:ascii="times new romes" w:eastAsia="宋体" w:hAnsi="times new romes"/>
                <w:b/>
                <w:bCs/>
              </w:rPr>
              <w:t xml:space="preserve"> (mixed population).</w:t>
            </w:r>
          </w:p>
        </w:tc>
      </w:tr>
      <w:tr w:rsidR="005C7BA3" w:rsidRPr="005C7BA3" w14:paraId="7BA0C528" w14:textId="77777777" w:rsidTr="005C7BA3">
        <w:trPr>
          <w:trHeight w:val="1226"/>
        </w:trPr>
        <w:tc>
          <w:tcPr>
            <w:tcW w:w="0" w:type="auto"/>
            <w:tcMar>
              <w:top w:w="150" w:type="dxa"/>
              <w:left w:w="0" w:type="dxa"/>
              <w:bottom w:w="150" w:type="dxa"/>
              <w:right w:w="240" w:type="dxa"/>
            </w:tcMar>
            <w:vAlign w:val="center"/>
            <w:hideMark/>
          </w:tcPr>
          <w:p w14:paraId="5F0DF803"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7</w:t>
            </w:r>
          </w:p>
        </w:tc>
        <w:tc>
          <w:tcPr>
            <w:tcW w:w="0" w:type="auto"/>
            <w:tcMar>
              <w:top w:w="150" w:type="dxa"/>
              <w:left w:w="240" w:type="dxa"/>
              <w:bottom w:w="150" w:type="dxa"/>
              <w:right w:w="240" w:type="dxa"/>
            </w:tcMar>
            <w:vAlign w:val="center"/>
            <w:hideMark/>
          </w:tcPr>
          <w:p w14:paraId="35F07B42"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黄莉</w:t>
            </w:r>
            <w:r w:rsidRPr="005C7BA3">
              <w:rPr>
                <w:rFonts w:ascii="times new romes" w:eastAsia="宋体" w:hAnsi="times new romes"/>
              </w:rPr>
              <w:t xml:space="preserve">, </w:t>
            </w:r>
            <w:r w:rsidRPr="005C7BA3">
              <w:rPr>
                <w:rFonts w:ascii="times new romes" w:eastAsia="宋体" w:hAnsi="times new romes"/>
              </w:rPr>
              <w:t>等</w:t>
            </w:r>
            <w:r w:rsidRPr="005C7BA3">
              <w:rPr>
                <w:rFonts w:ascii="times new romes" w:eastAsia="宋体" w:hAnsi="times new romes"/>
              </w:rPr>
              <w:t xml:space="preserve">. (2007). </w:t>
            </w:r>
            <w:r w:rsidRPr="005C7BA3">
              <w:rPr>
                <w:rFonts w:ascii="times new romes" w:eastAsia="宋体" w:hAnsi="times new romes"/>
              </w:rPr>
              <w:t>重型颅脑损伤昏迷患者音乐疗法</w:t>
            </w:r>
            <w:r w:rsidRPr="005C7BA3">
              <w:rPr>
                <w:rFonts w:ascii="times new romes" w:eastAsia="宋体" w:hAnsi="times new romes"/>
              </w:rPr>
              <w:t>24</w:t>
            </w:r>
            <w:r w:rsidRPr="005C7BA3">
              <w:rPr>
                <w:rFonts w:ascii="times new romes" w:eastAsia="宋体" w:hAnsi="times new romes"/>
              </w:rPr>
              <w:t>例效果观察</w:t>
            </w:r>
            <w:r w:rsidRPr="005C7BA3">
              <w:rPr>
                <w:rFonts w:ascii="times new romes" w:eastAsia="宋体" w:hAnsi="times new romes"/>
              </w:rPr>
              <w:t>. </w:t>
            </w:r>
            <w:r w:rsidRPr="005C7BA3">
              <w:rPr>
                <w:rFonts w:ascii="times new romes" w:eastAsia="宋体" w:hAnsi="times new romes"/>
                <w:i/>
                <w:iCs/>
              </w:rPr>
              <w:t>齐鲁护理杂志</w:t>
            </w:r>
            <w:r w:rsidRPr="005C7BA3">
              <w:rPr>
                <w:rFonts w:ascii="times new romes" w:eastAsia="宋体" w:hAnsi="times new romes"/>
              </w:rPr>
              <w:t>, (12), 23.</w:t>
            </w:r>
          </w:p>
        </w:tc>
        <w:tc>
          <w:tcPr>
            <w:tcW w:w="0" w:type="auto"/>
            <w:tcMar>
              <w:top w:w="150" w:type="dxa"/>
              <w:left w:w="240" w:type="dxa"/>
              <w:bottom w:w="150" w:type="dxa"/>
              <w:right w:w="0" w:type="dxa"/>
            </w:tcMar>
            <w:vAlign w:val="center"/>
            <w:hideMark/>
          </w:tcPr>
          <w:p w14:paraId="65B56997"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No extractable quantitative consciousness outcome (composite score with unclear scale).</w:t>
            </w:r>
          </w:p>
        </w:tc>
      </w:tr>
    </w:tbl>
    <w:p w14:paraId="3A7CD5AB" w14:textId="77777777" w:rsidR="005C7BA3" w:rsidRPr="005C7BA3" w:rsidRDefault="005C7BA3" w:rsidP="005C7BA3">
      <w:pPr>
        <w:rPr>
          <w:rFonts w:ascii="times new romes" w:eastAsia="宋体" w:hAnsi="times new romes" w:hint="eastAsia"/>
          <w:b/>
          <w:bCs/>
        </w:rPr>
      </w:pPr>
      <w:r w:rsidRPr="005C7BA3">
        <w:rPr>
          <w:rFonts w:ascii="times new romes" w:eastAsia="宋体" w:hAnsi="times new romes"/>
          <w:b/>
          <w:bCs/>
        </w:rPr>
        <w:t>Ineligible measure &amp; outcome (n=16)</w:t>
      </w:r>
    </w:p>
    <w:p w14:paraId="621DE6CC"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i/>
          <w:iCs/>
        </w:rPr>
        <w:t xml:space="preserve">Note: Studies that did not report a valid, extractable quantitative outcome on consciousness level using standardized </w:t>
      </w:r>
      <w:proofErr w:type="spellStart"/>
      <w:r w:rsidRPr="005C7BA3">
        <w:rPr>
          <w:rFonts w:ascii="times new romes" w:eastAsia="宋体" w:hAnsi="times new romes"/>
          <w:i/>
          <w:iCs/>
        </w:rPr>
        <w:t>DoC</w:t>
      </w:r>
      <w:proofErr w:type="spellEnd"/>
      <w:r w:rsidRPr="005C7BA3">
        <w:rPr>
          <w:rFonts w:ascii="times new romes" w:eastAsia="宋体" w:hAnsi="times new romes"/>
          <w:i/>
          <w:iCs/>
        </w:rPr>
        <w:t xml:space="preserve"> assessment tools (e.g., CRS</w:t>
      </w:r>
      <w:r w:rsidRPr="005C7BA3">
        <w:rPr>
          <w:rFonts w:ascii="times new romes" w:eastAsia="宋体" w:hAnsi="times new romes"/>
          <w:i/>
          <w:iCs/>
        </w:rPr>
        <w:noBreakHyphen/>
        <w:t>R, GCS), or lacked a control group, or used non</w:t>
      </w:r>
      <w:r w:rsidRPr="005C7BA3">
        <w:rPr>
          <w:rFonts w:ascii="times new romes" w:eastAsia="宋体" w:hAnsi="times new romes"/>
          <w:i/>
          <w:iCs/>
        </w:rPr>
        <w:noBreakHyphen/>
        <w:t>behavioral/electrophysiological outcomes, or had incomplete data reporting.</w:t>
      </w:r>
    </w:p>
    <w:tbl>
      <w:tblPr>
        <w:tblW w:w="8931" w:type="dxa"/>
        <w:tblCellMar>
          <w:top w:w="15" w:type="dxa"/>
          <w:left w:w="15" w:type="dxa"/>
          <w:bottom w:w="15" w:type="dxa"/>
          <w:right w:w="15" w:type="dxa"/>
        </w:tblCellMar>
        <w:tblLook w:val="04A0" w:firstRow="1" w:lastRow="0" w:firstColumn="1" w:lastColumn="0" w:noHBand="0" w:noVBand="1"/>
      </w:tblPr>
      <w:tblGrid>
        <w:gridCol w:w="460"/>
        <w:gridCol w:w="4218"/>
        <w:gridCol w:w="4253"/>
      </w:tblGrid>
      <w:tr w:rsidR="005C7BA3" w:rsidRPr="005C7BA3" w14:paraId="376DE6DC" w14:textId="77777777" w:rsidTr="005C7BA3">
        <w:trPr>
          <w:trHeight w:val="490"/>
          <w:tblHeader/>
        </w:trPr>
        <w:tc>
          <w:tcPr>
            <w:tcW w:w="0" w:type="auto"/>
            <w:tcBorders>
              <w:top w:val="nil"/>
            </w:tcBorders>
            <w:tcMar>
              <w:top w:w="150" w:type="dxa"/>
              <w:left w:w="0" w:type="dxa"/>
              <w:bottom w:w="150" w:type="dxa"/>
              <w:right w:w="240" w:type="dxa"/>
            </w:tcMar>
            <w:vAlign w:val="center"/>
            <w:hideMark/>
          </w:tcPr>
          <w:p w14:paraId="302C1812"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w:t>
            </w:r>
          </w:p>
        </w:tc>
        <w:tc>
          <w:tcPr>
            <w:tcW w:w="4218" w:type="dxa"/>
            <w:tcBorders>
              <w:top w:val="nil"/>
            </w:tcBorders>
            <w:tcMar>
              <w:top w:w="150" w:type="dxa"/>
              <w:left w:w="240" w:type="dxa"/>
              <w:bottom w:w="150" w:type="dxa"/>
              <w:right w:w="240" w:type="dxa"/>
            </w:tcMar>
            <w:vAlign w:val="center"/>
            <w:hideMark/>
          </w:tcPr>
          <w:p w14:paraId="26A43CF6"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Reference</w:t>
            </w:r>
          </w:p>
        </w:tc>
        <w:tc>
          <w:tcPr>
            <w:tcW w:w="4253" w:type="dxa"/>
            <w:tcBorders>
              <w:top w:val="nil"/>
            </w:tcBorders>
            <w:tcMar>
              <w:top w:w="150" w:type="dxa"/>
              <w:left w:w="240" w:type="dxa"/>
              <w:bottom w:w="150" w:type="dxa"/>
              <w:right w:w="240" w:type="dxa"/>
            </w:tcMar>
            <w:vAlign w:val="center"/>
            <w:hideMark/>
          </w:tcPr>
          <w:p w14:paraId="05C37BB8"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Exclusion reason</w:t>
            </w:r>
          </w:p>
        </w:tc>
      </w:tr>
      <w:tr w:rsidR="005C7BA3" w:rsidRPr="005C7BA3" w14:paraId="22CB366E" w14:textId="77777777" w:rsidTr="005C7BA3">
        <w:trPr>
          <w:trHeight w:val="1520"/>
        </w:trPr>
        <w:tc>
          <w:tcPr>
            <w:tcW w:w="0" w:type="auto"/>
            <w:tcMar>
              <w:top w:w="150" w:type="dxa"/>
              <w:left w:w="0" w:type="dxa"/>
              <w:bottom w:w="150" w:type="dxa"/>
              <w:right w:w="240" w:type="dxa"/>
            </w:tcMar>
            <w:vAlign w:val="center"/>
            <w:hideMark/>
          </w:tcPr>
          <w:p w14:paraId="0E3E556D"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1</w:t>
            </w:r>
          </w:p>
        </w:tc>
        <w:tc>
          <w:tcPr>
            <w:tcW w:w="4218" w:type="dxa"/>
            <w:tcMar>
              <w:top w:w="150" w:type="dxa"/>
              <w:left w:w="240" w:type="dxa"/>
              <w:bottom w:w="150" w:type="dxa"/>
              <w:right w:w="240" w:type="dxa"/>
            </w:tcMar>
            <w:vAlign w:val="center"/>
            <w:hideMark/>
          </w:tcPr>
          <w:p w14:paraId="085FDF5D"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Steinhoff, N., et al. (2015). A pilot study into the effects of music therapy on different areas of the brain of individuals with unresponsive wakefulness syndrome. </w:t>
            </w:r>
            <w:r w:rsidRPr="005C7BA3">
              <w:rPr>
                <w:rFonts w:ascii="times new romes" w:eastAsia="宋体" w:hAnsi="times new romes"/>
                <w:i/>
                <w:iCs/>
              </w:rPr>
              <w:t xml:space="preserve">Front. </w:t>
            </w:r>
            <w:proofErr w:type="spellStart"/>
            <w:r w:rsidRPr="005C7BA3">
              <w:rPr>
                <w:rFonts w:ascii="times new romes" w:eastAsia="宋体" w:hAnsi="times new romes"/>
                <w:i/>
                <w:iCs/>
              </w:rPr>
              <w:t>Neurosci</w:t>
            </w:r>
            <w:proofErr w:type="spellEnd"/>
            <w:r w:rsidRPr="005C7BA3">
              <w:rPr>
                <w:rFonts w:ascii="times new romes" w:eastAsia="宋体" w:hAnsi="times new romes"/>
                <w:i/>
                <w:iCs/>
              </w:rPr>
              <w:t>.</w:t>
            </w:r>
            <w:r w:rsidRPr="005C7BA3">
              <w:rPr>
                <w:rFonts w:ascii="times new romes" w:eastAsia="宋体" w:hAnsi="times new romes"/>
              </w:rPr>
              <w:t>, 9, 291.</w:t>
            </w:r>
          </w:p>
        </w:tc>
        <w:tc>
          <w:tcPr>
            <w:tcW w:w="4253" w:type="dxa"/>
            <w:tcMar>
              <w:top w:w="150" w:type="dxa"/>
              <w:left w:w="240" w:type="dxa"/>
              <w:bottom w:w="150" w:type="dxa"/>
              <w:right w:w="0" w:type="dxa"/>
            </w:tcMar>
            <w:vAlign w:val="center"/>
            <w:hideMark/>
          </w:tcPr>
          <w:p w14:paraId="61089F11"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Outcome = PET tracer uptake (cerebral metabolism); no behavioral consciousness scale (e.g., CRS</w:t>
            </w:r>
            <w:r w:rsidRPr="005C7BA3">
              <w:rPr>
                <w:rFonts w:ascii="times new romes" w:eastAsia="宋体" w:hAnsi="times new romes"/>
                <w:b/>
                <w:bCs/>
              </w:rPr>
              <w:noBreakHyphen/>
              <w:t>R or GCS) reported.</w:t>
            </w:r>
          </w:p>
        </w:tc>
      </w:tr>
      <w:tr w:rsidR="005C7BA3" w:rsidRPr="005C7BA3" w14:paraId="6AA7FE16" w14:textId="77777777" w:rsidTr="005C7BA3">
        <w:trPr>
          <w:trHeight w:val="1510"/>
        </w:trPr>
        <w:tc>
          <w:tcPr>
            <w:tcW w:w="0" w:type="auto"/>
            <w:tcMar>
              <w:top w:w="150" w:type="dxa"/>
              <w:left w:w="0" w:type="dxa"/>
              <w:bottom w:w="150" w:type="dxa"/>
              <w:right w:w="240" w:type="dxa"/>
            </w:tcMar>
            <w:vAlign w:val="center"/>
            <w:hideMark/>
          </w:tcPr>
          <w:p w14:paraId="68F3D8F9"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lastRenderedPageBreak/>
              <w:t>2</w:t>
            </w:r>
          </w:p>
        </w:tc>
        <w:tc>
          <w:tcPr>
            <w:tcW w:w="4218" w:type="dxa"/>
            <w:tcMar>
              <w:top w:w="150" w:type="dxa"/>
              <w:left w:w="240" w:type="dxa"/>
              <w:bottom w:w="150" w:type="dxa"/>
              <w:right w:w="240" w:type="dxa"/>
            </w:tcMar>
            <w:vAlign w:val="center"/>
            <w:hideMark/>
          </w:tcPr>
          <w:p w14:paraId="6DD7BF71" w14:textId="77777777" w:rsidR="005C7BA3" w:rsidRPr="005C7BA3" w:rsidRDefault="005C7BA3" w:rsidP="005C7BA3">
            <w:pPr>
              <w:rPr>
                <w:rFonts w:ascii="times new romes" w:eastAsia="宋体" w:hAnsi="times new romes" w:hint="eastAsia"/>
              </w:rPr>
            </w:pPr>
            <w:proofErr w:type="spellStart"/>
            <w:r w:rsidRPr="005C7BA3">
              <w:rPr>
                <w:rFonts w:ascii="times new romes" w:eastAsia="宋体" w:hAnsi="times new romes"/>
              </w:rPr>
              <w:t>Puggina</w:t>
            </w:r>
            <w:proofErr w:type="spellEnd"/>
            <w:r w:rsidRPr="005C7BA3">
              <w:rPr>
                <w:rFonts w:ascii="times new romes" w:eastAsia="宋体" w:hAnsi="times new romes"/>
              </w:rPr>
              <w:t>, A. C. G., da Silva, M. J. P., &amp; Santos, J. L. F. (2011). Use of music and voice stimulus on patients with disorders of consciousness. </w:t>
            </w:r>
            <w:r w:rsidRPr="005C7BA3">
              <w:rPr>
                <w:rFonts w:ascii="times new romes" w:eastAsia="宋体" w:hAnsi="times new romes"/>
                <w:i/>
                <w:iCs/>
              </w:rPr>
              <w:t xml:space="preserve">J. </w:t>
            </w:r>
            <w:proofErr w:type="spellStart"/>
            <w:r w:rsidRPr="005C7BA3">
              <w:rPr>
                <w:rFonts w:ascii="times new romes" w:eastAsia="宋体" w:hAnsi="times new romes"/>
                <w:i/>
                <w:iCs/>
              </w:rPr>
              <w:t>Neurosci</w:t>
            </w:r>
            <w:proofErr w:type="spellEnd"/>
            <w:r w:rsidRPr="005C7BA3">
              <w:rPr>
                <w:rFonts w:ascii="times new romes" w:eastAsia="宋体" w:hAnsi="times new romes"/>
                <w:i/>
                <w:iCs/>
              </w:rPr>
              <w:t>. Nurs.</w:t>
            </w:r>
            <w:r w:rsidRPr="005C7BA3">
              <w:rPr>
                <w:rFonts w:ascii="times new romes" w:eastAsia="宋体" w:hAnsi="times new romes"/>
              </w:rPr>
              <w:t>, 43(1), E8</w:t>
            </w:r>
            <w:r w:rsidRPr="005C7BA3">
              <w:rPr>
                <w:rFonts w:ascii="times new romes" w:eastAsia="宋体" w:hAnsi="times new romes"/>
              </w:rPr>
              <w:noBreakHyphen/>
              <w:t>E16.</w:t>
            </w:r>
          </w:p>
        </w:tc>
        <w:tc>
          <w:tcPr>
            <w:tcW w:w="4253" w:type="dxa"/>
            <w:tcMar>
              <w:top w:w="150" w:type="dxa"/>
              <w:left w:w="240" w:type="dxa"/>
              <w:bottom w:w="150" w:type="dxa"/>
              <w:right w:w="0" w:type="dxa"/>
            </w:tcMar>
            <w:vAlign w:val="center"/>
            <w:hideMark/>
          </w:tcPr>
          <w:p w14:paraId="08D83CFA"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 xml:space="preserve">Earlier publication of the same study as </w:t>
            </w:r>
            <w:proofErr w:type="spellStart"/>
            <w:r w:rsidRPr="005C7BA3">
              <w:rPr>
                <w:rFonts w:ascii="times new romes" w:eastAsia="宋体" w:hAnsi="times new romes"/>
                <w:b/>
                <w:bCs/>
              </w:rPr>
              <w:t>Puggina</w:t>
            </w:r>
            <w:proofErr w:type="spellEnd"/>
            <w:r w:rsidRPr="005C7BA3">
              <w:rPr>
                <w:rFonts w:ascii="times new romes" w:eastAsia="宋体" w:hAnsi="times new romes"/>
                <w:b/>
                <w:bCs/>
              </w:rPr>
              <w:t xml:space="preserve"> &amp; da Silva (2015) (which was included); primary outcomes were vital signs and facial expressions, not consciousness level; excluded to avoid duplicate data.</w:t>
            </w:r>
          </w:p>
        </w:tc>
      </w:tr>
      <w:tr w:rsidR="005C7BA3" w:rsidRPr="005C7BA3" w14:paraId="08647520" w14:textId="77777777" w:rsidTr="005C7BA3">
        <w:trPr>
          <w:trHeight w:val="1520"/>
        </w:trPr>
        <w:tc>
          <w:tcPr>
            <w:tcW w:w="0" w:type="auto"/>
            <w:tcMar>
              <w:top w:w="150" w:type="dxa"/>
              <w:left w:w="0" w:type="dxa"/>
              <w:bottom w:w="150" w:type="dxa"/>
              <w:right w:w="240" w:type="dxa"/>
            </w:tcMar>
            <w:vAlign w:val="center"/>
            <w:hideMark/>
          </w:tcPr>
          <w:p w14:paraId="49CB85D5"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3</w:t>
            </w:r>
          </w:p>
        </w:tc>
        <w:tc>
          <w:tcPr>
            <w:tcW w:w="4218" w:type="dxa"/>
            <w:tcMar>
              <w:top w:w="150" w:type="dxa"/>
              <w:left w:w="240" w:type="dxa"/>
              <w:bottom w:w="150" w:type="dxa"/>
              <w:right w:w="240" w:type="dxa"/>
            </w:tcMar>
            <w:vAlign w:val="center"/>
            <w:hideMark/>
          </w:tcPr>
          <w:p w14:paraId="1FDA0F2D" w14:textId="77777777" w:rsidR="005C7BA3" w:rsidRPr="005C7BA3" w:rsidRDefault="005C7BA3" w:rsidP="005C7BA3">
            <w:pPr>
              <w:rPr>
                <w:rFonts w:ascii="times new romes" w:eastAsia="宋体" w:hAnsi="times new romes" w:hint="eastAsia"/>
              </w:rPr>
            </w:pPr>
            <w:proofErr w:type="gramStart"/>
            <w:r w:rsidRPr="005C7BA3">
              <w:rPr>
                <w:rFonts w:ascii="times new romes" w:eastAsia="宋体" w:hAnsi="times new romes"/>
              </w:rPr>
              <w:t>李节惠</w:t>
            </w:r>
            <w:proofErr w:type="gramEnd"/>
            <w:r w:rsidRPr="005C7BA3">
              <w:rPr>
                <w:rFonts w:ascii="times new romes" w:eastAsia="宋体" w:hAnsi="times new romes"/>
              </w:rPr>
              <w:t xml:space="preserve">. (2023). </w:t>
            </w:r>
            <w:r w:rsidRPr="005C7BA3">
              <w:rPr>
                <w:rFonts w:ascii="times new romes" w:eastAsia="宋体" w:hAnsi="times new romes"/>
              </w:rPr>
              <w:t>基于近红外光谱成像技术探索音乐刺激对慢性意识障碍患者大脑皮层血流动力学的影响</w:t>
            </w:r>
            <w:r w:rsidRPr="005C7BA3">
              <w:rPr>
                <w:rFonts w:ascii="times new romes" w:eastAsia="宋体" w:hAnsi="times new romes"/>
              </w:rPr>
              <w:t xml:space="preserve">. </w:t>
            </w:r>
            <w:r w:rsidRPr="005C7BA3">
              <w:rPr>
                <w:rFonts w:ascii="times new romes" w:eastAsia="宋体" w:hAnsi="times new romes"/>
              </w:rPr>
              <w:t>山东中医药大学硕士学位论文</w:t>
            </w:r>
            <w:r w:rsidRPr="005C7BA3">
              <w:rPr>
                <w:rFonts w:ascii="times new romes" w:eastAsia="宋体" w:hAnsi="times new romes"/>
              </w:rPr>
              <w:t>.</w:t>
            </w:r>
          </w:p>
        </w:tc>
        <w:tc>
          <w:tcPr>
            <w:tcW w:w="4253" w:type="dxa"/>
            <w:tcMar>
              <w:top w:w="150" w:type="dxa"/>
              <w:left w:w="240" w:type="dxa"/>
              <w:bottom w:w="150" w:type="dxa"/>
              <w:right w:w="0" w:type="dxa"/>
            </w:tcMar>
            <w:vAlign w:val="center"/>
            <w:hideMark/>
          </w:tcPr>
          <w:p w14:paraId="0B85002D"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 xml:space="preserve">Outcome = cerebral hemodynamics measured by </w:t>
            </w:r>
            <w:proofErr w:type="spellStart"/>
            <w:r w:rsidRPr="005C7BA3">
              <w:rPr>
                <w:rFonts w:ascii="times new romes" w:eastAsia="宋体" w:hAnsi="times new romes"/>
                <w:b/>
                <w:bCs/>
              </w:rPr>
              <w:t>fNIRS</w:t>
            </w:r>
            <w:proofErr w:type="spellEnd"/>
            <w:r w:rsidRPr="005C7BA3">
              <w:rPr>
                <w:rFonts w:ascii="times new romes" w:eastAsia="宋体" w:hAnsi="times new romes"/>
                <w:b/>
                <w:bCs/>
              </w:rPr>
              <w:t xml:space="preserve"> (oxygenated hemoglobin signal); no behavioral consciousness scale (CRS</w:t>
            </w:r>
            <w:r w:rsidRPr="005C7BA3">
              <w:rPr>
                <w:rFonts w:ascii="times new romes" w:eastAsia="宋体" w:hAnsi="times new romes"/>
                <w:b/>
                <w:bCs/>
              </w:rPr>
              <w:noBreakHyphen/>
              <w:t>R/GCS) used as outcome measure.</w:t>
            </w:r>
          </w:p>
        </w:tc>
      </w:tr>
      <w:tr w:rsidR="005C7BA3" w:rsidRPr="005C7BA3" w14:paraId="73A62531" w14:textId="77777777" w:rsidTr="005C7BA3">
        <w:trPr>
          <w:trHeight w:val="1171"/>
        </w:trPr>
        <w:tc>
          <w:tcPr>
            <w:tcW w:w="0" w:type="auto"/>
            <w:tcMar>
              <w:top w:w="150" w:type="dxa"/>
              <w:left w:w="0" w:type="dxa"/>
              <w:bottom w:w="150" w:type="dxa"/>
              <w:right w:w="240" w:type="dxa"/>
            </w:tcMar>
            <w:vAlign w:val="center"/>
            <w:hideMark/>
          </w:tcPr>
          <w:p w14:paraId="10EDF7A3"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4</w:t>
            </w:r>
          </w:p>
        </w:tc>
        <w:tc>
          <w:tcPr>
            <w:tcW w:w="4218" w:type="dxa"/>
            <w:tcMar>
              <w:top w:w="150" w:type="dxa"/>
              <w:left w:w="240" w:type="dxa"/>
              <w:bottom w:w="150" w:type="dxa"/>
              <w:right w:w="240" w:type="dxa"/>
            </w:tcMar>
            <w:vAlign w:val="center"/>
            <w:hideMark/>
          </w:tcPr>
          <w:p w14:paraId="1441E5BC"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侯立群</w:t>
            </w:r>
            <w:r w:rsidRPr="005C7BA3">
              <w:rPr>
                <w:rFonts w:ascii="times new romes" w:eastAsia="宋体" w:hAnsi="times new romes"/>
              </w:rPr>
              <w:t xml:space="preserve">, </w:t>
            </w:r>
            <w:r w:rsidRPr="005C7BA3">
              <w:rPr>
                <w:rFonts w:ascii="times new romes" w:eastAsia="宋体" w:hAnsi="times new romes"/>
              </w:rPr>
              <w:t>等</w:t>
            </w:r>
            <w:r w:rsidRPr="005C7BA3">
              <w:rPr>
                <w:rFonts w:ascii="times new romes" w:eastAsia="宋体" w:hAnsi="times new romes"/>
              </w:rPr>
              <w:t xml:space="preserve">. (2015). </w:t>
            </w:r>
            <w:r w:rsidRPr="005C7BA3">
              <w:rPr>
                <w:rFonts w:ascii="times new romes" w:eastAsia="宋体" w:hAnsi="times new romes"/>
              </w:rPr>
              <w:t>严重意识障碍患者对音乐和嗜好刺激的</w:t>
            </w:r>
            <w:r w:rsidRPr="005C7BA3">
              <w:rPr>
                <w:rFonts w:ascii="times new romes" w:eastAsia="宋体" w:hAnsi="times new romes"/>
              </w:rPr>
              <w:t>EEG</w:t>
            </w:r>
            <w:r w:rsidRPr="005C7BA3">
              <w:rPr>
                <w:rFonts w:ascii="times new romes" w:eastAsia="宋体" w:hAnsi="times new romes"/>
              </w:rPr>
              <w:t>研究</w:t>
            </w:r>
            <w:r w:rsidRPr="005C7BA3">
              <w:rPr>
                <w:rFonts w:ascii="times new romes" w:eastAsia="宋体" w:hAnsi="times new romes"/>
              </w:rPr>
              <w:t>. </w:t>
            </w:r>
            <w:r w:rsidRPr="005C7BA3">
              <w:rPr>
                <w:rFonts w:ascii="times new romes" w:eastAsia="宋体" w:hAnsi="times new romes"/>
                <w:i/>
                <w:iCs/>
              </w:rPr>
              <w:t>杭州电子科技大学学报</w:t>
            </w:r>
            <w:r w:rsidRPr="005C7BA3">
              <w:rPr>
                <w:rFonts w:ascii="times new romes" w:eastAsia="宋体" w:hAnsi="times new romes"/>
                <w:i/>
                <w:iCs/>
              </w:rPr>
              <w:t>(</w:t>
            </w:r>
            <w:r w:rsidRPr="005C7BA3">
              <w:rPr>
                <w:rFonts w:ascii="times new romes" w:eastAsia="宋体" w:hAnsi="times new romes"/>
                <w:i/>
                <w:iCs/>
              </w:rPr>
              <w:t>自然科学版</w:t>
            </w:r>
            <w:r w:rsidRPr="005C7BA3">
              <w:rPr>
                <w:rFonts w:ascii="times new romes" w:eastAsia="宋体" w:hAnsi="times new romes"/>
                <w:i/>
                <w:iCs/>
              </w:rPr>
              <w:t>)</w:t>
            </w:r>
            <w:r w:rsidRPr="005C7BA3">
              <w:rPr>
                <w:rFonts w:ascii="times new romes" w:eastAsia="宋体" w:hAnsi="times new romes"/>
              </w:rPr>
              <w:t>, 35(4), 93</w:t>
            </w:r>
            <w:r w:rsidRPr="005C7BA3">
              <w:rPr>
                <w:rFonts w:ascii="times new romes" w:eastAsia="宋体" w:hAnsi="times new romes"/>
              </w:rPr>
              <w:noBreakHyphen/>
              <w:t>96.</w:t>
            </w:r>
          </w:p>
        </w:tc>
        <w:tc>
          <w:tcPr>
            <w:tcW w:w="4253" w:type="dxa"/>
            <w:tcMar>
              <w:top w:w="150" w:type="dxa"/>
              <w:left w:w="240" w:type="dxa"/>
              <w:bottom w:w="150" w:type="dxa"/>
              <w:right w:w="0" w:type="dxa"/>
            </w:tcMar>
            <w:vAlign w:val="center"/>
            <w:hideMark/>
          </w:tcPr>
          <w:p w14:paraId="3F1715A5"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Outcome = EEG wavelet energy values; no behavioral consciousness scale reported.</w:t>
            </w:r>
          </w:p>
        </w:tc>
      </w:tr>
      <w:tr w:rsidR="005C7BA3" w:rsidRPr="005C7BA3" w14:paraId="211FB503" w14:textId="77777777" w:rsidTr="005C7BA3">
        <w:trPr>
          <w:trHeight w:val="830"/>
        </w:trPr>
        <w:tc>
          <w:tcPr>
            <w:tcW w:w="0" w:type="auto"/>
            <w:tcMar>
              <w:top w:w="150" w:type="dxa"/>
              <w:left w:w="0" w:type="dxa"/>
              <w:bottom w:w="150" w:type="dxa"/>
              <w:right w:w="240" w:type="dxa"/>
            </w:tcMar>
            <w:vAlign w:val="center"/>
            <w:hideMark/>
          </w:tcPr>
          <w:p w14:paraId="47EDC93A"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5</w:t>
            </w:r>
          </w:p>
        </w:tc>
        <w:tc>
          <w:tcPr>
            <w:tcW w:w="4218" w:type="dxa"/>
            <w:tcMar>
              <w:top w:w="150" w:type="dxa"/>
              <w:left w:w="240" w:type="dxa"/>
              <w:bottom w:w="150" w:type="dxa"/>
              <w:right w:w="240" w:type="dxa"/>
            </w:tcMar>
            <w:vAlign w:val="center"/>
            <w:hideMark/>
          </w:tcPr>
          <w:p w14:paraId="084D9CCD"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韩雪玲</w:t>
            </w:r>
            <w:r w:rsidRPr="005C7BA3">
              <w:rPr>
                <w:rFonts w:ascii="times new romes" w:eastAsia="宋体" w:hAnsi="times new romes"/>
              </w:rPr>
              <w:t xml:space="preserve">. (1991). </w:t>
            </w:r>
            <w:r w:rsidRPr="005C7BA3">
              <w:rPr>
                <w:rFonts w:ascii="times new romes" w:eastAsia="宋体" w:hAnsi="times new romes"/>
              </w:rPr>
              <w:t>脑外伤后意识障碍的音乐效应</w:t>
            </w:r>
            <w:r w:rsidRPr="005C7BA3">
              <w:rPr>
                <w:rFonts w:ascii="times new romes" w:eastAsia="宋体" w:hAnsi="times new romes"/>
              </w:rPr>
              <w:t>. </w:t>
            </w:r>
            <w:r w:rsidRPr="005C7BA3">
              <w:rPr>
                <w:rFonts w:ascii="times new romes" w:eastAsia="宋体" w:hAnsi="times new romes"/>
                <w:i/>
                <w:iCs/>
              </w:rPr>
              <w:t>中华护理杂志</w:t>
            </w:r>
            <w:r w:rsidRPr="005C7BA3">
              <w:rPr>
                <w:rFonts w:ascii="times new romes" w:eastAsia="宋体" w:hAnsi="times new romes"/>
              </w:rPr>
              <w:t>, (3), 111</w:t>
            </w:r>
            <w:r w:rsidRPr="005C7BA3">
              <w:rPr>
                <w:rFonts w:ascii="times new romes" w:eastAsia="宋体" w:hAnsi="times new romes"/>
              </w:rPr>
              <w:noBreakHyphen/>
              <w:t>112.</w:t>
            </w:r>
          </w:p>
        </w:tc>
        <w:tc>
          <w:tcPr>
            <w:tcW w:w="4253" w:type="dxa"/>
            <w:tcMar>
              <w:top w:w="150" w:type="dxa"/>
              <w:left w:w="240" w:type="dxa"/>
              <w:bottom w:w="150" w:type="dxa"/>
              <w:right w:w="0" w:type="dxa"/>
            </w:tcMar>
            <w:vAlign w:val="center"/>
            <w:hideMark/>
          </w:tcPr>
          <w:p w14:paraId="24851913"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ase series (n=8) without a control group; no standardized consciousness scale used; only descriptive outcomes.</w:t>
            </w:r>
          </w:p>
        </w:tc>
      </w:tr>
      <w:tr w:rsidR="005C7BA3" w:rsidRPr="005C7BA3" w14:paraId="22518091" w14:textId="77777777" w:rsidTr="005C7BA3">
        <w:trPr>
          <w:trHeight w:val="1180"/>
        </w:trPr>
        <w:tc>
          <w:tcPr>
            <w:tcW w:w="0" w:type="auto"/>
            <w:tcMar>
              <w:top w:w="150" w:type="dxa"/>
              <w:left w:w="0" w:type="dxa"/>
              <w:bottom w:w="150" w:type="dxa"/>
              <w:right w:w="240" w:type="dxa"/>
            </w:tcMar>
            <w:vAlign w:val="center"/>
            <w:hideMark/>
          </w:tcPr>
          <w:p w14:paraId="586FF607"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6</w:t>
            </w:r>
          </w:p>
        </w:tc>
        <w:tc>
          <w:tcPr>
            <w:tcW w:w="4218" w:type="dxa"/>
            <w:tcMar>
              <w:top w:w="150" w:type="dxa"/>
              <w:left w:w="240" w:type="dxa"/>
              <w:bottom w:w="150" w:type="dxa"/>
              <w:right w:w="240" w:type="dxa"/>
            </w:tcMar>
            <w:vAlign w:val="center"/>
            <w:hideMark/>
          </w:tcPr>
          <w:p w14:paraId="5A3E3E63"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徐树平</w:t>
            </w:r>
            <w:r w:rsidRPr="005C7BA3">
              <w:rPr>
                <w:rFonts w:ascii="times new romes" w:eastAsia="宋体" w:hAnsi="times new romes"/>
              </w:rPr>
              <w:t xml:space="preserve">, </w:t>
            </w:r>
            <w:r w:rsidRPr="005C7BA3">
              <w:rPr>
                <w:rFonts w:ascii="times new romes" w:eastAsia="宋体" w:hAnsi="times new romes"/>
              </w:rPr>
              <w:t>等</w:t>
            </w:r>
            <w:r w:rsidRPr="005C7BA3">
              <w:rPr>
                <w:rFonts w:ascii="times new romes" w:eastAsia="宋体" w:hAnsi="times new romes"/>
              </w:rPr>
              <w:t xml:space="preserve">. (2019). </w:t>
            </w:r>
            <w:r w:rsidRPr="005C7BA3">
              <w:rPr>
                <w:rFonts w:ascii="times new romes" w:eastAsia="宋体" w:hAnsi="times new romes"/>
              </w:rPr>
              <w:t>音乐治疗在老年脑梗死意识障碍患者中的应用</w:t>
            </w:r>
            <w:r w:rsidRPr="005C7BA3">
              <w:rPr>
                <w:rFonts w:ascii="times new romes" w:eastAsia="宋体" w:hAnsi="times new romes"/>
              </w:rPr>
              <w:t>. </w:t>
            </w:r>
            <w:r w:rsidRPr="005C7BA3">
              <w:rPr>
                <w:rFonts w:ascii="times new romes" w:eastAsia="宋体" w:hAnsi="times new romes"/>
                <w:i/>
                <w:iCs/>
              </w:rPr>
              <w:t>广东医学</w:t>
            </w:r>
            <w:r w:rsidRPr="005C7BA3">
              <w:rPr>
                <w:rFonts w:ascii="times new romes" w:eastAsia="宋体" w:hAnsi="times new romes"/>
              </w:rPr>
              <w:t>, 40(2), 308</w:t>
            </w:r>
            <w:r w:rsidRPr="005C7BA3">
              <w:rPr>
                <w:rFonts w:ascii="times new romes" w:eastAsia="宋体" w:hAnsi="times new romes"/>
              </w:rPr>
              <w:noBreakHyphen/>
              <w:t>310.</w:t>
            </w:r>
          </w:p>
        </w:tc>
        <w:tc>
          <w:tcPr>
            <w:tcW w:w="4253" w:type="dxa"/>
            <w:tcMar>
              <w:top w:w="150" w:type="dxa"/>
              <w:left w:w="240" w:type="dxa"/>
              <w:bottom w:w="150" w:type="dxa"/>
              <w:right w:w="0" w:type="dxa"/>
            </w:tcMar>
            <w:vAlign w:val="center"/>
            <w:hideMark/>
          </w:tcPr>
          <w:p w14:paraId="20EC3F9F"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 xml:space="preserve">Outcome measured using the consciousness subscale of the NIHSS, which is not a validated </w:t>
            </w:r>
            <w:proofErr w:type="spellStart"/>
            <w:r w:rsidRPr="005C7BA3">
              <w:rPr>
                <w:rFonts w:ascii="times new romes" w:eastAsia="宋体" w:hAnsi="times new romes"/>
                <w:b/>
                <w:bCs/>
              </w:rPr>
              <w:t>DoC</w:t>
            </w:r>
            <w:proofErr w:type="spellEnd"/>
            <w:r w:rsidRPr="005C7BA3">
              <w:rPr>
                <w:rFonts w:ascii="times new romes" w:eastAsia="宋体" w:hAnsi="times new romes"/>
                <w:b/>
                <w:bCs/>
              </w:rPr>
              <w:noBreakHyphen/>
              <w:t>specific assessment tool (standard tools are CRS</w:t>
            </w:r>
            <w:r w:rsidRPr="005C7BA3">
              <w:rPr>
                <w:rFonts w:ascii="times new romes" w:eastAsia="宋体" w:hAnsi="times new romes"/>
                <w:b/>
                <w:bCs/>
              </w:rPr>
              <w:noBreakHyphen/>
              <w:t>R or GCS).</w:t>
            </w:r>
          </w:p>
        </w:tc>
      </w:tr>
      <w:tr w:rsidR="005C7BA3" w:rsidRPr="005C7BA3" w14:paraId="3BE54976" w14:textId="77777777" w:rsidTr="005C7BA3">
        <w:trPr>
          <w:trHeight w:val="1171"/>
        </w:trPr>
        <w:tc>
          <w:tcPr>
            <w:tcW w:w="0" w:type="auto"/>
            <w:tcMar>
              <w:top w:w="150" w:type="dxa"/>
              <w:left w:w="0" w:type="dxa"/>
              <w:bottom w:w="150" w:type="dxa"/>
              <w:right w:w="240" w:type="dxa"/>
            </w:tcMar>
            <w:vAlign w:val="center"/>
            <w:hideMark/>
          </w:tcPr>
          <w:p w14:paraId="2BBE114B"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7</w:t>
            </w:r>
          </w:p>
        </w:tc>
        <w:tc>
          <w:tcPr>
            <w:tcW w:w="4218" w:type="dxa"/>
            <w:tcMar>
              <w:top w:w="150" w:type="dxa"/>
              <w:left w:w="240" w:type="dxa"/>
              <w:bottom w:w="150" w:type="dxa"/>
              <w:right w:w="240" w:type="dxa"/>
            </w:tcMar>
            <w:vAlign w:val="center"/>
            <w:hideMark/>
          </w:tcPr>
          <w:p w14:paraId="35AA4330"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朱春梅</w:t>
            </w:r>
            <w:r w:rsidRPr="005C7BA3">
              <w:rPr>
                <w:rFonts w:ascii="times new romes" w:eastAsia="宋体" w:hAnsi="times new romes"/>
              </w:rPr>
              <w:t xml:space="preserve">, </w:t>
            </w:r>
            <w:r w:rsidRPr="005C7BA3">
              <w:rPr>
                <w:rFonts w:ascii="times new romes" w:eastAsia="宋体" w:hAnsi="times new romes"/>
              </w:rPr>
              <w:t>等</w:t>
            </w:r>
            <w:r w:rsidRPr="005C7BA3">
              <w:rPr>
                <w:rFonts w:ascii="times new romes" w:eastAsia="宋体" w:hAnsi="times new romes"/>
              </w:rPr>
              <w:t xml:space="preserve">. (2019). </w:t>
            </w:r>
            <w:r w:rsidRPr="005C7BA3">
              <w:rPr>
                <w:rFonts w:ascii="times new romes" w:eastAsia="宋体" w:hAnsi="times new romes"/>
              </w:rPr>
              <w:t>音乐疗法在脑出血意识障碍患者中的应用研究</w:t>
            </w:r>
            <w:r w:rsidRPr="005C7BA3">
              <w:rPr>
                <w:rFonts w:ascii="times new romes" w:eastAsia="宋体" w:hAnsi="times new romes"/>
              </w:rPr>
              <w:t>. </w:t>
            </w:r>
            <w:r w:rsidRPr="005C7BA3">
              <w:rPr>
                <w:rFonts w:ascii="times new romes" w:eastAsia="宋体" w:hAnsi="times new romes"/>
                <w:i/>
                <w:iCs/>
              </w:rPr>
              <w:t>护士进修杂志</w:t>
            </w:r>
            <w:r w:rsidRPr="005C7BA3">
              <w:rPr>
                <w:rFonts w:ascii="times new romes" w:eastAsia="宋体" w:hAnsi="times new romes"/>
              </w:rPr>
              <w:t>, 34(2), 166</w:t>
            </w:r>
            <w:r w:rsidRPr="005C7BA3">
              <w:rPr>
                <w:rFonts w:ascii="times new romes" w:eastAsia="宋体" w:hAnsi="times new romes"/>
              </w:rPr>
              <w:noBreakHyphen/>
              <w:t>168.</w:t>
            </w:r>
          </w:p>
        </w:tc>
        <w:tc>
          <w:tcPr>
            <w:tcW w:w="4253" w:type="dxa"/>
            <w:tcMar>
              <w:top w:w="150" w:type="dxa"/>
              <w:left w:w="240" w:type="dxa"/>
              <w:bottom w:w="150" w:type="dxa"/>
              <w:right w:w="0" w:type="dxa"/>
            </w:tcMar>
            <w:vAlign w:val="center"/>
            <w:hideMark/>
          </w:tcPr>
          <w:p w14:paraId="5FE05337"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Outcome measured using the consciousness subscale of the NIHSS (same issue as #6).</w:t>
            </w:r>
          </w:p>
        </w:tc>
      </w:tr>
      <w:tr w:rsidR="005C7BA3" w:rsidRPr="005C7BA3" w14:paraId="633A8C8A" w14:textId="77777777" w:rsidTr="005C7BA3">
        <w:trPr>
          <w:trHeight w:val="1180"/>
        </w:trPr>
        <w:tc>
          <w:tcPr>
            <w:tcW w:w="0" w:type="auto"/>
            <w:tcMar>
              <w:top w:w="150" w:type="dxa"/>
              <w:left w:w="0" w:type="dxa"/>
              <w:bottom w:w="150" w:type="dxa"/>
              <w:right w:w="240" w:type="dxa"/>
            </w:tcMar>
            <w:vAlign w:val="center"/>
            <w:hideMark/>
          </w:tcPr>
          <w:p w14:paraId="663FFD98"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lastRenderedPageBreak/>
              <w:t>8</w:t>
            </w:r>
          </w:p>
        </w:tc>
        <w:tc>
          <w:tcPr>
            <w:tcW w:w="4218" w:type="dxa"/>
            <w:tcMar>
              <w:top w:w="150" w:type="dxa"/>
              <w:left w:w="240" w:type="dxa"/>
              <w:bottom w:w="150" w:type="dxa"/>
              <w:right w:w="240" w:type="dxa"/>
            </w:tcMar>
            <w:vAlign w:val="center"/>
            <w:hideMark/>
          </w:tcPr>
          <w:p w14:paraId="3FF0A63B" w14:textId="77777777" w:rsidR="005C7BA3" w:rsidRPr="005C7BA3" w:rsidRDefault="005C7BA3" w:rsidP="005C7BA3">
            <w:pPr>
              <w:rPr>
                <w:rFonts w:ascii="times new romes" w:eastAsia="宋体" w:hAnsi="times new romes" w:hint="eastAsia"/>
              </w:rPr>
            </w:pPr>
            <w:proofErr w:type="gramStart"/>
            <w:r w:rsidRPr="005C7BA3">
              <w:rPr>
                <w:rFonts w:ascii="times new romes" w:eastAsia="宋体" w:hAnsi="times new romes"/>
              </w:rPr>
              <w:t>陈春瑞</w:t>
            </w:r>
            <w:proofErr w:type="gramEnd"/>
            <w:r w:rsidRPr="005C7BA3">
              <w:rPr>
                <w:rFonts w:ascii="times new romes" w:eastAsia="宋体" w:hAnsi="times new romes"/>
              </w:rPr>
              <w:t xml:space="preserve">, &amp; </w:t>
            </w:r>
            <w:r w:rsidRPr="005C7BA3">
              <w:rPr>
                <w:rFonts w:ascii="times new romes" w:eastAsia="宋体" w:hAnsi="times new romes"/>
              </w:rPr>
              <w:t>王红娟</w:t>
            </w:r>
            <w:r w:rsidRPr="005C7BA3">
              <w:rPr>
                <w:rFonts w:ascii="times new romes" w:eastAsia="宋体" w:hAnsi="times new romes"/>
              </w:rPr>
              <w:t xml:space="preserve">. (2011). </w:t>
            </w:r>
            <w:r w:rsidRPr="005C7BA3">
              <w:rPr>
                <w:rFonts w:ascii="times new romes" w:eastAsia="宋体" w:hAnsi="times new romes"/>
              </w:rPr>
              <w:t>音乐疗法在神经外科昏迷患者催醒实施中的疗效观察</w:t>
            </w:r>
            <w:r w:rsidRPr="005C7BA3">
              <w:rPr>
                <w:rFonts w:ascii="times new romes" w:eastAsia="宋体" w:hAnsi="times new romes"/>
              </w:rPr>
              <w:t>. </w:t>
            </w:r>
            <w:r w:rsidRPr="005C7BA3">
              <w:rPr>
                <w:rFonts w:ascii="times new romes" w:eastAsia="宋体" w:hAnsi="times new romes"/>
                <w:i/>
                <w:iCs/>
              </w:rPr>
              <w:t>当代护士</w:t>
            </w:r>
            <w:r w:rsidRPr="005C7BA3">
              <w:rPr>
                <w:rFonts w:ascii="times new romes" w:eastAsia="宋体" w:hAnsi="times new romes"/>
                <w:i/>
                <w:iCs/>
              </w:rPr>
              <w:t>(</w:t>
            </w:r>
            <w:r w:rsidRPr="005C7BA3">
              <w:rPr>
                <w:rFonts w:ascii="times new romes" w:eastAsia="宋体" w:hAnsi="times new romes"/>
                <w:i/>
                <w:iCs/>
              </w:rPr>
              <w:t>下旬刊</w:t>
            </w:r>
            <w:r w:rsidRPr="005C7BA3">
              <w:rPr>
                <w:rFonts w:ascii="times new romes" w:eastAsia="宋体" w:hAnsi="times new romes"/>
                <w:i/>
                <w:iCs/>
              </w:rPr>
              <w:t>)</w:t>
            </w:r>
            <w:r w:rsidRPr="005C7BA3">
              <w:rPr>
                <w:rFonts w:ascii="times new romes" w:eastAsia="宋体" w:hAnsi="times new romes"/>
              </w:rPr>
              <w:t>, (2), 54</w:t>
            </w:r>
            <w:r w:rsidRPr="005C7BA3">
              <w:rPr>
                <w:rFonts w:ascii="times new romes" w:eastAsia="宋体" w:hAnsi="times new romes"/>
              </w:rPr>
              <w:noBreakHyphen/>
              <w:t>55.</w:t>
            </w:r>
          </w:p>
        </w:tc>
        <w:tc>
          <w:tcPr>
            <w:tcW w:w="4253" w:type="dxa"/>
            <w:tcMar>
              <w:top w:w="150" w:type="dxa"/>
              <w:left w:w="240" w:type="dxa"/>
              <w:bottom w:w="150" w:type="dxa"/>
              <w:right w:w="0" w:type="dxa"/>
            </w:tcMar>
            <w:vAlign w:val="center"/>
            <w:hideMark/>
          </w:tcPr>
          <w:p w14:paraId="0E26027F" w14:textId="429B133F" w:rsidR="005C7BA3" w:rsidRPr="005C7BA3" w:rsidRDefault="00A82BF6" w:rsidP="005C7BA3">
            <w:pPr>
              <w:rPr>
                <w:rFonts w:ascii="times new romes" w:eastAsia="宋体" w:hAnsi="times new romes" w:hint="eastAsia"/>
              </w:rPr>
            </w:pPr>
            <w:r w:rsidRPr="00A82BF6">
              <w:rPr>
                <w:rFonts w:ascii="times new romes" w:eastAsia="宋体" w:hAnsi="times new romes"/>
                <w:b/>
                <w:bCs/>
              </w:rPr>
              <w:t>No quantitative consciousness scores reported (only the number of patients who regained consciousness and the number who improved, without baseline‑to‑endpoint GCS or CRS‑R data)</w:t>
            </w:r>
            <w:r w:rsidR="005C7BA3" w:rsidRPr="005C7BA3">
              <w:rPr>
                <w:rFonts w:ascii="times new romes" w:eastAsia="宋体" w:hAnsi="times new romes"/>
                <w:b/>
                <w:bCs/>
              </w:rPr>
              <w:t>.</w:t>
            </w:r>
          </w:p>
        </w:tc>
      </w:tr>
      <w:tr w:rsidR="005C7BA3" w:rsidRPr="005C7BA3" w14:paraId="4EC1EDC9" w14:textId="77777777" w:rsidTr="005C7BA3">
        <w:trPr>
          <w:trHeight w:val="830"/>
        </w:trPr>
        <w:tc>
          <w:tcPr>
            <w:tcW w:w="0" w:type="auto"/>
            <w:tcMar>
              <w:top w:w="150" w:type="dxa"/>
              <w:left w:w="0" w:type="dxa"/>
              <w:bottom w:w="150" w:type="dxa"/>
              <w:right w:w="240" w:type="dxa"/>
            </w:tcMar>
            <w:vAlign w:val="center"/>
            <w:hideMark/>
          </w:tcPr>
          <w:p w14:paraId="582E7222"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9</w:t>
            </w:r>
          </w:p>
        </w:tc>
        <w:tc>
          <w:tcPr>
            <w:tcW w:w="4218" w:type="dxa"/>
            <w:tcMar>
              <w:top w:w="150" w:type="dxa"/>
              <w:left w:w="240" w:type="dxa"/>
              <w:bottom w:w="150" w:type="dxa"/>
              <w:right w:w="240" w:type="dxa"/>
            </w:tcMar>
            <w:vAlign w:val="center"/>
            <w:hideMark/>
          </w:tcPr>
          <w:p w14:paraId="08DD60B1"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梁颖</w:t>
            </w:r>
            <w:r w:rsidRPr="005C7BA3">
              <w:rPr>
                <w:rFonts w:ascii="times new romes" w:eastAsia="宋体" w:hAnsi="times new romes"/>
              </w:rPr>
              <w:t xml:space="preserve">. (2005). </w:t>
            </w:r>
            <w:r w:rsidRPr="005C7BA3">
              <w:rPr>
                <w:rFonts w:ascii="times new romes" w:eastAsia="宋体" w:hAnsi="times new romes"/>
              </w:rPr>
              <w:t>音乐疗法在神经外科昏迷病人中的应用</w:t>
            </w:r>
            <w:r w:rsidRPr="005C7BA3">
              <w:rPr>
                <w:rFonts w:ascii="times new romes" w:eastAsia="宋体" w:hAnsi="times new romes"/>
              </w:rPr>
              <w:t>. </w:t>
            </w:r>
            <w:proofErr w:type="gramStart"/>
            <w:r w:rsidRPr="005C7BA3">
              <w:rPr>
                <w:rFonts w:ascii="times new romes" w:eastAsia="宋体" w:hAnsi="times new romes"/>
                <w:i/>
                <w:iCs/>
              </w:rPr>
              <w:t>蛇志</w:t>
            </w:r>
            <w:proofErr w:type="gramEnd"/>
            <w:r w:rsidRPr="005C7BA3">
              <w:rPr>
                <w:rFonts w:ascii="times new romes" w:eastAsia="宋体" w:hAnsi="times new romes"/>
              </w:rPr>
              <w:t>, (4), 278</w:t>
            </w:r>
            <w:r w:rsidRPr="005C7BA3">
              <w:rPr>
                <w:rFonts w:ascii="times new romes" w:eastAsia="宋体" w:hAnsi="times new romes"/>
              </w:rPr>
              <w:noBreakHyphen/>
              <w:t>279.</w:t>
            </w:r>
          </w:p>
        </w:tc>
        <w:tc>
          <w:tcPr>
            <w:tcW w:w="4253" w:type="dxa"/>
            <w:tcMar>
              <w:top w:w="150" w:type="dxa"/>
              <w:left w:w="240" w:type="dxa"/>
              <w:bottom w:w="150" w:type="dxa"/>
              <w:right w:w="0" w:type="dxa"/>
            </w:tcMar>
            <w:vAlign w:val="center"/>
            <w:hideMark/>
          </w:tcPr>
          <w:p w14:paraId="2FD30DB7"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No control group; no extractable quantitative outcome data.</w:t>
            </w:r>
          </w:p>
        </w:tc>
      </w:tr>
      <w:tr w:rsidR="005C7BA3" w:rsidRPr="005C7BA3" w14:paraId="2EAAEDCD" w14:textId="77777777" w:rsidTr="005C7BA3">
        <w:trPr>
          <w:trHeight w:val="830"/>
        </w:trPr>
        <w:tc>
          <w:tcPr>
            <w:tcW w:w="0" w:type="auto"/>
            <w:tcMar>
              <w:top w:w="150" w:type="dxa"/>
              <w:left w:w="0" w:type="dxa"/>
              <w:bottom w:w="150" w:type="dxa"/>
              <w:right w:w="240" w:type="dxa"/>
            </w:tcMar>
            <w:vAlign w:val="center"/>
            <w:hideMark/>
          </w:tcPr>
          <w:p w14:paraId="00CC1CBA"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10</w:t>
            </w:r>
          </w:p>
        </w:tc>
        <w:tc>
          <w:tcPr>
            <w:tcW w:w="4218" w:type="dxa"/>
            <w:tcMar>
              <w:top w:w="150" w:type="dxa"/>
              <w:left w:w="240" w:type="dxa"/>
              <w:bottom w:w="150" w:type="dxa"/>
              <w:right w:w="240" w:type="dxa"/>
            </w:tcMar>
            <w:vAlign w:val="center"/>
            <w:hideMark/>
          </w:tcPr>
          <w:p w14:paraId="3176C3D8"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梁飞凤</w:t>
            </w:r>
            <w:r w:rsidRPr="005C7BA3">
              <w:rPr>
                <w:rFonts w:ascii="times new romes" w:eastAsia="宋体" w:hAnsi="times new romes"/>
              </w:rPr>
              <w:t xml:space="preserve">. (2008). </w:t>
            </w:r>
            <w:r w:rsidRPr="005C7BA3">
              <w:rPr>
                <w:rFonts w:ascii="times new romes" w:eastAsia="宋体" w:hAnsi="times new romes"/>
              </w:rPr>
              <w:t>音乐疗法在神经外科昏迷病人中的疗效观察</w:t>
            </w:r>
            <w:r w:rsidRPr="005C7BA3">
              <w:rPr>
                <w:rFonts w:ascii="times new romes" w:eastAsia="宋体" w:hAnsi="times new romes"/>
              </w:rPr>
              <w:t>. </w:t>
            </w:r>
            <w:r w:rsidRPr="005C7BA3">
              <w:rPr>
                <w:rFonts w:ascii="times new romes" w:eastAsia="宋体" w:hAnsi="times new romes"/>
                <w:i/>
                <w:iCs/>
              </w:rPr>
              <w:t>中国医药导报</w:t>
            </w:r>
            <w:r w:rsidRPr="005C7BA3">
              <w:rPr>
                <w:rFonts w:ascii="times new romes" w:eastAsia="宋体" w:hAnsi="times new romes"/>
              </w:rPr>
              <w:t>, (13), 146</w:t>
            </w:r>
            <w:r w:rsidRPr="005C7BA3">
              <w:rPr>
                <w:rFonts w:ascii="times new romes" w:eastAsia="宋体" w:hAnsi="times new romes"/>
              </w:rPr>
              <w:noBreakHyphen/>
              <w:t>147.</w:t>
            </w:r>
          </w:p>
        </w:tc>
        <w:tc>
          <w:tcPr>
            <w:tcW w:w="4253" w:type="dxa"/>
            <w:tcMar>
              <w:top w:w="150" w:type="dxa"/>
              <w:left w:w="240" w:type="dxa"/>
              <w:bottom w:w="150" w:type="dxa"/>
              <w:right w:w="0" w:type="dxa"/>
            </w:tcMar>
            <w:vAlign w:val="center"/>
            <w:hideMark/>
          </w:tcPr>
          <w:p w14:paraId="3443F8C2"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Same study as #8 (identical abstract); no extractable GCS or CRS</w:t>
            </w:r>
            <w:r w:rsidRPr="005C7BA3">
              <w:rPr>
                <w:rFonts w:ascii="times new romes" w:eastAsia="宋体" w:hAnsi="times new romes"/>
                <w:b/>
                <w:bCs/>
              </w:rPr>
              <w:noBreakHyphen/>
              <w:t>R data.</w:t>
            </w:r>
          </w:p>
        </w:tc>
      </w:tr>
      <w:tr w:rsidR="005C7BA3" w:rsidRPr="005C7BA3" w14:paraId="0B86ED41" w14:textId="77777777" w:rsidTr="005C7BA3">
        <w:trPr>
          <w:trHeight w:val="830"/>
        </w:trPr>
        <w:tc>
          <w:tcPr>
            <w:tcW w:w="0" w:type="auto"/>
            <w:tcMar>
              <w:top w:w="150" w:type="dxa"/>
              <w:left w:w="0" w:type="dxa"/>
              <w:bottom w:w="150" w:type="dxa"/>
              <w:right w:w="240" w:type="dxa"/>
            </w:tcMar>
            <w:vAlign w:val="center"/>
            <w:hideMark/>
          </w:tcPr>
          <w:p w14:paraId="6E719FF5"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11</w:t>
            </w:r>
          </w:p>
        </w:tc>
        <w:tc>
          <w:tcPr>
            <w:tcW w:w="4218" w:type="dxa"/>
            <w:tcMar>
              <w:top w:w="150" w:type="dxa"/>
              <w:left w:w="240" w:type="dxa"/>
              <w:bottom w:w="150" w:type="dxa"/>
              <w:right w:w="240" w:type="dxa"/>
            </w:tcMar>
            <w:vAlign w:val="center"/>
            <w:hideMark/>
          </w:tcPr>
          <w:p w14:paraId="18127154"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王金英</w:t>
            </w:r>
            <w:r w:rsidRPr="005C7BA3">
              <w:rPr>
                <w:rFonts w:ascii="times new romes" w:eastAsia="宋体" w:hAnsi="times new romes"/>
              </w:rPr>
              <w:t xml:space="preserve">, &amp; </w:t>
            </w:r>
            <w:r w:rsidRPr="005C7BA3">
              <w:rPr>
                <w:rFonts w:ascii="times new romes" w:eastAsia="宋体" w:hAnsi="times new romes"/>
              </w:rPr>
              <w:t>刘玮</w:t>
            </w:r>
            <w:r w:rsidRPr="005C7BA3">
              <w:rPr>
                <w:rFonts w:ascii="times new romes" w:eastAsia="宋体" w:hAnsi="times new romes"/>
              </w:rPr>
              <w:t xml:space="preserve">. (2003). </w:t>
            </w:r>
            <w:r w:rsidRPr="005C7BA3">
              <w:rPr>
                <w:rFonts w:ascii="times new romes" w:eastAsia="宋体" w:hAnsi="times new romes"/>
              </w:rPr>
              <w:t>音乐疗法用于颅脑手术后昏迷效果观察</w:t>
            </w:r>
            <w:r w:rsidRPr="005C7BA3">
              <w:rPr>
                <w:rFonts w:ascii="times new romes" w:eastAsia="宋体" w:hAnsi="times new romes"/>
              </w:rPr>
              <w:t>. </w:t>
            </w:r>
            <w:r w:rsidRPr="005C7BA3">
              <w:rPr>
                <w:rFonts w:ascii="times new romes" w:eastAsia="宋体" w:hAnsi="times new romes"/>
                <w:i/>
                <w:iCs/>
              </w:rPr>
              <w:t>山东医药</w:t>
            </w:r>
            <w:r w:rsidRPr="005C7BA3">
              <w:rPr>
                <w:rFonts w:ascii="times new romes" w:eastAsia="宋体" w:hAnsi="times new romes"/>
              </w:rPr>
              <w:t>, (20), 69</w:t>
            </w:r>
            <w:r w:rsidRPr="005C7BA3">
              <w:rPr>
                <w:rFonts w:ascii="times new romes" w:eastAsia="宋体" w:hAnsi="times new romes"/>
              </w:rPr>
              <w:noBreakHyphen/>
              <w:t>70.</w:t>
            </w:r>
          </w:p>
        </w:tc>
        <w:tc>
          <w:tcPr>
            <w:tcW w:w="4253" w:type="dxa"/>
            <w:tcMar>
              <w:top w:w="150" w:type="dxa"/>
              <w:left w:w="240" w:type="dxa"/>
              <w:bottom w:w="150" w:type="dxa"/>
              <w:right w:w="0" w:type="dxa"/>
            </w:tcMar>
            <w:vAlign w:val="center"/>
            <w:hideMark/>
          </w:tcPr>
          <w:p w14:paraId="1692745E"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No control group; only descriptive outcomes (no GCS scores reported).</w:t>
            </w:r>
          </w:p>
        </w:tc>
      </w:tr>
      <w:tr w:rsidR="005C7BA3" w:rsidRPr="005C7BA3" w14:paraId="35F3797B" w14:textId="77777777" w:rsidTr="005C7BA3">
        <w:trPr>
          <w:trHeight w:val="1171"/>
        </w:trPr>
        <w:tc>
          <w:tcPr>
            <w:tcW w:w="0" w:type="auto"/>
            <w:tcMar>
              <w:top w:w="150" w:type="dxa"/>
              <w:left w:w="0" w:type="dxa"/>
              <w:bottom w:w="150" w:type="dxa"/>
              <w:right w:w="240" w:type="dxa"/>
            </w:tcMar>
            <w:vAlign w:val="center"/>
            <w:hideMark/>
          </w:tcPr>
          <w:p w14:paraId="52488571"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12</w:t>
            </w:r>
          </w:p>
        </w:tc>
        <w:tc>
          <w:tcPr>
            <w:tcW w:w="4218" w:type="dxa"/>
            <w:tcMar>
              <w:top w:w="150" w:type="dxa"/>
              <w:left w:w="240" w:type="dxa"/>
              <w:bottom w:w="150" w:type="dxa"/>
              <w:right w:w="240" w:type="dxa"/>
            </w:tcMar>
            <w:vAlign w:val="center"/>
            <w:hideMark/>
          </w:tcPr>
          <w:p w14:paraId="43342E0C"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贾杰</w:t>
            </w:r>
            <w:r w:rsidRPr="005C7BA3">
              <w:rPr>
                <w:rFonts w:ascii="times new romes" w:eastAsia="宋体" w:hAnsi="times new romes"/>
              </w:rPr>
              <w:t xml:space="preserve">, </w:t>
            </w:r>
            <w:proofErr w:type="gramStart"/>
            <w:r w:rsidRPr="005C7BA3">
              <w:rPr>
                <w:rFonts w:ascii="times new romes" w:eastAsia="宋体" w:hAnsi="times new romes"/>
              </w:rPr>
              <w:t>陈希源</w:t>
            </w:r>
            <w:proofErr w:type="gramEnd"/>
            <w:r w:rsidRPr="005C7BA3">
              <w:rPr>
                <w:rFonts w:ascii="times new romes" w:eastAsia="宋体" w:hAnsi="times new romes"/>
              </w:rPr>
              <w:t xml:space="preserve">, &amp; </w:t>
            </w:r>
            <w:r w:rsidRPr="005C7BA3">
              <w:rPr>
                <w:rFonts w:ascii="times new romes" w:eastAsia="宋体" w:hAnsi="times new romes"/>
              </w:rPr>
              <w:t>于晓忠</w:t>
            </w:r>
            <w:r w:rsidRPr="005C7BA3">
              <w:rPr>
                <w:rFonts w:ascii="times new romes" w:eastAsia="宋体" w:hAnsi="times new romes"/>
              </w:rPr>
              <w:t xml:space="preserve">. (2013). </w:t>
            </w:r>
            <w:r w:rsidRPr="005C7BA3">
              <w:rPr>
                <w:rFonts w:ascii="times new romes" w:eastAsia="宋体" w:hAnsi="times new romes"/>
              </w:rPr>
              <w:t>音乐疗法对脑出血患者意识障碍的疗效影响</w:t>
            </w:r>
            <w:r w:rsidRPr="005C7BA3">
              <w:rPr>
                <w:rFonts w:ascii="times new romes" w:eastAsia="宋体" w:hAnsi="times new romes"/>
              </w:rPr>
              <w:t>. </w:t>
            </w:r>
            <w:r w:rsidRPr="005C7BA3">
              <w:rPr>
                <w:rFonts w:ascii="times new romes" w:eastAsia="宋体" w:hAnsi="times new romes"/>
                <w:i/>
                <w:iCs/>
              </w:rPr>
              <w:t>陕西中医</w:t>
            </w:r>
            <w:r w:rsidRPr="005C7BA3">
              <w:rPr>
                <w:rFonts w:ascii="times new romes" w:eastAsia="宋体" w:hAnsi="times new romes"/>
              </w:rPr>
              <w:t>, 34(6), 662</w:t>
            </w:r>
            <w:r w:rsidRPr="005C7BA3">
              <w:rPr>
                <w:rFonts w:ascii="times new romes" w:eastAsia="宋体" w:hAnsi="times new romes"/>
              </w:rPr>
              <w:noBreakHyphen/>
              <w:t>663.</w:t>
            </w:r>
          </w:p>
        </w:tc>
        <w:tc>
          <w:tcPr>
            <w:tcW w:w="4253" w:type="dxa"/>
            <w:tcMar>
              <w:top w:w="150" w:type="dxa"/>
              <w:left w:w="240" w:type="dxa"/>
              <w:bottom w:w="150" w:type="dxa"/>
              <w:right w:w="0" w:type="dxa"/>
            </w:tcMar>
            <w:vAlign w:val="center"/>
            <w:hideMark/>
          </w:tcPr>
          <w:p w14:paraId="43D74EB6"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Incomplete reporting: states that GCS scores differed significantly between groups at 4 weeks, but no means, SDs, or exact statistics are provided.</w:t>
            </w:r>
          </w:p>
        </w:tc>
      </w:tr>
      <w:tr w:rsidR="005C7BA3" w:rsidRPr="005C7BA3" w14:paraId="0934B924" w14:textId="77777777" w:rsidTr="005C7BA3">
        <w:trPr>
          <w:trHeight w:val="1180"/>
        </w:trPr>
        <w:tc>
          <w:tcPr>
            <w:tcW w:w="0" w:type="auto"/>
            <w:tcMar>
              <w:top w:w="150" w:type="dxa"/>
              <w:left w:w="0" w:type="dxa"/>
              <w:bottom w:w="150" w:type="dxa"/>
              <w:right w:w="240" w:type="dxa"/>
            </w:tcMar>
            <w:vAlign w:val="center"/>
            <w:hideMark/>
          </w:tcPr>
          <w:p w14:paraId="58882399"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13</w:t>
            </w:r>
          </w:p>
        </w:tc>
        <w:tc>
          <w:tcPr>
            <w:tcW w:w="4218" w:type="dxa"/>
            <w:tcMar>
              <w:top w:w="150" w:type="dxa"/>
              <w:left w:w="240" w:type="dxa"/>
              <w:bottom w:w="150" w:type="dxa"/>
              <w:right w:w="240" w:type="dxa"/>
            </w:tcMar>
            <w:vAlign w:val="center"/>
            <w:hideMark/>
          </w:tcPr>
          <w:p w14:paraId="79CA7C18"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李爱琴</w:t>
            </w:r>
            <w:r w:rsidRPr="005C7BA3">
              <w:rPr>
                <w:rFonts w:ascii="times new romes" w:eastAsia="宋体" w:hAnsi="times new romes"/>
              </w:rPr>
              <w:t xml:space="preserve">, </w:t>
            </w:r>
            <w:r w:rsidRPr="005C7BA3">
              <w:rPr>
                <w:rFonts w:ascii="times new romes" w:eastAsia="宋体" w:hAnsi="times new romes"/>
              </w:rPr>
              <w:t>等</w:t>
            </w:r>
            <w:r w:rsidRPr="005C7BA3">
              <w:rPr>
                <w:rFonts w:ascii="times new romes" w:eastAsia="宋体" w:hAnsi="times new romes"/>
              </w:rPr>
              <w:t xml:space="preserve">. (2019). </w:t>
            </w:r>
            <w:r w:rsidRPr="005C7BA3">
              <w:rPr>
                <w:rFonts w:ascii="times new romes" w:eastAsia="宋体" w:hAnsi="times new romes"/>
              </w:rPr>
              <w:t>音乐疗法对</w:t>
            </w:r>
            <w:r w:rsidRPr="005C7BA3">
              <w:rPr>
                <w:rFonts w:ascii="times new romes" w:eastAsia="宋体" w:hAnsi="times new romes"/>
              </w:rPr>
              <w:t>ICU</w:t>
            </w:r>
            <w:r w:rsidRPr="005C7BA3">
              <w:rPr>
                <w:rFonts w:ascii="times new romes" w:eastAsia="宋体" w:hAnsi="times new romes"/>
              </w:rPr>
              <w:t>颅脑损伤意识障碍（</w:t>
            </w:r>
            <w:r w:rsidRPr="005C7BA3">
              <w:rPr>
                <w:rFonts w:ascii="times new romes" w:eastAsia="宋体" w:hAnsi="times new romes"/>
              </w:rPr>
              <w:t>Doc</w:t>
            </w:r>
            <w:r w:rsidRPr="005C7BA3">
              <w:rPr>
                <w:rFonts w:ascii="times new romes" w:eastAsia="宋体" w:hAnsi="times new romes"/>
              </w:rPr>
              <w:t>）患者意识的影响</w:t>
            </w:r>
            <w:r w:rsidRPr="005C7BA3">
              <w:rPr>
                <w:rFonts w:ascii="times new romes" w:eastAsia="宋体" w:hAnsi="times new romes"/>
              </w:rPr>
              <w:t>. </w:t>
            </w:r>
            <w:r w:rsidRPr="005C7BA3">
              <w:rPr>
                <w:rFonts w:ascii="times new romes" w:eastAsia="宋体" w:hAnsi="times new romes"/>
                <w:i/>
                <w:iCs/>
              </w:rPr>
              <w:t>中国现代医生</w:t>
            </w:r>
            <w:r w:rsidRPr="005C7BA3">
              <w:rPr>
                <w:rFonts w:ascii="times new romes" w:eastAsia="宋体" w:hAnsi="times new romes"/>
              </w:rPr>
              <w:t>, 57(34), 87</w:t>
            </w:r>
            <w:r w:rsidRPr="005C7BA3">
              <w:rPr>
                <w:rFonts w:ascii="times new romes" w:eastAsia="宋体" w:hAnsi="times new romes"/>
              </w:rPr>
              <w:noBreakHyphen/>
              <w:t>89.</w:t>
            </w:r>
          </w:p>
        </w:tc>
        <w:tc>
          <w:tcPr>
            <w:tcW w:w="4253" w:type="dxa"/>
            <w:tcMar>
              <w:top w:w="150" w:type="dxa"/>
              <w:left w:w="240" w:type="dxa"/>
              <w:bottom w:w="150" w:type="dxa"/>
              <w:right w:w="0" w:type="dxa"/>
            </w:tcMar>
            <w:vAlign w:val="center"/>
            <w:hideMark/>
          </w:tcPr>
          <w:p w14:paraId="6807AAEA"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Incomplete reporting: states that GCS and CRS</w:t>
            </w:r>
            <w:r w:rsidRPr="005C7BA3">
              <w:rPr>
                <w:rFonts w:ascii="times new romes" w:eastAsia="宋体" w:hAnsi="times new romes"/>
                <w:b/>
                <w:bCs/>
              </w:rPr>
              <w:noBreakHyphen/>
              <w:t>R scores were significantly higher in the intervention group, but no means, SDs, or extractable effect sizes are provided.</w:t>
            </w:r>
          </w:p>
        </w:tc>
      </w:tr>
      <w:tr w:rsidR="005C7BA3" w:rsidRPr="005C7BA3" w14:paraId="748AB35F" w14:textId="77777777" w:rsidTr="005C7BA3">
        <w:trPr>
          <w:trHeight w:val="1171"/>
        </w:trPr>
        <w:tc>
          <w:tcPr>
            <w:tcW w:w="0" w:type="auto"/>
            <w:tcMar>
              <w:top w:w="150" w:type="dxa"/>
              <w:left w:w="0" w:type="dxa"/>
              <w:bottom w:w="150" w:type="dxa"/>
              <w:right w:w="240" w:type="dxa"/>
            </w:tcMar>
            <w:vAlign w:val="center"/>
            <w:hideMark/>
          </w:tcPr>
          <w:p w14:paraId="46AF3D4B"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14</w:t>
            </w:r>
          </w:p>
        </w:tc>
        <w:tc>
          <w:tcPr>
            <w:tcW w:w="4218" w:type="dxa"/>
            <w:tcMar>
              <w:top w:w="150" w:type="dxa"/>
              <w:left w:w="240" w:type="dxa"/>
              <w:bottom w:w="150" w:type="dxa"/>
              <w:right w:w="240" w:type="dxa"/>
            </w:tcMar>
            <w:vAlign w:val="center"/>
            <w:hideMark/>
          </w:tcPr>
          <w:p w14:paraId="4BCF4E52"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乐美芬</w:t>
            </w:r>
            <w:r w:rsidRPr="005C7BA3">
              <w:rPr>
                <w:rFonts w:ascii="times new romes" w:eastAsia="宋体" w:hAnsi="times new romes"/>
              </w:rPr>
              <w:t xml:space="preserve">, </w:t>
            </w:r>
            <w:r w:rsidRPr="005C7BA3">
              <w:rPr>
                <w:rFonts w:ascii="times new romes" w:eastAsia="宋体" w:hAnsi="times new romes"/>
              </w:rPr>
              <w:t>等</w:t>
            </w:r>
            <w:r w:rsidRPr="005C7BA3">
              <w:rPr>
                <w:rFonts w:ascii="times new romes" w:eastAsia="宋体" w:hAnsi="times new romes"/>
              </w:rPr>
              <w:t xml:space="preserve">. (2001). </w:t>
            </w:r>
            <w:r w:rsidRPr="005C7BA3">
              <w:rPr>
                <w:rFonts w:ascii="times new romes" w:eastAsia="宋体" w:hAnsi="times new romes"/>
              </w:rPr>
              <w:t>音乐对颅脑损伤意识障碍</w:t>
            </w:r>
            <w:proofErr w:type="gramStart"/>
            <w:r w:rsidRPr="005C7BA3">
              <w:rPr>
                <w:rFonts w:ascii="times new romes" w:eastAsia="宋体" w:hAnsi="times new romes"/>
              </w:rPr>
              <w:t>早期促</w:t>
            </w:r>
            <w:proofErr w:type="gramEnd"/>
            <w:r w:rsidRPr="005C7BA3">
              <w:rPr>
                <w:rFonts w:ascii="times new romes" w:eastAsia="宋体" w:hAnsi="times new romes"/>
              </w:rPr>
              <w:t>醒效应的探讨</w:t>
            </w:r>
            <w:r w:rsidRPr="005C7BA3">
              <w:rPr>
                <w:rFonts w:ascii="times new romes" w:eastAsia="宋体" w:hAnsi="times new romes"/>
              </w:rPr>
              <w:t>. </w:t>
            </w:r>
            <w:r w:rsidRPr="005C7BA3">
              <w:rPr>
                <w:rFonts w:ascii="times new romes" w:eastAsia="宋体" w:hAnsi="times new romes"/>
                <w:i/>
                <w:iCs/>
              </w:rPr>
              <w:t>上海护理</w:t>
            </w:r>
            <w:r w:rsidRPr="005C7BA3">
              <w:rPr>
                <w:rFonts w:ascii="times new romes" w:eastAsia="宋体" w:hAnsi="times new romes"/>
              </w:rPr>
              <w:t>, (4), 1</w:t>
            </w:r>
            <w:r w:rsidRPr="005C7BA3">
              <w:rPr>
                <w:rFonts w:ascii="times new romes" w:eastAsia="宋体" w:hAnsi="times new romes"/>
              </w:rPr>
              <w:noBreakHyphen/>
              <w:t>3.</w:t>
            </w:r>
          </w:p>
        </w:tc>
        <w:tc>
          <w:tcPr>
            <w:tcW w:w="4253" w:type="dxa"/>
            <w:tcMar>
              <w:top w:w="150" w:type="dxa"/>
              <w:left w:w="240" w:type="dxa"/>
              <w:bottom w:w="150" w:type="dxa"/>
              <w:right w:w="0" w:type="dxa"/>
            </w:tcMar>
            <w:vAlign w:val="center"/>
            <w:hideMark/>
          </w:tcPr>
          <w:p w14:paraId="6AFC8517"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Outcome = BIS (</w:t>
            </w:r>
            <w:proofErr w:type="spellStart"/>
            <w:r w:rsidRPr="005C7BA3">
              <w:rPr>
                <w:rFonts w:ascii="times new romes" w:eastAsia="宋体" w:hAnsi="times new romes"/>
                <w:b/>
                <w:bCs/>
              </w:rPr>
              <w:t>bispectral</w:t>
            </w:r>
            <w:proofErr w:type="spellEnd"/>
            <w:r w:rsidRPr="005C7BA3">
              <w:rPr>
                <w:rFonts w:ascii="times new romes" w:eastAsia="宋体" w:hAnsi="times new romes"/>
                <w:b/>
                <w:bCs/>
              </w:rPr>
              <w:t xml:space="preserve"> index) and SEF (spectral edge frequency), which are electrophysiological parameters, not a standardized behavioral consciousness scale.</w:t>
            </w:r>
          </w:p>
        </w:tc>
      </w:tr>
      <w:tr w:rsidR="005C7BA3" w:rsidRPr="005C7BA3" w14:paraId="158981FD" w14:textId="77777777" w:rsidTr="005C7BA3">
        <w:trPr>
          <w:trHeight w:val="1180"/>
        </w:trPr>
        <w:tc>
          <w:tcPr>
            <w:tcW w:w="0" w:type="auto"/>
            <w:tcMar>
              <w:top w:w="150" w:type="dxa"/>
              <w:left w:w="0" w:type="dxa"/>
              <w:bottom w:w="150" w:type="dxa"/>
              <w:right w:w="240" w:type="dxa"/>
            </w:tcMar>
            <w:vAlign w:val="center"/>
            <w:hideMark/>
          </w:tcPr>
          <w:p w14:paraId="081032A2"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lastRenderedPageBreak/>
              <w:t>15</w:t>
            </w:r>
          </w:p>
        </w:tc>
        <w:tc>
          <w:tcPr>
            <w:tcW w:w="4218" w:type="dxa"/>
            <w:tcMar>
              <w:top w:w="150" w:type="dxa"/>
              <w:left w:w="240" w:type="dxa"/>
              <w:bottom w:w="150" w:type="dxa"/>
              <w:right w:w="240" w:type="dxa"/>
            </w:tcMar>
            <w:vAlign w:val="center"/>
            <w:hideMark/>
          </w:tcPr>
          <w:p w14:paraId="707332B6" w14:textId="77777777" w:rsidR="005C7BA3" w:rsidRPr="005C7BA3" w:rsidRDefault="005C7BA3" w:rsidP="005C7BA3">
            <w:pPr>
              <w:rPr>
                <w:rFonts w:ascii="times new romes" w:eastAsia="宋体" w:hAnsi="times new romes" w:hint="eastAsia"/>
              </w:rPr>
            </w:pPr>
            <w:proofErr w:type="gramStart"/>
            <w:r w:rsidRPr="005C7BA3">
              <w:rPr>
                <w:rFonts w:ascii="times new romes" w:eastAsia="宋体" w:hAnsi="times new romes"/>
              </w:rPr>
              <w:t>戴敏超</w:t>
            </w:r>
            <w:proofErr w:type="gramEnd"/>
            <w:r w:rsidRPr="005C7BA3">
              <w:rPr>
                <w:rFonts w:ascii="times new romes" w:eastAsia="宋体" w:hAnsi="times new romes"/>
              </w:rPr>
              <w:t xml:space="preserve">, </w:t>
            </w:r>
            <w:r w:rsidRPr="005C7BA3">
              <w:rPr>
                <w:rFonts w:ascii="times new romes" w:eastAsia="宋体" w:hAnsi="times new romes"/>
              </w:rPr>
              <w:t>等</w:t>
            </w:r>
            <w:r w:rsidRPr="005C7BA3">
              <w:rPr>
                <w:rFonts w:ascii="times new romes" w:eastAsia="宋体" w:hAnsi="times new romes"/>
              </w:rPr>
              <w:t xml:space="preserve">. (2016). </w:t>
            </w:r>
            <w:r w:rsidRPr="005C7BA3">
              <w:rPr>
                <w:rFonts w:ascii="times new romes" w:eastAsia="宋体" w:hAnsi="times new romes"/>
              </w:rPr>
              <w:t>选择性音乐疗法对脑外伤意识障碍患者的康复促醒疗效研究</w:t>
            </w:r>
            <w:r w:rsidRPr="005C7BA3">
              <w:rPr>
                <w:rFonts w:ascii="times new romes" w:eastAsia="宋体" w:hAnsi="times new romes"/>
              </w:rPr>
              <w:t>. </w:t>
            </w:r>
            <w:r w:rsidRPr="005C7BA3">
              <w:rPr>
                <w:rFonts w:ascii="times new romes" w:eastAsia="宋体" w:hAnsi="times new romes"/>
                <w:i/>
                <w:iCs/>
              </w:rPr>
              <w:t>中国现代医学杂志</w:t>
            </w:r>
            <w:r w:rsidRPr="005C7BA3">
              <w:rPr>
                <w:rFonts w:ascii="times new romes" w:eastAsia="宋体" w:hAnsi="times new romes"/>
              </w:rPr>
              <w:t>, 26(22), 64</w:t>
            </w:r>
            <w:r w:rsidRPr="005C7BA3">
              <w:rPr>
                <w:rFonts w:ascii="times new romes" w:eastAsia="宋体" w:hAnsi="times new romes"/>
              </w:rPr>
              <w:noBreakHyphen/>
              <w:t>67.</w:t>
            </w:r>
          </w:p>
        </w:tc>
        <w:tc>
          <w:tcPr>
            <w:tcW w:w="4253" w:type="dxa"/>
            <w:tcMar>
              <w:top w:w="150" w:type="dxa"/>
              <w:left w:w="240" w:type="dxa"/>
              <w:bottom w:w="150" w:type="dxa"/>
              <w:right w:w="0" w:type="dxa"/>
            </w:tcMar>
            <w:vAlign w:val="center"/>
            <w:hideMark/>
          </w:tcPr>
          <w:p w14:paraId="0E6D635C"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Incomplete reporting: states that music therapy improved GCS scores, but no means, SDs, or extractable effect sizes are provided.</w:t>
            </w:r>
          </w:p>
        </w:tc>
      </w:tr>
      <w:tr w:rsidR="005C7BA3" w:rsidRPr="005C7BA3" w14:paraId="610BA0D7" w14:textId="77777777" w:rsidTr="005C7BA3">
        <w:trPr>
          <w:trHeight w:val="1510"/>
        </w:trPr>
        <w:tc>
          <w:tcPr>
            <w:tcW w:w="0" w:type="auto"/>
            <w:tcMar>
              <w:top w:w="150" w:type="dxa"/>
              <w:left w:w="0" w:type="dxa"/>
              <w:bottom w:w="150" w:type="dxa"/>
              <w:right w:w="240" w:type="dxa"/>
            </w:tcMar>
            <w:vAlign w:val="center"/>
            <w:hideMark/>
          </w:tcPr>
          <w:p w14:paraId="574C77EA"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16</w:t>
            </w:r>
          </w:p>
        </w:tc>
        <w:tc>
          <w:tcPr>
            <w:tcW w:w="4218" w:type="dxa"/>
            <w:tcMar>
              <w:top w:w="150" w:type="dxa"/>
              <w:left w:w="240" w:type="dxa"/>
              <w:bottom w:w="150" w:type="dxa"/>
              <w:right w:w="240" w:type="dxa"/>
            </w:tcMar>
            <w:vAlign w:val="center"/>
            <w:hideMark/>
          </w:tcPr>
          <w:p w14:paraId="2BA11DE8"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黄莉</w:t>
            </w:r>
            <w:r w:rsidRPr="005C7BA3">
              <w:rPr>
                <w:rFonts w:ascii="times new romes" w:eastAsia="宋体" w:hAnsi="times new romes"/>
              </w:rPr>
              <w:t xml:space="preserve">, </w:t>
            </w:r>
            <w:r w:rsidRPr="005C7BA3">
              <w:rPr>
                <w:rFonts w:ascii="times new romes" w:eastAsia="宋体" w:hAnsi="times new romes"/>
              </w:rPr>
              <w:t>等</w:t>
            </w:r>
            <w:r w:rsidRPr="005C7BA3">
              <w:rPr>
                <w:rFonts w:ascii="times new romes" w:eastAsia="宋体" w:hAnsi="times new romes"/>
              </w:rPr>
              <w:t xml:space="preserve">. (2007). </w:t>
            </w:r>
            <w:r w:rsidRPr="005C7BA3">
              <w:rPr>
                <w:rFonts w:ascii="times new romes" w:eastAsia="宋体" w:hAnsi="times new romes"/>
              </w:rPr>
              <w:t>重型颅脑损伤昏迷患者音乐疗法</w:t>
            </w:r>
            <w:r w:rsidRPr="005C7BA3">
              <w:rPr>
                <w:rFonts w:ascii="times new romes" w:eastAsia="宋体" w:hAnsi="times new romes"/>
              </w:rPr>
              <w:t>24</w:t>
            </w:r>
            <w:r w:rsidRPr="005C7BA3">
              <w:rPr>
                <w:rFonts w:ascii="times new romes" w:eastAsia="宋体" w:hAnsi="times new romes"/>
              </w:rPr>
              <w:t>例效果观察</w:t>
            </w:r>
            <w:r w:rsidRPr="005C7BA3">
              <w:rPr>
                <w:rFonts w:ascii="times new romes" w:eastAsia="宋体" w:hAnsi="times new romes"/>
              </w:rPr>
              <w:t>. </w:t>
            </w:r>
            <w:r w:rsidRPr="005C7BA3">
              <w:rPr>
                <w:rFonts w:ascii="times new romes" w:eastAsia="宋体" w:hAnsi="times new romes"/>
                <w:i/>
                <w:iCs/>
              </w:rPr>
              <w:t>齐鲁护理杂志</w:t>
            </w:r>
            <w:r w:rsidRPr="005C7BA3">
              <w:rPr>
                <w:rFonts w:ascii="times new romes" w:eastAsia="宋体" w:hAnsi="times new romes"/>
              </w:rPr>
              <w:t>, (12), 23.</w:t>
            </w:r>
          </w:p>
        </w:tc>
        <w:tc>
          <w:tcPr>
            <w:tcW w:w="4253" w:type="dxa"/>
            <w:tcMar>
              <w:top w:w="150" w:type="dxa"/>
              <w:left w:w="240" w:type="dxa"/>
              <w:bottom w:w="150" w:type="dxa"/>
              <w:right w:w="0" w:type="dxa"/>
            </w:tcMar>
            <w:vAlign w:val="center"/>
            <w:hideMark/>
          </w:tcPr>
          <w:p w14:paraId="5F051536"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mposite outcome comprising 10 indicators (including vital signs, facial expressions, eye opening, and GCS); GCS not reported separately, and no extractable consciousness</w:t>
            </w:r>
            <w:r w:rsidRPr="005C7BA3">
              <w:rPr>
                <w:rFonts w:ascii="times new romes" w:eastAsia="宋体" w:hAnsi="times new romes"/>
                <w:b/>
                <w:bCs/>
              </w:rPr>
              <w:noBreakHyphen/>
              <w:t>specific data available.</w:t>
            </w:r>
          </w:p>
        </w:tc>
      </w:tr>
    </w:tbl>
    <w:p w14:paraId="5052AD19" w14:textId="77777777" w:rsidR="005C7BA3" w:rsidRPr="005C7BA3" w:rsidRDefault="005C7BA3" w:rsidP="005C7BA3">
      <w:pPr>
        <w:rPr>
          <w:rFonts w:ascii="times new romes" w:eastAsia="宋体" w:hAnsi="times new romes" w:hint="eastAsia"/>
          <w:b/>
          <w:bCs/>
        </w:rPr>
      </w:pPr>
      <w:r w:rsidRPr="005C7BA3">
        <w:rPr>
          <w:rFonts w:ascii="times new romes" w:eastAsia="宋体" w:hAnsi="times new romes"/>
          <w:b/>
          <w:bCs/>
        </w:rPr>
        <w:t>Unable to get full text (n=4)</w:t>
      </w:r>
    </w:p>
    <w:tbl>
      <w:tblPr>
        <w:tblW w:w="9072" w:type="dxa"/>
        <w:tblCellMar>
          <w:top w:w="15" w:type="dxa"/>
          <w:left w:w="15" w:type="dxa"/>
          <w:bottom w:w="15" w:type="dxa"/>
          <w:right w:w="15" w:type="dxa"/>
        </w:tblCellMar>
        <w:tblLook w:val="04A0" w:firstRow="1" w:lastRow="0" w:firstColumn="1" w:lastColumn="0" w:noHBand="0" w:noVBand="1"/>
      </w:tblPr>
      <w:tblGrid>
        <w:gridCol w:w="350"/>
        <w:gridCol w:w="6029"/>
        <w:gridCol w:w="2693"/>
      </w:tblGrid>
      <w:tr w:rsidR="005C7BA3" w:rsidRPr="005C7BA3" w14:paraId="540D63CF" w14:textId="77777777" w:rsidTr="005C7BA3">
        <w:trPr>
          <w:trHeight w:val="597"/>
          <w:tblHeader/>
        </w:trPr>
        <w:tc>
          <w:tcPr>
            <w:tcW w:w="0" w:type="auto"/>
            <w:tcBorders>
              <w:top w:val="nil"/>
            </w:tcBorders>
            <w:tcMar>
              <w:top w:w="150" w:type="dxa"/>
              <w:left w:w="0" w:type="dxa"/>
              <w:bottom w:w="150" w:type="dxa"/>
              <w:right w:w="240" w:type="dxa"/>
            </w:tcMar>
            <w:vAlign w:val="center"/>
            <w:hideMark/>
          </w:tcPr>
          <w:p w14:paraId="0EC77752"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w:t>
            </w:r>
          </w:p>
        </w:tc>
        <w:tc>
          <w:tcPr>
            <w:tcW w:w="6029" w:type="dxa"/>
            <w:tcBorders>
              <w:top w:val="nil"/>
            </w:tcBorders>
            <w:tcMar>
              <w:top w:w="150" w:type="dxa"/>
              <w:left w:w="240" w:type="dxa"/>
              <w:bottom w:w="150" w:type="dxa"/>
              <w:right w:w="240" w:type="dxa"/>
            </w:tcMar>
            <w:vAlign w:val="center"/>
            <w:hideMark/>
          </w:tcPr>
          <w:p w14:paraId="15393319"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Reference</w:t>
            </w:r>
          </w:p>
        </w:tc>
        <w:tc>
          <w:tcPr>
            <w:tcW w:w="2693" w:type="dxa"/>
            <w:tcBorders>
              <w:top w:val="nil"/>
            </w:tcBorders>
            <w:tcMar>
              <w:top w:w="150" w:type="dxa"/>
              <w:left w:w="240" w:type="dxa"/>
              <w:bottom w:w="150" w:type="dxa"/>
              <w:right w:w="240" w:type="dxa"/>
            </w:tcMar>
            <w:vAlign w:val="center"/>
            <w:hideMark/>
          </w:tcPr>
          <w:p w14:paraId="4E6A034C"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Exclusion reason</w:t>
            </w:r>
          </w:p>
        </w:tc>
      </w:tr>
      <w:tr w:rsidR="005C7BA3" w:rsidRPr="005C7BA3" w14:paraId="7ADCFC3A" w14:textId="77777777" w:rsidTr="005C7BA3">
        <w:trPr>
          <w:trHeight w:val="1436"/>
        </w:trPr>
        <w:tc>
          <w:tcPr>
            <w:tcW w:w="0" w:type="auto"/>
            <w:tcMar>
              <w:top w:w="150" w:type="dxa"/>
              <w:left w:w="0" w:type="dxa"/>
              <w:bottom w:w="150" w:type="dxa"/>
              <w:right w:w="240" w:type="dxa"/>
            </w:tcMar>
            <w:vAlign w:val="center"/>
            <w:hideMark/>
          </w:tcPr>
          <w:p w14:paraId="20BAD6F1"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1</w:t>
            </w:r>
          </w:p>
        </w:tc>
        <w:tc>
          <w:tcPr>
            <w:tcW w:w="6029" w:type="dxa"/>
            <w:tcMar>
              <w:top w:w="150" w:type="dxa"/>
              <w:left w:w="240" w:type="dxa"/>
              <w:bottom w:w="150" w:type="dxa"/>
              <w:right w:w="240" w:type="dxa"/>
            </w:tcMar>
            <w:vAlign w:val="center"/>
            <w:hideMark/>
          </w:tcPr>
          <w:p w14:paraId="3AD48DC1"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Sobeeh, M., Öztürk, G., &amp; Hamed, M. (2019). Effect of listening to high arousal music with different valences on reaction time and interference control: Evidence from Simon task. </w:t>
            </w:r>
            <w:r w:rsidRPr="005C7BA3">
              <w:rPr>
                <w:rFonts w:ascii="times new romes" w:eastAsia="宋体" w:hAnsi="times new romes"/>
                <w:i/>
                <w:iCs/>
              </w:rPr>
              <w:t>IBRO Reports</w:t>
            </w:r>
            <w:r w:rsidRPr="005C7BA3">
              <w:rPr>
                <w:rFonts w:ascii="times new romes" w:eastAsia="宋体" w:hAnsi="times new romes"/>
              </w:rPr>
              <w:t>, 6, S441.</w:t>
            </w:r>
          </w:p>
        </w:tc>
        <w:tc>
          <w:tcPr>
            <w:tcW w:w="2693" w:type="dxa"/>
            <w:tcMar>
              <w:top w:w="150" w:type="dxa"/>
              <w:left w:w="240" w:type="dxa"/>
              <w:bottom w:w="150" w:type="dxa"/>
              <w:right w:w="0" w:type="dxa"/>
            </w:tcMar>
            <w:vAlign w:val="center"/>
            <w:hideMark/>
          </w:tcPr>
          <w:p w14:paraId="074EF36B"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Conference abstract only; full text not available after multiple attempts.</w:t>
            </w:r>
          </w:p>
        </w:tc>
      </w:tr>
      <w:tr w:rsidR="005C7BA3" w:rsidRPr="005C7BA3" w14:paraId="43535732" w14:textId="77777777" w:rsidTr="005C7BA3">
        <w:trPr>
          <w:trHeight w:val="1425"/>
        </w:trPr>
        <w:tc>
          <w:tcPr>
            <w:tcW w:w="0" w:type="auto"/>
            <w:tcMar>
              <w:top w:w="150" w:type="dxa"/>
              <w:left w:w="0" w:type="dxa"/>
              <w:bottom w:w="150" w:type="dxa"/>
              <w:right w:w="240" w:type="dxa"/>
            </w:tcMar>
            <w:vAlign w:val="center"/>
            <w:hideMark/>
          </w:tcPr>
          <w:p w14:paraId="0AC52B4B"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2</w:t>
            </w:r>
          </w:p>
        </w:tc>
        <w:tc>
          <w:tcPr>
            <w:tcW w:w="6029" w:type="dxa"/>
            <w:tcMar>
              <w:top w:w="150" w:type="dxa"/>
              <w:left w:w="240" w:type="dxa"/>
              <w:bottom w:w="150" w:type="dxa"/>
              <w:right w:w="240" w:type="dxa"/>
            </w:tcMar>
            <w:vAlign w:val="center"/>
            <w:hideMark/>
          </w:tcPr>
          <w:p w14:paraId="491A9737"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Rahimi, F., Salehi, K., &amp; Seidi, J. (2019). The effect of pleasant audio stimulation on the level of consciousness of comatose patient: A randomized clinical trial. </w:t>
            </w:r>
            <w:r w:rsidRPr="005C7BA3">
              <w:rPr>
                <w:rFonts w:ascii="times new romes" w:eastAsia="宋体" w:hAnsi="times new romes"/>
                <w:i/>
                <w:iCs/>
              </w:rPr>
              <w:t xml:space="preserve">Acta Med. </w:t>
            </w:r>
            <w:proofErr w:type="spellStart"/>
            <w:r w:rsidRPr="005C7BA3">
              <w:rPr>
                <w:rFonts w:ascii="times new romes" w:eastAsia="宋体" w:hAnsi="times new romes"/>
                <w:i/>
                <w:iCs/>
              </w:rPr>
              <w:t>Mediterr</w:t>
            </w:r>
            <w:proofErr w:type="spellEnd"/>
            <w:r w:rsidRPr="005C7BA3">
              <w:rPr>
                <w:rFonts w:ascii="times new romes" w:eastAsia="宋体" w:hAnsi="times new romes"/>
                <w:i/>
                <w:iCs/>
              </w:rPr>
              <w:t>.</w:t>
            </w:r>
            <w:r w:rsidRPr="005C7BA3">
              <w:rPr>
                <w:rFonts w:ascii="times new romes" w:eastAsia="宋体" w:hAnsi="times new romes"/>
              </w:rPr>
              <w:t>, 35(2), 985-997.</w:t>
            </w:r>
          </w:p>
        </w:tc>
        <w:tc>
          <w:tcPr>
            <w:tcW w:w="2693" w:type="dxa"/>
            <w:tcMar>
              <w:top w:w="150" w:type="dxa"/>
              <w:left w:w="240" w:type="dxa"/>
              <w:bottom w:w="150" w:type="dxa"/>
              <w:right w:w="0" w:type="dxa"/>
            </w:tcMar>
            <w:vAlign w:val="center"/>
            <w:hideMark/>
          </w:tcPr>
          <w:p w14:paraId="1C27F0F3"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Full text not accessible.</w:t>
            </w:r>
          </w:p>
        </w:tc>
      </w:tr>
      <w:tr w:rsidR="005C7BA3" w:rsidRPr="005C7BA3" w14:paraId="0F6C50A2" w14:textId="77777777" w:rsidTr="005C7BA3">
        <w:trPr>
          <w:trHeight w:val="1011"/>
        </w:trPr>
        <w:tc>
          <w:tcPr>
            <w:tcW w:w="0" w:type="auto"/>
            <w:tcMar>
              <w:top w:w="150" w:type="dxa"/>
              <w:left w:w="0" w:type="dxa"/>
              <w:bottom w:w="150" w:type="dxa"/>
              <w:right w:w="240" w:type="dxa"/>
            </w:tcMar>
            <w:vAlign w:val="center"/>
            <w:hideMark/>
          </w:tcPr>
          <w:p w14:paraId="6F44E67D"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3</w:t>
            </w:r>
          </w:p>
        </w:tc>
        <w:tc>
          <w:tcPr>
            <w:tcW w:w="6029" w:type="dxa"/>
            <w:tcMar>
              <w:top w:w="150" w:type="dxa"/>
              <w:left w:w="240" w:type="dxa"/>
              <w:bottom w:w="150" w:type="dxa"/>
              <w:right w:w="240" w:type="dxa"/>
            </w:tcMar>
            <w:vAlign w:val="center"/>
            <w:hideMark/>
          </w:tcPr>
          <w:p w14:paraId="414B34A2" w14:textId="77777777" w:rsidR="005C7BA3" w:rsidRPr="005C7BA3" w:rsidRDefault="005C7BA3" w:rsidP="005C7BA3">
            <w:pPr>
              <w:rPr>
                <w:rFonts w:ascii="times new romes" w:eastAsia="宋体" w:hAnsi="times new romes" w:hint="eastAsia"/>
              </w:rPr>
            </w:pPr>
            <w:proofErr w:type="spellStart"/>
            <w:r w:rsidRPr="005C7BA3">
              <w:rPr>
                <w:rFonts w:ascii="times new romes" w:eastAsia="宋体" w:hAnsi="times new romes"/>
              </w:rPr>
              <w:t>Yaghoubinia</w:t>
            </w:r>
            <w:proofErr w:type="spellEnd"/>
            <w:r w:rsidRPr="005C7BA3">
              <w:rPr>
                <w:rFonts w:ascii="times new romes" w:eastAsia="宋体" w:hAnsi="times new romes"/>
              </w:rPr>
              <w:t>, F., et al. (2016). Effect of music therapy and reflexology on pain in unconscious patients. </w:t>
            </w:r>
            <w:r w:rsidRPr="005C7BA3">
              <w:rPr>
                <w:rFonts w:ascii="times new romes" w:eastAsia="宋体" w:hAnsi="times new romes"/>
                <w:i/>
                <w:iCs/>
              </w:rPr>
              <w:t>Int. J. Med. Res. Health Sci.</w:t>
            </w:r>
            <w:r w:rsidRPr="005C7BA3">
              <w:rPr>
                <w:rFonts w:ascii="times new romes" w:eastAsia="宋体" w:hAnsi="times new romes"/>
              </w:rPr>
              <w:t>, 5(9), 288-295.</w:t>
            </w:r>
          </w:p>
        </w:tc>
        <w:tc>
          <w:tcPr>
            <w:tcW w:w="2693" w:type="dxa"/>
            <w:tcMar>
              <w:top w:w="150" w:type="dxa"/>
              <w:left w:w="240" w:type="dxa"/>
              <w:bottom w:w="150" w:type="dxa"/>
              <w:right w:w="0" w:type="dxa"/>
            </w:tcMar>
            <w:vAlign w:val="center"/>
            <w:hideMark/>
          </w:tcPr>
          <w:p w14:paraId="7D2F01FD"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Full text not accessible.</w:t>
            </w:r>
          </w:p>
        </w:tc>
      </w:tr>
      <w:tr w:rsidR="005C7BA3" w:rsidRPr="005C7BA3" w14:paraId="42DA80A4" w14:textId="77777777" w:rsidTr="005C7BA3">
        <w:trPr>
          <w:trHeight w:val="516"/>
        </w:trPr>
        <w:tc>
          <w:tcPr>
            <w:tcW w:w="0" w:type="auto"/>
            <w:tcMar>
              <w:top w:w="150" w:type="dxa"/>
              <w:left w:w="0" w:type="dxa"/>
              <w:bottom w:w="150" w:type="dxa"/>
              <w:right w:w="240" w:type="dxa"/>
            </w:tcMar>
            <w:vAlign w:val="center"/>
            <w:hideMark/>
          </w:tcPr>
          <w:p w14:paraId="495E04EF"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4</w:t>
            </w:r>
          </w:p>
        </w:tc>
        <w:tc>
          <w:tcPr>
            <w:tcW w:w="6029" w:type="dxa"/>
            <w:tcMar>
              <w:top w:w="150" w:type="dxa"/>
              <w:left w:w="240" w:type="dxa"/>
              <w:bottom w:w="150" w:type="dxa"/>
              <w:right w:w="240" w:type="dxa"/>
            </w:tcMar>
            <w:vAlign w:val="center"/>
            <w:hideMark/>
          </w:tcPr>
          <w:p w14:paraId="36F01380"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rPr>
              <w:t>Lyu, J., et al. (2014). The effect of music therapy on memory, language and psychological symptoms of patients with mild Alzheimer's disease. </w:t>
            </w:r>
            <w:r w:rsidRPr="005C7BA3">
              <w:rPr>
                <w:rFonts w:ascii="times new romes" w:eastAsia="宋体" w:hAnsi="times new romes"/>
                <w:i/>
                <w:iCs/>
              </w:rPr>
              <w:t>Chin. J. Neurol.</w:t>
            </w:r>
            <w:r w:rsidRPr="005C7BA3">
              <w:rPr>
                <w:rFonts w:ascii="times new romes" w:eastAsia="宋体" w:hAnsi="times new romes"/>
              </w:rPr>
              <w:t>, 47(12), 831-833.</w:t>
            </w:r>
          </w:p>
        </w:tc>
        <w:tc>
          <w:tcPr>
            <w:tcW w:w="2693" w:type="dxa"/>
            <w:tcMar>
              <w:top w:w="150" w:type="dxa"/>
              <w:left w:w="240" w:type="dxa"/>
              <w:bottom w:w="150" w:type="dxa"/>
              <w:right w:w="0" w:type="dxa"/>
            </w:tcMar>
            <w:vAlign w:val="center"/>
            <w:hideMark/>
          </w:tcPr>
          <w:p w14:paraId="3328E4B3"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b/>
                <w:bCs/>
              </w:rPr>
              <w:t xml:space="preserve">Population = Alzheimer's disease, not </w:t>
            </w:r>
            <w:proofErr w:type="spellStart"/>
            <w:r w:rsidRPr="005C7BA3">
              <w:rPr>
                <w:rFonts w:ascii="times new romes" w:eastAsia="宋体" w:hAnsi="times new romes"/>
                <w:b/>
                <w:bCs/>
              </w:rPr>
              <w:t>DoC</w:t>
            </w:r>
            <w:proofErr w:type="spellEnd"/>
            <w:r w:rsidRPr="005C7BA3">
              <w:rPr>
                <w:rFonts w:ascii="times new romes" w:eastAsia="宋体" w:hAnsi="times new romes"/>
                <w:b/>
                <w:bCs/>
              </w:rPr>
              <w:t xml:space="preserve">; </w:t>
            </w:r>
            <w:proofErr w:type="gramStart"/>
            <w:r w:rsidRPr="005C7BA3">
              <w:rPr>
                <w:rFonts w:ascii="times new romes" w:eastAsia="宋体" w:hAnsi="times new romes"/>
                <w:b/>
                <w:bCs/>
              </w:rPr>
              <w:t>also</w:t>
            </w:r>
            <w:proofErr w:type="gramEnd"/>
            <w:r w:rsidRPr="005C7BA3">
              <w:rPr>
                <w:rFonts w:ascii="times new romes" w:eastAsia="宋体" w:hAnsi="times new romes"/>
                <w:b/>
                <w:bCs/>
              </w:rPr>
              <w:t xml:space="preserve"> full text not available.</w:t>
            </w:r>
          </w:p>
        </w:tc>
      </w:tr>
    </w:tbl>
    <w:p w14:paraId="08CACA47" w14:textId="021FB8C0" w:rsidR="005C7BA3" w:rsidRPr="003237EF" w:rsidRDefault="005C7BA3" w:rsidP="005C7BA3">
      <w:pPr>
        <w:rPr>
          <w:rFonts w:ascii="times new romes" w:eastAsia="宋体" w:hAnsi="times new romes" w:hint="eastAsia"/>
          <w:b/>
          <w:bCs/>
        </w:rPr>
      </w:pPr>
      <w:r w:rsidRPr="003237EF">
        <w:rPr>
          <w:rFonts w:ascii="times new romes" w:eastAsia="宋体" w:hAnsi="times new romes" w:hint="eastAsia"/>
          <w:b/>
          <w:bCs/>
        </w:rPr>
        <w:lastRenderedPageBreak/>
        <w:t>Summary of excluded studies:</w:t>
      </w:r>
    </w:p>
    <w:p w14:paraId="3C273123" w14:textId="15FF4BAF" w:rsidR="005C7BA3" w:rsidRPr="005C7BA3" w:rsidRDefault="005C7BA3" w:rsidP="005C7BA3">
      <w:pPr>
        <w:rPr>
          <w:rFonts w:ascii="times new romes" w:eastAsia="宋体" w:hAnsi="times new romes" w:hint="eastAsia"/>
        </w:rPr>
      </w:pPr>
      <w:r w:rsidRPr="005C7BA3">
        <w:rPr>
          <w:rFonts w:ascii="times new romes" w:eastAsia="宋体" w:hAnsi="times new romes" w:hint="eastAsia"/>
        </w:rPr>
        <w:t>Ineligible setting: 5</w:t>
      </w:r>
    </w:p>
    <w:p w14:paraId="59CCC388" w14:textId="7E073950" w:rsidR="005C7BA3" w:rsidRPr="005C7BA3" w:rsidRDefault="005C7BA3" w:rsidP="005C7BA3">
      <w:pPr>
        <w:rPr>
          <w:rFonts w:ascii="times new romes" w:eastAsia="宋体" w:hAnsi="times new romes" w:hint="eastAsia"/>
        </w:rPr>
      </w:pPr>
      <w:r w:rsidRPr="005C7BA3">
        <w:rPr>
          <w:rFonts w:ascii="times new romes" w:eastAsia="宋体" w:hAnsi="times new romes" w:hint="eastAsia"/>
        </w:rPr>
        <w:t>Ineligible intervention: 36</w:t>
      </w:r>
    </w:p>
    <w:p w14:paraId="11F6F1EC" w14:textId="762EA081" w:rsidR="005C7BA3" w:rsidRPr="005C7BA3" w:rsidRDefault="005C7BA3" w:rsidP="005C7BA3">
      <w:pPr>
        <w:rPr>
          <w:rFonts w:ascii="times new romes" w:eastAsia="宋体" w:hAnsi="times new romes" w:hint="eastAsia"/>
        </w:rPr>
      </w:pPr>
      <w:r w:rsidRPr="005C7BA3">
        <w:rPr>
          <w:rFonts w:ascii="times new romes" w:eastAsia="宋体" w:hAnsi="times new romes" w:hint="eastAsia"/>
        </w:rPr>
        <w:t>Ineligible population: 7</w:t>
      </w:r>
    </w:p>
    <w:p w14:paraId="57125899" w14:textId="75D06B2C" w:rsidR="005C7BA3" w:rsidRPr="005C7BA3" w:rsidRDefault="005C7BA3" w:rsidP="005C7BA3">
      <w:pPr>
        <w:rPr>
          <w:rFonts w:ascii="times new romes" w:eastAsia="宋体" w:hAnsi="times new romes" w:hint="eastAsia"/>
        </w:rPr>
      </w:pPr>
      <w:r w:rsidRPr="005C7BA3">
        <w:rPr>
          <w:rFonts w:ascii="times new romes" w:eastAsia="宋体" w:hAnsi="times new romes" w:hint="eastAsia"/>
        </w:rPr>
        <w:t>Ineligible measure &amp; outcome: 16</w:t>
      </w:r>
    </w:p>
    <w:p w14:paraId="75DDDB24" w14:textId="77777777" w:rsidR="005C7BA3" w:rsidRPr="005C7BA3" w:rsidRDefault="005C7BA3" w:rsidP="005C7BA3">
      <w:pPr>
        <w:rPr>
          <w:rFonts w:ascii="times new romes" w:eastAsia="宋体" w:hAnsi="times new romes" w:hint="eastAsia"/>
        </w:rPr>
      </w:pPr>
      <w:r w:rsidRPr="005C7BA3">
        <w:rPr>
          <w:rFonts w:ascii="times new romes" w:eastAsia="宋体" w:hAnsi="times new romes" w:hint="eastAsia"/>
        </w:rPr>
        <w:t>Unable to get full text: 4</w:t>
      </w:r>
    </w:p>
    <w:p w14:paraId="669BA037" w14:textId="57AC6FFE" w:rsidR="005C7BA3" w:rsidRPr="005C7BA3" w:rsidRDefault="005C7BA3" w:rsidP="005C7BA3">
      <w:pPr>
        <w:rPr>
          <w:rFonts w:ascii="times new romes" w:eastAsia="宋体" w:hAnsi="times new romes" w:hint="eastAsia"/>
        </w:rPr>
      </w:pPr>
      <w:r w:rsidRPr="005C7BA3">
        <w:rPr>
          <w:rFonts w:ascii="times new romes" w:eastAsia="宋体" w:hAnsi="times new romes" w:hint="eastAsia"/>
        </w:rPr>
        <w:t>Total unique excluded studies: 68</w:t>
      </w:r>
    </w:p>
    <w:p w14:paraId="6A595065" w14:textId="0D514A9A" w:rsidR="005C7BA3" w:rsidRPr="005C7BA3" w:rsidRDefault="005C7BA3" w:rsidP="005C7BA3">
      <w:pPr>
        <w:rPr>
          <w:rFonts w:ascii="times new romes" w:eastAsia="宋体" w:hAnsi="times new romes" w:hint="eastAsia"/>
        </w:rPr>
      </w:pPr>
      <w:r w:rsidRPr="005C7BA3">
        <w:rPr>
          <w:rFonts w:ascii="times new romes" w:eastAsia="宋体" w:hAnsi="times new romes" w:hint="eastAsia"/>
        </w:rPr>
        <w:t>Note on related studies:</w:t>
      </w:r>
    </w:p>
    <w:p w14:paraId="411F12D0" w14:textId="02A7BBEF" w:rsidR="005C7BA3" w:rsidRPr="005C7BA3" w:rsidRDefault="005C7BA3" w:rsidP="005C7BA3">
      <w:pPr>
        <w:rPr>
          <w:rFonts w:ascii="times new romes" w:eastAsia="宋体" w:hAnsi="times new romes" w:hint="eastAsia"/>
        </w:rPr>
      </w:pPr>
      <w:proofErr w:type="spellStart"/>
      <w:r w:rsidRPr="005C7BA3">
        <w:rPr>
          <w:rFonts w:ascii="times new romes" w:eastAsia="宋体" w:hAnsi="times new romes" w:hint="eastAsia"/>
        </w:rPr>
        <w:t>Puggina</w:t>
      </w:r>
      <w:proofErr w:type="spellEnd"/>
      <w:r w:rsidRPr="005C7BA3">
        <w:rPr>
          <w:rFonts w:ascii="times new romes" w:eastAsia="宋体" w:hAnsi="times new romes" w:hint="eastAsia"/>
        </w:rPr>
        <w:t xml:space="preserve"> (2011) and </w:t>
      </w:r>
      <w:proofErr w:type="spellStart"/>
      <w:r w:rsidRPr="005C7BA3">
        <w:rPr>
          <w:rFonts w:ascii="times new romes" w:eastAsia="宋体" w:hAnsi="times new romes" w:hint="eastAsia"/>
        </w:rPr>
        <w:t>Puggina</w:t>
      </w:r>
      <w:proofErr w:type="spellEnd"/>
      <w:r w:rsidRPr="005C7BA3">
        <w:rPr>
          <w:rFonts w:ascii="times new romes" w:eastAsia="宋体" w:hAnsi="times new romes" w:hint="eastAsia"/>
        </w:rPr>
        <w:t xml:space="preserve"> &amp; da Silva (2015) report on the same patient cohort; the 2015 version was included because it provided complete data for meta-analysis, while the 2011 version is excluded to prevent duplicate data.</w:t>
      </w:r>
    </w:p>
    <w:p w14:paraId="7FFCF529" w14:textId="60218CB4" w:rsidR="00A25F3A" w:rsidRPr="005C7BA3" w:rsidRDefault="005C7BA3" w:rsidP="005C7BA3">
      <w:pPr>
        <w:rPr>
          <w:rFonts w:ascii="times new romes" w:eastAsia="宋体" w:hAnsi="times new romes" w:hint="eastAsia"/>
        </w:rPr>
      </w:pPr>
      <w:r w:rsidRPr="005C7BA3">
        <w:rPr>
          <w:rFonts w:ascii="Cambria" w:eastAsia="宋体" w:hAnsi="Cambria" w:cs="Cambria"/>
        </w:rPr>
        <w:t>Ş</w:t>
      </w:r>
      <w:r w:rsidRPr="005C7BA3">
        <w:rPr>
          <w:rFonts w:ascii="times new romes" w:eastAsia="宋体" w:hAnsi="times new romes" w:hint="eastAsia"/>
        </w:rPr>
        <w:t>irin Gök et al. (2025) was excluded due to its within-subject (cross-over) design, which is incompatible with the parallel-group meta-analysis framework used in this study.</w:t>
      </w:r>
    </w:p>
    <w:sectPr w:rsidR="00A25F3A" w:rsidRPr="005C7BA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3C8798" w14:textId="77777777" w:rsidR="00B972E4" w:rsidRDefault="00B972E4" w:rsidP="004C7143">
      <w:pPr>
        <w:spacing w:after="0" w:line="240" w:lineRule="auto"/>
        <w:rPr>
          <w:rFonts w:hint="eastAsia"/>
        </w:rPr>
      </w:pPr>
      <w:r>
        <w:separator/>
      </w:r>
    </w:p>
  </w:endnote>
  <w:endnote w:type="continuationSeparator" w:id="0">
    <w:p w14:paraId="28DAAD4F" w14:textId="77777777" w:rsidR="00B972E4" w:rsidRDefault="00B972E4" w:rsidP="004C7143">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times new romes">
    <w:altName w:val="Times New Roman"/>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7CA3AD" w14:textId="77777777" w:rsidR="00B972E4" w:rsidRDefault="00B972E4" w:rsidP="004C7143">
      <w:pPr>
        <w:spacing w:after="0" w:line="240" w:lineRule="auto"/>
        <w:rPr>
          <w:rFonts w:hint="eastAsia"/>
        </w:rPr>
      </w:pPr>
      <w:r>
        <w:separator/>
      </w:r>
    </w:p>
  </w:footnote>
  <w:footnote w:type="continuationSeparator" w:id="0">
    <w:p w14:paraId="55E7B72C" w14:textId="77777777" w:rsidR="00B972E4" w:rsidRDefault="00B972E4" w:rsidP="004C7143">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842E90"/>
    <w:multiLevelType w:val="hybridMultilevel"/>
    <w:tmpl w:val="EC0AFF54"/>
    <w:lvl w:ilvl="0" w:tplc="4154BD2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8196ABF"/>
    <w:multiLevelType w:val="hybridMultilevel"/>
    <w:tmpl w:val="01905B32"/>
    <w:lvl w:ilvl="0" w:tplc="AF6C695A">
      <w:start w:val="1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6734803"/>
    <w:multiLevelType w:val="hybridMultilevel"/>
    <w:tmpl w:val="D00CF4C6"/>
    <w:lvl w:ilvl="0" w:tplc="B090FBBA">
      <w:start w:val="3"/>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A9676C4"/>
    <w:multiLevelType w:val="hybridMultilevel"/>
    <w:tmpl w:val="F6140E2A"/>
    <w:lvl w:ilvl="0" w:tplc="C814628C">
      <w:start w:val="10"/>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38EC7C38"/>
    <w:multiLevelType w:val="hybridMultilevel"/>
    <w:tmpl w:val="75E67824"/>
    <w:lvl w:ilvl="0" w:tplc="1612151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F1736D0"/>
    <w:multiLevelType w:val="hybridMultilevel"/>
    <w:tmpl w:val="0BCABBC4"/>
    <w:lvl w:ilvl="0" w:tplc="6D28241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62896E6F"/>
    <w:multiLevelType w:val="hybridMultilevel"/>
    <w:tmpl w:val="37868372"/>
    <w:lvl w:ilvl="0" w:tplc="8C6A4346">
      <w:start w:val="10"/>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6CC87F27"/>
    <w:multiLevelType w:val="hybridMultilevel"/>
    <w:tmpl w:val="81D0A700"/>
    <w:lvl w:ilvl="0" w:tplc="F782CA32">
      <w:start w:val="10"/>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729E7683"/>
    <w:multiLevelType w:val="hybridMultilevel"/>
    <w:tmpl w:val="BB704E26"/>
    <w:lvl w:ilvl="0" w:tplc="E2685074">
      <w:start w:val="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5415205">
    <w:abstractNumId w:val="4"/>
  </w:num>
  <w:num w:numId="2" w16cid:durableId="2093040432">
    <w:abstractNumId w:val="2"/>
  </w:num>
  <w:num w:numId="3" w16cid:durableId="1740981501">
    <w:abstractNumId w:val="8"/>
  </w:num>
  <w:num w:numId="4" w16cid:durableId="831022508">
    <w:abstractNumId w:val="5"/>
  </w:num>
  <w:num w:numId="5" w16cid:durableId="1008169043">
    <w:abstractNumId w:val="3"/>
  </w:num>
  <w:num w:numId="6" w16cid:durableId="1306162683">
    <w:abstractNumId w:val="7"/>
  </w:num>
  <w:num w:numId="7" w16cid:durableId="1776092945">
    <w:abstractNumId w:val="1"/>
  </w:num>
  <w:num w:numId="8" w16cid:durableId="1229730323">
    <w:abstractNumId w:val="6"/>
  </w:num>
  <w:num w:numId="9" w16cid:durableId="15331065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805"/>
    <w:rsid w:val="0004749D"/>
    <w:rsid w:val="00060C3D"/>
    <w:rsid w:val="00091607"/>
    <w:rsid w:val="00097C6C"/>
    <w:rsid w:val="000D252A"/>
    <w:rsid w:val="00184C7D"/>
    <w:rsid w:val="001C5E04"/>
    <w:rsid w:val="001D5F85"/>
    <w:rsid w:val="00226D4D"/>
    <w:rsid w:val="00253FD1"/>
    <w:rsid w:val="00296BBE"/>
    <w:rsid w:val="002B4F3C"/>
    <w:rsid w:val="002F77B9"/>
    <w:rsid w:val="00320385"/>
    <w:rsid w:val="003237EF"/>
    <w:rsid w:val="00354615"/>
    <w:rsid w:val="00381DE9"/>
    <w:rsid w:val="00394B78"/>
    <w:rsid w:val="003968AF"/>
    <w:rsid w:val="00430349"/>
    <w:rsid w:val="0043606D"/>
    <w:rsid w:val="004B263B"/>
    <w:rsid w:val="004C7143"/>
    <w:rsid w:val="004F7DEF"/>
    <w:rsid w:val="0051233C"/>
    <w:rsid w:val="005351EA"/>
    <w:rsid w:val="005368B2"/>
    <w:rsid w:val="005C7BA3"/>
    <w:rsid w:val="005D1129"/>
    <w:rsid w:val="00655799"/>
    <w:rsid w:val="00671EF5"/>
    <w:rsid w:val="00693AD9"/>
    <w:rsid w:val="006B4C83"/>
    <w:rsid w:val="006C55CC"/>
    <w:rsid w:val="006C5831"/>
    <w:rsid w:val="006C776C"/>
    <w:rsid w:val="006D6E16"/>
    <w:rsid w:val="007353D7"/>
    <w:rsid w:val="0075180B"/>
    <w:rsid w:val="007B0BFF"/>
    <w:rsid w:val="00842767"/>
    <w:rsid w:val="0085366A"/>
    <w:rsid w:val="00867DFD"/>
    <w:rsid w:val="0087404A"/>
    <w:rsid w:val="008871DF"/>
    <w:rsid w:val="008C2619"/>
    <w:rsid w:val="00936D5B"/>
    <w:rsid w:val="00937805"/>
    <w:rsid w:val="0095659E"/>
    <w:rsid w:val="009815CB"/>
    <w:rsid w:val="009B5B9D"/>
    <w:rsid w:val="009D3460"/>
    <w:rsid w:val="009D7E3D"/>
    <w:rsid w:val="00A25F3A"/>
    <w:rsid w:val="00A66FA3"/>
    <w:rsid w:val="00A82BF6"/>
    <w:rsid w:val="00A83776"/>
    <w:rsid w:val="00AA72CC"/>
    <w:rsid w:val="00AC3ACB"/>
    <w:rsid w:val="00AF34A6"/>
    <w:rsid w:val="00AF3DE4"/>
    <w:rsid w:val="00B244A1"/>
    <w:rsid w:val="00B6459D"/>
    <w:rsid w:val="00B736D3"/>
    <w:rsid w:val="00B972E4"/>
    <w:rsid w:val="00BA024F"/>
    <w:rsid w:val="00C268F3"/>
    <w:rsid w:val="00C515B7"/>
    <w:rsid w:val="00C52DAF"/>
    <w:rsid w:val="00CA2BC1"/>
    <w:rsid w:val="00CC03EB"/>
    <w:rsid w:val="00CE1F58"/>
    <w:rsid w:val="00CF18D6"/>
    <w:rsid w:val="00D075D1"/>
    <w:rsid w:val="00D108EA"/>
    <w:rsid w:val="00D14A1A"/>
    <w:rsid w:val="00D52560"/>
    <w:rsid w:val="00D81C0A"/>
    <w:rsid w:val="00DB40DD"/>
    <w:rsid w:val="00DE1B2A"/>
    <w:rsid w:val="00DF4631"/>
    <w:rsid w:val="00E01954"/>
    <w:rsid w:val="00E02B2A"/>
    <w:rsid w:val="00E1181F"/>
    <w:rsid w:val="00E9049F"/>
    <w:rsid w:val="00EA3444"/>
    <w:rsid w:val="00ED785E"/>
    <w:rsid w:val="00EF2CB0"/>
    <w:rsid w:val="00F14A50"/>
    <w:rsid w:val="00FC11BF"/>
    <w:rsid w:val="00FC3F94"/>
    <w:rsid w:val="00FF0B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42FA10A"/>
  <w15:chartTrackingRefBased/>
  <w15:docId w15:val="{D0A8E567-F19C-456D-B094-A9832A384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3780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3780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3780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37805"/>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37805"/>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937805"/>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37805"/>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37805"/>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37805"/>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37805"/>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37805"/>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37805"/>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37805"/>
    <w:rPr>
      <w:rFonts w:cstheme="majorBidi"/>
      <w:color w:val="2F5496" w:themeColor="accent1" w:themeShade="BF"/>
      <w:sz w:val="28"/>
      <w:szCs w:val="28"/>
    </w:rPr>
  </w:style>
  <w:style w:type="character" w:customStyle="1" w:styleId="50">
    <w:name w:val="标题 5 字符"/>
    <w:basedOn w:val="a0"/>
    <w:link w:val="5"/>
    <w:uiPriority w:val="9"/>
    <w:semiHidden/>
    <w:rsid w:val="00937805"/>
    <w:rPr>
      <w:rFonts w:cstheme="majorBidi"/>
      <w:color w:val="2F5496" w:themeColor="accent1" w:themeShade="BF"/>
      <w:sz w:val="24"/>
    </w:rPr>
  </w:style>
  <w:style w:type="character" w:customStyle="1" w:styleId="60">
    <w:name w:val="标题 6 字符"/>
    <w:basedOn w:val="a0"/>
    <w:link w:val="6"/>
    <w:uiPriority w:val="9"/>
    <w:semiHidden/>
    <w:rsid w:val="00937805"/>
    <w:rPr>
      <w:rFonts w:cstheme="majorBidi"/>
      <w:b/>
      <w:bCs/>
      <w:color w:val="2F5496" w:themeColor="accent1" w:themeShade="BF"/>
    </w:rPr>
  </w:style>
  <w:style w:type="character" w:customStyle="1" w:styleId="70">
    <w:name w:val="标题 7 字符"/>
    <w:basedOn w:val="a0"/>
    <w:link w:val="7"/>
    <w:uiPriority w:val="9"/>
    <w:semiHidden/>
    <w:rsid w:val="00937805"/>
    <w:rPr>
      <w:rFonts w:cstheme="majorBidi"/>
      <w:b/>
      <w:bCs/>
      <w:color w:val="595959" w:themeColor="text1" w:themeTint="A6"/>
    </w:rPr>
  </w:style>
  <w:style w:type="character" w:customStyle="1" w:styleId="80">
    <w:name w:val="标题 8 字符"/>
    <w:basedOn w:val="a0"/>
    <w:link w:val="8"/>
    <w:uiPriority w:val="9"/>
    <w:semiHidden/>
    <w:rsid w:val="00937805"/>
    <w:rPr>
      <w:rFonts w:cstheme="majorBidi"/>
      <w:color w:val="595959" w:themeColor="text1" w:themeTint="A6"/>
    </w:rPr>
  </w:style>
  <w:style w:type="character" w:customStyle="1" w:styleId="90">
    <w:name w:val="标题 9 字符"/>
    <w:basedOn w:val="a0"/>
    <w:link w:val="9"/>
    <w:uiPriority w:val="9"/>
    <w:semiHidden/>
    <w:rsid w:val="00937805"/>
    <w:rPr>
      <w:rFonts w:eastAsiaTheme="majorEastAsia" w:cstheme="majorBidi"/>
      <w:color w:val="595959" w:themeColor="text1" w:themeTint="A6"/>
    </w:rPr>
  </w:style>
  <w:style w:type="paragraph" w:styleId="a3">
    <w:name w:val="Title"/>
    <w:basedOn w:val="a"/>
    <w:next w:val="a"/>
    <w:link w:val="a4"/>
    <w:uiPriority w:val="10"/>
    <w:qFormat/>
    <w:rsid w:val="0093780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3780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3780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3780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37805"/>
    <w:pPr>
      <w:spacing w:before="160"/>
      <w:jc w:val="center"/>
    </w:pPr>
    <w:rPr>
      <w:i/>
      <w:iCs/>
      <w:color w:val="404040" w:themeColor="text1" w:themeTint="BF"/>
    </w:rPr>
  </w:style>
  <w:style w:type="character" w:customStyle="1" w:styleId="a8">
    <w:name w:val="引用 字符"/>
    <w:basedOn w:val="a0"/>
    <w:link w:val="a7"/>
    <w:uiPriority w:val="29"/>
    <w:rsid w:val="00937805"/>
    <w:rPr>
      <w:i/>
      <w:iCs/>
      <w:color w:val="404040" w:themeColor="text1" w:themeTint="BF"/>
    </w:rPr>
  </w:style>
  <w:style w:type="paragraph" w:styleId="a9">
    <w:name w:val="List Paragraph"/>
    <w:basedOn w:val="a"/>
    <w:uiPriority w:val="34"/>
    <w:qFormat/>
    <w:rsid w:val="00937805"/>
    <w:pPr>
      <w:ind w:left="720"/>
      <w:contextualSpacing/>
    </w:pPr>
  </w:style>
  <w:style w:type="character" w:styleId="aa">
    <w:name w:val="Intense Emphasis"/>
    <w:basedOn w:val="a0"/>
    <w:uiPriority w:val="21"/>
    <w:qFormat/>
    <w:rsid w:val="00937805"/>
    <w:rPr>
      <w:i/>
      <w:iCs/>
      <w:color w:val="2F5496" w:themeColor="accent1" w:themeShade="BF"/>
    </w:rPr>
  </w:style>
  <w:style w:type="paragraph" w:styleId="ab">
    <w:name w:val="Intense Quote"/>
    <w:basedOn w:val="a"/>
    <w:next w:val="a"/>
    <w:link w:val="ac"/>
    <w:uiPriority w:val="30"/>
    <w:qFormat/>
    <w:rsid w:val="0093780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37805"/>
    <w:rPr>
      <w:i/>
      <w:iCs/>
      <w:color w:val="2F5496" w:themeColor="accent1" w:themeShade="BF"/>
    </w:rPr>
  </w:style>
  <w:style w:type="character" w:styleId="ad">
    <w:name w:val="Intense Reference"/>
    <w:basedOn w:val="a0"/>
    <w:uiPriority w:val="32"/>
    <w:qFormat/>
    <w:rsid w:val="00937805"/>
    <w:rPr>
      <w:b/>
      <w:bCs/>
      <w:smallCaps/>
      <w:color w:val="2F5496" w:themeColor="accent1" w:themeShade="BF"/>
      <w:spacing w:val="5"/>
    </w:rPr>
  </w:style>
  <w:style w:type="paragraph" w:styleId="ae">
    <w:name w:val="header"/>
    <w:basedOn w:val="a"/>
    <w:link w:val="af"/>
    <w:uiPriority w:val="99"/>
    <w:unhideWhenUsed/>
    <w:rsid w:val="004C7143"/>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4C7143"/>
    <w:rPr>
      <w:sz w:val="18"/>
      <w:szCs w:val="18"/>
    </w:rPr>
  </w:style>
  <w:style w:type="paragraph" w:styleId="af0">
    <w:name w:val="footer"/>
    <w:basedOn w:val="a"/>
    <w:link w:val="af1"/>
    <w:uiPriority w:val="99"/>
    <w:unhideWhenUsed/>
    <w:rsid w:val="004C7143"/>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4C714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9</TotalTime>
  <Pages>11</Pages>
  <Words>1969</Words>
  <Characters>12175</Characters>
  <Application>Microsoft Office Word</Application>
  <DocSecurity>0</DocSecurity>
  <Lines>368</Lines>
  <Paragraphs>166</Paragraphs>
  <ScaleCrop>false</ScaleCrop>
  <Company/>
  <LinksUpToDate>false</LinksUpToDate>
  <CharactersWithSpaces>13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家仪 谷</dc:creator>
  <cp:keywords/>
  <dc:description/>
  <cp:lastModifiedBy>家仪 谷</cp:lastModifiedBy>
  <cp:revision>59</cp:revision>
  <dcterms:created xsi:type="dcterms:W3CDTF">2025-10-08T05:00:00Z</dcterms:created>
  <dcterms:modified xsi:type="dcterms:W3CDTF">2026-04-05T01:16:00Z</dcterms:modified>
</cp:coreProperties>
</file>